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6"/>
        <w:gridCol w:w="516"/>
        <w:gridCol w:w="550"/>
        <w:gridCol w:w="1205"/>
        <w:gridCol w:w="687"/>
        <w:gridCol w:w="2713"/>
        <w:gridCol w:w="657"/>
        <w:gridCol w:w="1454"/>
        <w:gridCol w:w="816"/>
        <w:gridCol w:w="816"/>
      </w:tblGrid>
      <w:tr w:rsidR="00AA0A17" w:rsidRPr="008A3E3C" w14:paraId="40C6621D" w14:textId="77777777" w:rsidTr="00AA0A17">
        <w:trPr>
          <w:trHeight w:val="20"/>
          <w:jc w:val="center"/>
        </w:trPr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072D5CC6" w14:textId="0D04E0E1" w:rsidR="00AA0A17" w:rsidRPr="008A3E3C" w:rsidRDefault="00AA0A17" w:rsidP="00AA0A17">
            <w:pPr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  <w:hideMark/>
          </w:tcPr>
          <w:p w14:paraId="39A00CC9" w14:textId="070FE0B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  <w:hideMark/>
          </w:tcPr>
          <w:p w14:paraId="4C175755" w14:textId="00784AA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  <w:hideMark/>
          </w:tcPr>
          <w:p w14:paraId="367E2954" w14:textId="3B22308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21044001" w14:textId="20D9ECD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vAlign w:val="center"/>
            <w:hideMark/>
          </w:tcPr>
          <w:p w14:paraId="3B181A97" w14:textId="156F420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utations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  <w:hideMark/>
          </w:tcPr>
          <w:p w14:paraId="26C0DD7C" w14:textId="75A8632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  <w:hideMark/>
          </w:tcPr>
          <w:p w14:paraId="4FFDB497" w14:textId="2FD5CCBD" w:rsidR="00AA0A17" w:rsidRPr="008A3E3C" w:rsidRDefault="00AA0A17" w:rsidP="00803DF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rotein Defect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  <w:hideMark/>
          </w:tcPr>
          <w:p w14:paraId="0CB4C281" w14:textId="2DB07FD4" w:rsidR="00AA0A17" w:rsidRPr="008A3E3C" w:rsidRDefault="00AA0A17" w:rsidP="00803DF0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HMBS</w:t>
            </w:r>
          </w:p>
          <w:p w14:paraId="0D9696F3" w14:textId="77777777" w:rsidR="00AA0A17" w:rsidRPr="008A3E3C" w:rsidRDefault="00AA0A17" w:rsidP="00803DF0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ctivity</w:t>
            </w:r>
          </w:p>
          <w:p w14:paraId="5305D6D4" w14:textId="652991B6" w:rsidR="00AA0A17" w:rsidRPr="008A3E3C" w:rsidRDefault="00AA0A17" w:rsidP="00803DF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(% N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  <w:hideMark/>
          </w:tcPr>
          <w:p w14:paraId="25D87966" w14:textId="2344401C" w:rsidR="00AA0A17" w:rsidRPr="008A3E3C" w:rsidRDefault="00AA0A17" w:rsidP="00803DF0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ean HMBS</w:t>
            </w:r>
          </w:p>
          <w:p w14:paraId="7CB5FF8A" w14:textId="77777777" w:rsidR="00AA0A17" w:rsidRPr="008A3E3C" w:rsidRDefault="00AA0A17" w:rsidP="00803DF0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ctivity</w:t>
            </w:r>
          </w:p>
          <w:p w14:paraId="220F51EB" w14:textId="6D1947E4" w:rsidR="00AA0A17" w:rsidRPr="008A3E3C" w:rsidRDefault="00AA0A17" w:rsidP="00803DF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(% N)</w:t>
            </w:r>
          </w:p>
        </w:tc>
      </w:tr>
      <w:tr w:rsidR="00AA0A17" w:rsidRPr="008A3E3C" w14:paraId="76227E8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79CE10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C006645" w14:textId="724CCE8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660669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592" w:type="pct"/>
            <w:vAlign w:val="center"/>
            <w:hideMark/>
          </w:tcPr>
          <w:p w14:paraId="1B4D977D" w14:textId="1B4226D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0AB952F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2</w:t>
            </w:r>
          </w:p>
        </w:tc>
        <w:tc>
          <w:tcPr>
            <w:tcW w:w="1334" w:type="pct"/>
            <w:vAlign w:val="center"/>
            <w:hideMark/>
          </w:tcPr>
          <w:p w14:paraId="02B02B7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1_42insA</w:t>
            </w:r>
          </w:p>
        </w:tc>
        <w:tc>
          <w:tcPr>
            <w:tcW w:w="355" w:type="pct"/>
            <w:vAlign w:val="center"/>
            <w:hideMark/>
          </w:tcPr>
          <w:p w14:paraId="3B8133E0" w14:textId="290C629B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66AFED9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14Kfs*39</w:t>
            </w:r>
          </w:p>
        </w:tc>
        <w:tc>
          <w:tcPr>
            <w:tcW w:w="402" w:type="pct"/>
            <w:vAlign w:val="center"/>
            <w:hideMark/>
          </w:tcPr>
          <w:p w14:paraId="0639D8AD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  <w:hideMark/>
          </w:tcPr>
          <w:p w14:paraId="743A282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AA0A17" w:rsidRPr="008A3E3C" w14:paraId="552648E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1D39D26" w14:textId="06465F10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AA0A17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4" w:type="pct"/>
            <w:vAlign w:val="center"/>
            <w:hideMark/>
          </w:tcPr>
          <w:p w14:paraId="26A287F4" w14:textId="287168F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4465C14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5A474D32" w14:textId="26F910C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C696083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1A86A4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65018319" w14:textId="2BF39A50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60F528B" w14:textId="7424CAC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26C</w:t>
            </w:r>
          </w:p>
        </w:tc>
        <w:tc>
          <w:tcPr>
            <w:tcW w:w="402" w:type="pct"/>
            <w:vAlign w:val="center"/>
            <w:hideMark/>
          </w:tcPr>
          <w:p w14:paraId="14DE46A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402" w:type="pct"/>
            <w:vAlign w:val="center"/>
            <w:hideMark/>
          </w:tcPr>
          <w:p w14:paraId="2E4982A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1</w:t>
            </w:r>
          </w:p>
        </w:tc>
      </w:tr>
      <w:tr w:rsidR="00AA0A17" w:rsidRPr="008A3E3C" w14:paraId="09C09D7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D4B9E5C" w14:textId="35EA1F23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AA0A17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4" w:type="pct"/>
            <w:vAlign w:val="center"/>
            <w:hideMark/>
          </w:tcPr>
          <w:p w14:paraId="47916144" w14:textId="4E408C1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F4D3DA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4143023D" w14:textId="3B3861D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2B9BE71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ACBDE8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2A259779" w14:textId="636DBD6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F30C51C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D06C04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402" w:type="pct"/>
            <w:vAlign w:val="center"/>
          </w:tcPr>
          <w:p w14:paraId="570C30FF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219AF0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9453B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E4B925A" w14:textId="7906EBE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43A4C7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  <w:hideMark/>
          </w:tcPr>
          <w:p w14:paraId="4B93DC1A" w14:textId="35CA17E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26FA2BF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FC32FF0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4E12C6A8" w14:textId="4A5F86F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15BFBEA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0DC148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2</w:t>
            </w:r>
          </w:p>
        </w:tc>
        <w:tc>
          <w:tcPr>
            <w:tcW w:w="402" w:type="pct"/>
            <w:vAlign w:val="center"/>
          </w:tcPr>
          <w:p w14:paraId="160C54B0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C9FB4F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BF0B22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D2938EC" w14:textId="6A5C247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1797E9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592" w:type="pct"/>
            <w:vAlign w:val="center"/>
            <w:hideMark/>
          </w:tcPr>
          <w:p w14:paraId="2CF9496F" w14:textId="7F7771C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282E91C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335CEF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6250EE35" w14:textId="691ED41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5CF4E5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CFDD08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2</w:t>
            </w:r>
          </w:p>
        </w:tc>
        <w:tc>
          <w:tcPr>
            <w:tcW w:w="402" w:type="pct"/>
            <w:vAlign w:val="center"/>
          </w:tcPr>
          <w:p w14:paraId="0034975F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9E42CD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C38E93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70D290C" w14:textId="0BEFDE8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EECA61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57ACE6C5" w14:textId="79BB25E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1F1DFDBE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C9C244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6D27E7B1" w14:textId="362D8BD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EF06AD6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83F5F3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1</w:t>
            </w:r>
          </w:p>
        </w:tc>
        <w:tc>
          <w:tcPr>
            <w:tcW w:w="402" w:type="pct"/>
            <w:vAlign w:val="center"/>
          </w:tcPr>
          <w:p w14:paraId="1233D7A2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63B07E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EF1C2B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DB2317F" w14:textId="7E56B1D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2821A5F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2DE98E03" w14:textId="4D67A63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3F9DE48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3D15E2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2215CA86" w14:textId="657AA41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9072DAE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3702C1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5</w:t>
            </w:r>
          </w:p>
        </w:tc>
        <w:tc>
          <w:tcPr>
            <w:tcW w:w="402" w:type="pct"/>
            <w:vAlign w:val="center"/>
          </w:tcPr>
          <w:p w14:paraId="61599F24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4E0BC6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B60991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5E9A4A4" w14:textId="7BC90F6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6F5DED6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0169BA14" w14:textId="310BCB9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0143827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2BB146D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4E0B59E3" w14:textId="5A3D067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4842D76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DD0D31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5</w:t>
            </w:r>
          </w:p>
        </w:tc>
        <w:tc>
          <w:tcPr>
            <w:tcW w:w="402" w:type="pct"/>
            <w:vAlign w:val="center"/>
          </w:tcPr>
          <w:p w14:paraId="4F3F27A5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6D7EB0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808D7C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D8EC367" w14:textId="73DEDE7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8EB2F1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717A7C0A" w14:textId="3C38AB6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02F5810D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F64751D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6BEDA583" w14:textId="5DDE39E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6F38A7A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81435C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9</w:t>
            </w:r>
          </w:p>
        </w:tc>
        <w:tc>
          <w:tcPr>
            <w:tcW w:w="402" w:type="pct"/>
            <w:vAlign w:val="center"/>
          </w:tcPr>
          <w:p w14:paraId="5A5FC365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B8FFBC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F83E8B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94AEC52" w14:textId="164B3D8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A58FCE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42EBE298" w14:textId="68B1BF3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6E60BA9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FE3C0E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6C &gt; T</w:t>
            </w:r>
          </w:p>
        </w:tc>
        <w:tc>
          <w:tcPr>
            <w:tcW w:w="355" w:type="pct"/>
            <w:vAlign w:val="center"/>
            <w:hideMark/>
          </w:tcPr>
          <w:p w14:paraId="2F6C034F" w14:textId="4FDBB49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DC7B9AD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22B02B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4</w:t>
            </w:r>
          </w:p>
        </w:tc>
        <w:tc>
          <w:tcPr>
            <w:tcW w:w="402" w:type="pct"/>
            <w:vAlign w:val="center"/>
          </w:tcPr>
          <w:p w14:paraId="57149474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1B5DFA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53AAFA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DBEAE12" w14:textId="62828BD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728C83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2960AD2" w14:textId="4BC4909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612A0B81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5083F50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4871A5AC" w14:textId="62D22B5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4AED878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26H</w:t>
            </w:r>
          </w:p>
        </w:tc>
        <w:tc>
          <w:tcPr>
            <w:tcW w:w="402" w:type="pct"/>
            <w:vAlign w:val="center"/>
            <w:hideMark/>
          </w:tcPr>
          <w:p w14:paraId="15745FC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402" w:type="pct"/>
            <w:vAlign w:val="center"/>
            <w:hideMark/>
          </w:tcPr>
          <w:p w14:paraId="2C8ABE5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1</w:t>
            </w:r>
          </w:p>
        </w:tc>
      </w:tr>
      <w:tr w:rsidR="00AA0A17" w:rsidRPr="008A3E3C" w14:paraId="14C7893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D1437A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F1A3619" w14:textId="7770CA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B9A551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AC03970" w14:textId="406E09A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1B6859DA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D4BC3B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2E9FC37B" w14:textId="33029164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21B1F86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595295A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402" w:type="pct"/>
            <w:vAlign w:val="center"/>
          </w:tcPr>
          <w:p w14:paraId="66603B15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21485E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94B037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EB28C0F" w14:textId="4BA80EC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2B3FC5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DE41D79" w14:textId="31D39E1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134B8792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39CB2F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3D8BBB00" w14:textId="33F6FD7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491CB17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828EDE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402" w:type="pct"/>
            <w:vAlign w:val="center"/>
          </w:tcPr>
          <w:p w14:paraId="353B6167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F980A2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7FE5FD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CEE9F3E" w14:textId="1DCFCD2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95FD9E0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92" w:type="pct"/>
            <w:vAlign w:val="center"/>
            <w:hideMark/>
          </w:tcPr>
          <w:p w14:paraId="4D3643BC" w14:textId="5C03518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35D16993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DCC03E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56BF2E34" w14:textId="72D52C4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F5C66F0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6E6148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3</w:t>
            </w:r>
          </w:p>
        </w:tc>
        <w:tc>
          <w:tcPr>
            <w:tcW w:w="402" w:type="pct"/>
            <w:vAlign w:val="center"/>
          </w:tcPr>
          <w:p w14:paraId="13AE44F4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DCBD72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28C685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B003214" w14:textId="04AF423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318E050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3064B11F" w14:textId="357D458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21EBAD3C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961886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5DBA9455" w14:textId="5D0BE15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9D97491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659C9E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1</w:t>
            </w:r>
          </w:p>
        </w:tc>
        <w:tc>
          <w:tcPr>
            <w:tcW w:w="402" w:type="pct"/>
            <w:vAlign w:val="center"/>
          </w:tcPr>
          <w:p w14:paraId="3DA3539F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C907FC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C54547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D143C13" w14:textId="6F8C819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C51598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47E370F8" w14:textId="3A9E35F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B71C264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63B708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41591B80" w14:textId="7866C39B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280CE47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27625E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402" w:type="pct"/>
            <w:vAlign w:val="center"/>
          </w:tcPr>
          <w:p w14:paraId="3999CE6A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3543E8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AC6086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89394DE" w14:textId="4A397EE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30C2ED0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410CF4D9" w14:textId="68B0743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2919FC9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4FC7CA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G&gt;A</w:t>
            </w:r>
          </w:p>
        </w:tc>
        <w:tc>
          <w:tcPr>
            <w:tcW w:w="355" w:type="pct"/>
            <w:vAlign w:val="center"/>
            <w:hideMark/>
          </w:tcPr>
          <w:p w14:paraId="454620C7" w14:textId="3D0CCF0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E644889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83F8C3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3</w:t>
            </w:r>
          </w:p>
        </w:tc>
        <w:tc>
          <w:tcPr>
            <w:tcW w:w="402" w:type="pct"/>
            <w:vAlign w:val="center"/>
          </w:tcPr>
          <w:p w14:paraId="18F392D2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2D62EA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0FAC20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60EDCF9" w14:textId="3A3D693B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340102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592" w:type="pct"/>
            <w:vAlign w:val="center"/>
            <w:hideMark/>
          </w:tcPr>
          <w:p w14:paraId="0BB87DE4" w14:textId="011F19F0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  <w:hideMark/>
          </w:tcPr>
          <w:p w14:paraId="3FC23F8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2</w:t>
            </w:r>
          </w:p>
        </w:tc>
        <w:tc>
          <w:tcPr>
            <w:tcW w:w="1334" w:type="pct"/>
            <w:vAlign w:val="center"/>
            <w:hideMark/>
          </w:tcPr>
          <w:p w14:paraId="1A0B5A7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8-4_</w:t>
            </w:r>
            <w:r w:rsidRPr="008A3E3C">
              <w:rPr>
                <w:rStyle w:val="17"/>
                <w:rFonts w:ascii="Times New Roman" w:eastAsia="微软雅黑" w:hAnsi="Times New Roman" w:cs="Times New Roman" w:hint="default"/>
                <w:color w:val="000000" w:themeColor="text1"/>
                <w:sz w:val="20"/>
                <w:szCs w:val="20"/>
              </w:rPr>
              <w:t>−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 xml:space="preserve">16del. </w:t>
            </w:r>
            <w:proofErr w:type="spellStart"/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AGTCTCTACCCGinsC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14:paraId="409A1A7D" w14:textId="538BAAC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72F6FB0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0809690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.1</w:t>
            </w:r>
          </w:p>
        </w:tc>
        <w:tc>
          <w:tcPr>
            <w:tcW w:w="402" w:type="pct"/>
            <w:vAlign w:val="center"/>
            <w:hideMark/>
          </w:tcPr>
          <w:p w14:paraId="6C0E120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.8</w:t>
            </w:r>
          </w:p>
        </w:tc>
      </w:tr>
      <w:tr w:rsidR="00AA0A17" w:rsidRPr="008A3E3C" w14:paraId="7E538DE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8EEC95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D162186" w14:textId="0EF2F00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6510EF5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5BAB864" w14:textId="2FB0F3C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740C1B8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A54B78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8-4_</w:t>
            </w:r>
            <w:r w:rsidRPr="008A3E3C">
              <w:rPr>
                <w:rStyle w:val="17"/>
                <w:rFonts w:ascii="Times New Roman" w:eastAsia="微软雅黑" w:hAnsi="Times New Roman" w:cs="Times New Roman" w:hint="default"/>
                <w:color w:val="000000" w:themeColor="text1"/>
                <w:sz w:val="20"/>
                <w:szCs w:val="20"/>
              </w:rPr>
              <w:t>−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 xml:space="preserve">16del. </w:t>
            </w:r>
            <w:proofErr w:type="spellStart"/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AGTCTCTACCCGinsC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14:paraId="6F12012C" w14:textId="7FCE4FA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20C3DF3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1557CA2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.4</w:t>
            </w:r>
          </w:p>
        </w:tc>
        <w:tc>
          <w:tcPr>
            <w:tcW w:w="402" w:type="pct"/>
            <w:vAlign w:val="center"/>
          </w:tcPr>
          <w:p w14:paraId="63F30D56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FC1A64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770423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1AC4D98" w14:textId="1BAF843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6A29927D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7E5B02F" w14:textId="5B987B7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21A4CEB2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A9A516A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8-4_</w:t>
            </w:r>
            <w:r w:rsidRPr="008A3E3C">
              <w:rPr>
                <w:rStyle w:val="17"/>
                <w:rFonts w:ascii="Times New Roman" w:eastAsia="微软雅黑" w:hAnsi="Times New Roman" w:cs="Times New Roman" w:hint="default"/>
                <w:color w:val="000000" w:themeColor="text1"/>
                <w:sz w:val="20"/>
                <w:szCs w:val="20"/>
              </w:rPr>
              <w:t>−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16delAAGTCTCTACCCG</w:t>
            </w:r>
          </w:p>
        </w:tc>
        <w:tc>
          <w:tcPr>
            <w:tcW w:w="355" w:type="pct"/>
            <w:vAlign w:val="center"/>
            <w:hideMark/>
          </w:tcPr>
          <w:p w14:paraId="1D3225AE" w14:textId="647A481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27DC335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5AA741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6</w:t>
            </w:r>
          </w:p>
        </w:tc>
        <w:tc>
          <w:tcPr>
            <w:tcW w:w="402" w:type="pct"/>
            <w:vAlign w:val="center"/>
            <w:hideMark/>
          </w:tcPr>
          <w:p w14:paraId="3735386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9</w:t>
            </w:r>
          </w:p>
        </w:tc>
      </w:tr>
      <w:tr w:rsidR="00AA0A17" w:rsidRPr="008A3E3C" w14:paraId="453BF02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CE62B6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F959A5F" w14:textId="68A92B1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94FEF7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1AA2E14E" w14:textId="4C74CC8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5AA39D6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E79B20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8-4_</w:t>
            </w:r>
            <w:r w:rsidRPr="008A3E3C">
              <w:rPr>
                <w:rStyle w:val="17"/>
                <w:rFonts w:ascii="Times New Roman" w:eastAsia="微软雅黑" w:hAnsi="Times New Roman" w:cs="Times New Roman" w:hint="default"/>
                <w:color w:val="000000" w:themeColor="text1"/>
                <w:sz w:val="20"/>
                <w:szCs w:val="20"/>
              </w:rPr>
              <w:t>−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16delAAGTCTCTACCCG</w:t>
            </w:r>
          </w:p>
        </w:tc>
        <w:tc>
          <w:tcPr>
            <w:tcW w:w="355" w:type="pct"/>
            <w:vAlign w:val="center"/>
            <w:hideMark/>
          </w:tcPr>
          <w:p w14:paraId="3DB007AB" w14:textId="5F8996B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2523036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B45C5C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2</w:t>
            </w:r>
          </w:p>
        </w:tc>
        <w:tc>
          <w:tcPr>
            <w:tcW w:w="402" w:type="pct"/>
            <w:vAlign w:val="center"/>
          </w:tcPr>
          <w:p w14:paraId="4EC06051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0E92C0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6F2390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B3CB7B6" w14:textId="651AF9E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360A10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92" w:type="pct"/>
            <w:vAlign w:val="center"/>
            <w:hideMark/>
          </w:tcPr>
          <w:p w14:paraId="6D0E5033" w14:textId="679B99C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  <w:hideMark/>
          </w:tcPr>
          <w:p w14:paraId="5927996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3</w:t>
            </w:r>
          </w:p>
        </w:tc>
        <w:tc>
          <w:tcPr>
            <w:tcW w:w="1334" w:type="pct"/>
            <w:vAlign w:val="center"/>
            <w:hideMark/>
          </w:tcPr>
          <w:p w14:paraId="5F340AF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95G&gt;C</w:t>
            </w:r>
          </w:p>
        </w:tc>
        <w:tc>
          <w:tcPr>
            <w:tcW w:w="355" w:type="pct"/>
            <w:vAlign w:val="center"/>
            <w:hideMark/>
          </w:tcPr>
          <w:p w14:paraId="6A954858" w14:textId="3624503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7C05550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32P</w:t>
            </w:r>
          </w:p>
        </w:tc>
        <w:tc>
          <w:tcPr>
            <w:tcW w:w="402" w:type="pct"/>
            <w:vAlign w:val="center"/>
            <w:hideMark/>
          </w:tcPr>
          <w:p w14:paraId="739BA71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402" w:type="pct"/>
            <w:vAlign w:val="center"/>
            <w:hideMark/>
          </w:tcPr>
          <w:p w14:paraId="3565E404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</w:tr>
      <w:tr w:rsidR="00AA0A17" w:rsidRPr="008A3E3C" w14:paraId="5469CC9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851BFE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276558F" w14:textId="2582DC7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0BD2E4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04A4759E" w14:textId="0F989D4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3440E77F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8FDB65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04C&gt;T</w:t>
            </w:r>
          </w:p>
        </w:tc>
        <w:tc>
          <w:tcPr>
            <w:tcW w:w="355" w:type="pct"/>
            <w:vAlign w:val="center"/>
            <w:hideMark/>
          </w:tcPr>
          <w:p w14:paraId="78494B8C" w14:textId="1C893C1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2EE4242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35M</w:t>
            </w:r>
          </w:p>
        </w:tc>
        <w:tc>
          <w:tcPr>
            <w:tcW w:w="402" w:type="pct"/>
            <w:vAlign w:val="center"/>
            <w:hideMark/>
          </w:tcPr>
          <w:p w14:paraId="014CEF54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8</w:t>
            </w:r>
          </w:p>
        </w:tc>
        <w:tc>
          <w:tcPr>
            <w:tcW w:w="402" w:type="pct"/>
            <w:vAlign w:val="center"/>
            <w:hideMark/>
          </w:tcPr>
          <w:p w14:paraId="7F860B3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8</w:t>
            </w:r>
          </w:p>
        </w:tc>
      </w:tr>
      <w:tr w:rsidR="00AA0A17" w:rsidRPr="008A3E3C" w14:paraId="707A40D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6F114B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BE38875" w14:textId="633B59C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2F6E6D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592" w:type="pct"/>
            <w:vAlign w:val="center"/>
            <w:hideMark/>
          </w:tcPr>
          <w:p w14:paraId="1501B280" w14:textId="40BB0EC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D29926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EE2FC5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113delT</w:t>
            </w:r>
          </w:p>
        </w:tc>
        <w:tc>
          <w:tcPr>
            <w:tcW w:w="355" w:type="pct"/>
            <w:vAlign w:val="center"/>
            <w:hideMark/>
          </w:tcPr>
          <w:p w14:paraId="24F898C3" w14:textId="02653E3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L</w:t>
            </w:r>
          </w:p>
        </w:tc>
        <w:tc>
          <w:tcPr>
            <w:tcW w:w="747" w:type="pct"/>
            <w:shd w:val="clear" w:color="auto" w:fill="FFFFFF"/>
            <w:hideMark/>
          </w:tcPr>
          <w:p w14:paraId="700938EB" w14:textId="77777777" w:rsidR="00AA0A17" w:rsidRPr="008A3E3C" w:rsidRDefault="00AA0A17">
            <w:pPr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38Gfs*5</w:t>
            </w:r>
          </w:p>
        </w:tc>
        <w:tc>
          <w:tcPr>
            <w:tcW w:w="402" w:type="pct"/>
            <w:vAlign w:val="center"/>
            <w:hideMark/>
          </w:tcPr>
          <w:p w14:paraId="2CD9858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3</w:t>
            </w:r>
          </w:p>
        </w:tc>
        <w:tc>
          <w:tcPr>
            <w:tcW w:w="402" w:type="pct"/>
            <w:vAlign w:val="center"/>
            <w:hideMark/>
          </w:tcPr>
          <w:p w14:paraId="2FE49D7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3</w:t>
            </w:r>
          </w:p>
        </w:tc>
      </w:tr>
      <w:tr w:rsidR="00AA0A17" w:rsidRPr="008A3E3C" w14:paraId="77026EB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31EE46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5B23F8A" w14:textId="19B4AB5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23C85D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592" w:type="pct"/>
            <w:vAlign w:val="center"/>
            <w:hideMark/>
          </w:tcPr>
          <w:p w14:paraId="56E895B3" w14:textId="5A198B2A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33C3DE20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C2D534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34C&gt;A</w:t>
            </w:r>
          </w:p>
        </w:tc>
        <w:tc>
          <w:tcPr>
            <w:tcW w:w="355" w:type="pct"/>
            <w:vAlign w:val="center"/>
            <w:hideMark/>
          </w:tcPr>
          <w:p w14:paraId="71DFD873" w14:textId="0572C6B4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337FAD1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45*</w:t>
            </w:r>
          </w:p>
        </w:tc>
        <w:tc>
          <w:tcPr>
            <w:tcW w:w="402" w:type="pct"/>
            <w:vAlign w:val="center"/>
            <w:hideMark/>
          </w:tcPr>
          <w:p w14:paraId="442001D4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  <w:hideMark/>
          </w:tcPr>
          <w:p w14:paraId="1AF2FDE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AA0A17" w:rsidRPr="008A3E3C" w14:paraId="2307370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AD0289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43CB45A" w14:textId="132E1B0B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7DFC07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  <w:hideMark/>
          </w:tcPr>
          <w:p w14:paraId="2DE7013A" w14:textId="15059DE4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1226D4CE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6BEA84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07_110delACAG</w:t>
            </w:r>
          </w:p>
        </w:tc>
        <w:tc>
          <w:tcPr>
            <w:tcW w:w="355" w:type="pct"/>
            <w:vAlign w:val="center"/>
            <w:hideMark/>
          </w:tcPr>
          <w:p w14:paraId="0B4B2DB3" w14:textId="522A6A1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5E24E79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36Vfs*6</w:t>
            </w:r>
          </w:p>
        </w:tc>
        <w:tc>
          <w:tcPr>
            <w:tcW w:w="402" w:type="pct"/>
            <w:vAlign w:val="center"/>
            <w:hideMark/>
          </w:tcPr>
          <w:p w14:paraId="48D59B9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402" w:type="pct"/>
            <w:vAlign w:val="center"/>
            <w:hideMark/>
          </w:tcPr>
          <w:p w14:paraId="45BDF25A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</w:tr>
      <w:tr w:rsidR="00AA0A17" w:rsidRPr="008A3E3C" w14:paraId="089FAB0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CF97CA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F73D553" w14:textId="4EB33B5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9CBBC8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080C45B0" w14:textId="383F3A33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59DA1EB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3</w:t>
            </w:r>
          </w:p>
        </w:tc>
        <w:tc>
          <w:tcPr>
            <w:tcW w:w="1334" w:type="pct"/>
            <w:vAlign w:val="center"/>
            <w:hideMark/>
          </w:tcPr>
          <w:p w14:paraId="1FD9520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60 + 1G &gt; T</w:t>
            </w:r>
          </w:p>
        </w:tc>
        <w:tc>
          <w:tcPr>
            <w:tcW w:w="355" w:type="pct"/>
            <w:vAlign w:val="center"/>
            <w:hideMark/>
          </w:tcPr>
          <w:p w14:paraId="6F2BF668" w14:textId="7087D620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0498F244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A92BF3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  <w:hideMark/>
          </w:tcPr>
          <w:p w14:paraId="6ABDA63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AA0A17" w:rsidRPr="008A3E3C" w14:paraId="06357B7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56FB73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EC7B63D" w14:textId="1A302E5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EA6F8C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592" w:type="pct"/>
            <w:vAlign w:val="center"/>
            <w:hideMark/>
          </w:tcPr>
          <w:p w14:paraId="16A2FA75" w14:textId="1966BB7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56F2044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335884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61–3C &gt; G</w:t>
            </w:r>
          </w:p>
        </w:tc>
        <w:tc>
          <w:tcPr>
            <w:tcW w:w="355" w:type="pct"/>
            <w:vAlign w:val="center"/>
            <w:hideMark/>
          </w:tcPr>
          <w:p w14:paraId="07BAC346" w14:textId="630874B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22E20AF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54CBFBA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402" w:type="pct"/>
            <w:vAlign w:val="center"/>
            <w:hideMark/>
          </w:tcPr>
          <w:p w14:paraId="3081FF8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</w:tr>
      <w:tr w:rsidR="00AA0A17" w:rsidRPr="008A3E3C" w14:paraId="0CFA460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40FCC5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67C5DF4" w14:textId="69D4CED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C2D143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92" w:type="pct"/>
            <w:vAlign w:val="center"/>
            <w:hideMark/>
          </w:tcPr>
          <w:p w14:paraId="186E1D49" w14:textId="401DC485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  <w:hideMark/>
          </w:tcPr>
          <w:p w14:paraId="53664B1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4</w:t>
            </w:r>
          </w:p>
        </w:tc>
        <w:tc>
          <w:tcPr>
            <w:tcW w:w="1334" w:type="pct"/>
            <w:vAlign w:val="center"/>
            <w:hideMark/>
          </w:tcPr>
          <w:p w14:paraId="165C905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76C&gt;T</w:t>
            </w:r>
          </w:p>
        </w:tc>
        <w:tc>
          <w:tcPr>
            <w:tcW w:w="355" w:type="pct"/>
            <w:vAlign w:val="center"/>
            <w:hideMark/>
          </w:tcPr>
          <w:p w14:paraId="78196C22" w14:textId="7BE94E00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256461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59I</w:t>
            </w:r>
          </w:p>
        </w:tc>
        <w:tc>
          <w:tcPr>
            <w:tcW w:w="402" w:type="pct"/>
            <w:vAlign w:val="center"/>
            <w:hideMark/>
          </w:tcPr>
          <w:p w14:paraId="42CBD65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.3</w:t>
            </w:r>
          </w:p>
        </w:tc>
        <w:tc>
          <w:tcPr>
            <w:tcW w:w="402" w:type="pct"/>
            <w:vAlign w:val="center"/>
            <w:hideMark/>
          </w:tcPr>
          <w:p w14:paraId="20EBB13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.3</w:t>
            </w:r>
          </w:p>
        </w:tc>
      </w:tr>
      <w:tr w:rsidR="00AA0A17" w:rsidRPr="008A3E3C" w14:paraId="2DDF59E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6E51C1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A7EBEB2" w14:textId="0D20302E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B66808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592" w:type="pct"/>
            <w:vAlign w:val="center"/>
            <w:hideMark/>
          </w:tcPr>
          <w:p w14:paraId="065D173B" w14:textId="2A0423E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3C50ECA7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793A1AE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81G&gt;T</w:t>
            </w:r>
          </w:p>
        </w:tc>
        <w:tc>
          <w:tcPr>
            <w:tcW w:w="355" w:type="pct"/>
            <w:vAlign w:val="center"/>
            <w:hideMark/>
          </w:tcPr>
          <w:p w14:paraId="45AE4FFA" w14:textId="1516974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4B3EF366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61Y</w:t>
            </w:r>
          </w:p>
        </w:tc>
        <w:tc>
          <w:tcPr>
            <w:tcW w:w="402" w:type="pct"/>
            <w:vAlign w:val="center"/>
            <w:hideMark/>
          </w:tcPr>
          <w:p w14:paraId="490C782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1.2</w:t>
            </w:r>
          </w:p>
        </w:tc>
        <w:tc>
          <w:tcPr>
            <w:tcW w:w="402" w:type="pct"/>
            <w:vAlign w:val="center"/>
            <w:hideMark/>
          </w:tcPr>
          <w:p w14:paraId="7E696F4A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1.2</w:t>
            </w:r>
          </w:p>
        </w:tc>
      </w:tr>
      <w:tr w:rsidR="00AA0A17" w:rsidRPr="008A3E3C" w14:paraId="4349F29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7AD717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4949DA2" w14:textId="3E7488B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4703C45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40C51CE6" w14:textId="17C59E0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64F28AB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7C10658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82delA</w:t>
            </w:r>
          </w:p>
        </w:tc>
        <w:tc>
          <w:tcPr>
            <w:tcW w:w="355" w:type="pct"/>
            <w:vAlign w:val="center"/>
            <w:hideMark/>
          </w:tcPr>
          <w:p w14:paraId="531D32B6" w14:textId="37EA6139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222F5AAB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61Afs*37</w:t>
            </w:r>
          </w:p>
        </w:tc>
        <w:tc>
          <w:tcPr>
            <w:tcW w:w="402" w:type="pct"/>
            <w:vAlign w:val="center"/>
            <w:hideMark/>
          </w:tcPr>
          <w:p w14:paraId="0DB610D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402" w:type="pct"/>
            <w:vAlign w:val="center"/>
            <w:hideMark/>
          </w:tcPr>
          <w:p w14:paraId="1CB0BCDC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AA0A17" w:rsidRPr="008A3E3C" w14:paraId="0F3D2A0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8BB160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80DA0F5" w14:textId="73E73A7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DE4B39D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592" w:type="pct"/>
            <w:vAlign w:val="center"/>
            <w:hideMark/>
          </w:tcPr>
          <w:p w14:paraId="59CB7B5B" w14:textId="736B42A1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6E482C6B" w14:textId="77777777" w:rsidR="00AA0A17" w:rsidRPr="008A3E3C" w:rsidRDefault="00AA0A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1DD075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82insGA</w:t>
            </w:r>
          </w:p>
        </w:tc>
        <w:tc>
          <w:tcPr>
            <w:tcW w:w="355" w:type="pct"/>
            <w:vAlign w:val="center"/>
            <w:hideMark/>
          </w:tcPr>
          <w:p w14:paraId="776EB7C4" w14:textId="1F757536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6D8CD86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61Gfs*38</w:t>
            </w:r>
          </w:p>
        </w:tc>
        <w:tc>
          <w:tcPr>
            <w:tcW w:w="402" w:type="pct"/>
            <w:vAlign w:val="center"/>
            <w:hideMark/>
          </w:tcPr>
          <w:p w14:paraId="4F55FCF2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402" w:type="pct"/>
            <w:vAlign w:val="center"/>
            <w:hideMark/>
          </w:tcPr>
          <w:p w14:paraId="30D5A58F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</w:tr>
      <w:tr w:rsidR="00AA0A17" w:rsidRPr="008A3E3C" w14:paraId="2647A9D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5A5DE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459C903" w14:textId="0C494EA2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3816F9A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07A33600" w14:textId="2F687780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1B5B435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5</w:t>
            </w:r>
          </w:p>
        </w:tc>
        <w:tc>
          <w:tcPr>
            <w:tcW w:w="1334" w:type="pct"/>
            <w:vAlign w:val="center"/>
            <w:hideMark/>
          </w:tcPr>
          <w:p w14:paraId="17323F70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26_227delCT</w:t>
            </w:r>
          </w:p>
        </w:tc>
        <w:tc>
          <w:tcPr>
            <w:tcW w:w="355" w:type="pct"/>
            <w:vAlign w:val="center"/>
            <w:hideMark/>
          </w:tcPr>
          <w:p w14:paraId="7DB86A53" w14:textId="6A6E770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26D3ECA9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76Vfs*6</w:t>
            </w:r>
          </w:p>
        </w:tc>
        <w:tc>
          <w:tcPr>
            <w:tcW w:w="402" w:type="pct"/>
            <w:vAlign w:val="center"/>
            <w:hideMark/>
          </w:tcPr>
          <w:p w14:paraId="2B2AE8A3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402" w:type="pct"/>
            <w:vAlign w:val="center"/>
            <w:hideMark/>
          </w:tcPr>
          <w:p w14:paraId="282B7581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</w:tr>
      <w:tr w:rsidR="00AA0A17" w:rsidRPr="008A3E3C" w14:paraId="7706187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F80811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5FB845F3" w14:textId="6CD0C0C7" w:rsidR="00AA0A17" w:rsidRPr="008A3E3C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</w:tcPr>
          <w:p w14:paraId="3B606DD8" w14:textId="41EF782F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7D62C6E4" w14:textId="3D9ADE00" w:rsidR="00AA0A17" w:rsidRPr="008A3E3C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390" w:type="pct"/>
            <w:vAlign w:val="center"/>
          </w:tcPr>
          <w:p w14:paraId="51750759" w14:textId="5AA97D8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11A7B82D" w14:textId="19BA7218" w:rsidR="00AA0A17" w:rsidRPr="008A3E3C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32A&gt;C</w:t>
            </w:r>
          </w:p>
        </w:tc>
        <w:tc>
          <w:tcPr>
            <w:tcW w:w="355" w:type="pct"/>
            <w:vAlign w:val="center"/>
          </w:tcPr>
          <w:p w14:paraId="6A515DD4" w14:textId="5EECFABD" w:rsidR="00AA0A17" w:rsidRPr="008A3E3C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E8972CB" w14:textId="3BD2DB43" w:rsidR="00AA0A17" w:rsidRPr="008A3E3C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78P</w:t>
            </w:r>
          </w:p>
        </w:tc>
        <w:tc>
          <w:tcPr>
            <w:tcW w:w="402" w:type="pct"/>
            <w:vAlign w:val="center"/>
          </w:tcPr>
          <w:p w14:paraId="0A05BB5A" w14:textId="4EFAC9FD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</w:t>
            </w:r>
          </w:p>
        </w:tc>
        <w:tc>
          <w:tcPr>
            <w:tcW w:w="402" w:type="pct"/>
            <w:vAlign w:val="center"/>
          </w:tcPr>
          <w:p w14:paraId="18F12ADD" w14:textId="330C6D48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</w:t>
            </w:r>
          </w:p>
        </w:tc>
      </w:tr>
      <w:tr w:rsidR="00AA0A17" w:rsidRPr="008A3E3C" w14:paraId="32B887A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5E33ED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2F394C5F" w14:textId="1FE601E4" w:rsidR="00AA0A17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</w:tcPr>
          <w:p w14:paraId="44339D5F" w14:textId="43698608" w:rsidR="00AA0A17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0B291C95" w14:textId="4CF8D06E" w:rsidR="00AA0A17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390" w:type="pct"/>
            <w:vAlign w:val="center"/>
          </w:tcPr>
          <w:p w14:paraId="433A3627" w14:textId="77777777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2B3C4E96" w14:textId="0881D6DD" w:rsidR="00AA0A17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39A&gt;G</w:t>
            </w:r>
          </w:p>
        </w:tc>
        <w:tc>
          <w:tcPr>
            <w:tcW w:w="355" w:type="pct"/>
            <w:vAlign w:val="center"/>
          </w:tcPr>
          <w:p w14:paraId="439F90DB" w14:textId="7A3CE396" w:rsidR="00AA0A17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B84FC85" w14:textId="69B6B205" w:rsidR="00AA0A17" w:rsidRDefault="00AA0A17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E80G</w:t>
            </w:r>
          </w:p>
        </w:tc>
        <w:tc>
          <w:tcPr>
            <w:tcW w:w="402" w:type="pct"/>
            <w:vAlign w:val="center"/>
          </w:tcPr>
          <w:p w14:paraId="17D867CA" w14:textId="501A40F5" w:rsidR="00AA0A17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402" w:type="pct"/>
            <w:vAlign w:val="center"/>
          </w:tcPr>
          <w:p w14:paraId="64127251" w14:textId="2F6BF2EC" w:rsidR="00AA0A17" w:rsidRPr="008A3E3C" w:rsidRDefault="00AA0A1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</w:tr>
      <w:tr w:rsidR="00AA0A17" w:rsidRPr="008A3E3C" w14:paraId="3BCD469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C2623F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55502E17" w14:textId="09EE0AEF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0005117C" w14:textId="10008D18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592" w:type="pct"/>
            <w:vAlign w:val="center"/>
          </w:tcPr>
          <w:p w14:paraId="5D7C6F74" w14:textId="003186EC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urkish</w:t>
            </w:r>
          </w:p>
        </w:tc>
        <w:tc>
          <w:tcPr>
            <w:tcW w:w="390" w:type="pct"/>
            <w:vAlign w:val="center"/>
          </w:tcPr>
          <w:p w14:paraId="09CC91D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08034DCE" w14:textId="0711BDDD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81P/L81P</w:t>
            </w:r>
          </w:p>
        </w:tc>
        <w:tc>
          <w:tcPr>
            <w:tcW w:w="355" w:type="pct"/>
            <w:vAlign w:val="center"/>
          </w:tcPr>
          <w:p w14:paraId="01CC9EDF" w14:textId="4EAD8E9E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1F78BFC" w14:textId="7345289D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81P</w:t>
            </w:r>
          </w:p>
        </w:tc>
        <w:tc>
          <w:tcPr>
            <w:tcW w:w="402" w:type="pct"/>
            <w:vAlign w:val="center"/>
          </w:tcPr>
          <w:p w14:paraId="30C1F427" w14:textId="3F340F2A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4</w:t>
            </w:r>
          </w:p>
        </w:tc>
        <w:tc>
          <w:tcPr>
            <w:tcW w:w="402" w:type="pct"/>
            <w:vAlign w:val="center"/>
          </w:tcPr>
          <w:p w14:paraId="1BC05017" w14:textId="4B36891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AA0A17" w:rsidRPr="008A3E3C" w14:paraId="33466D4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3FBA5B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7E79BAF3" w14:textId="2E3F0DA8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1F05F597" w14:textId="02A0B360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42AB5854" w14:textId="6A0E1388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urkish</w:t>
            </w:r>
          </w:p>
        </w:tc>
        <w:tc>
          <w:tcPr>
            <w:tcW w:w="390" w:type="pct"/>
            <w:vAlign w:val="center"/>
          </w:tcPr>
          <w:p w14:paraId="42686A6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3AC5D93D" w14:textId="39104850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81P</w:t>
            </w:r>
          </w:p>
        </w:tc>
        <w:tc>
          <w:tcPr>
            <w:tcW w:w="355" w:type="pct"/>
            <w:vAlign w:val="center"/>
          </w:tcPr>
          <w:p w14:paraId="532BD65F" w14:textId="40B2F1DD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3CBD2DA" w14:textId="77777777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4D64D4F4" w14:textId="2BF58C18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402" w:type="pct"/>
            <w:vAlign w:val="center"/>
          </w:tcPr>
          <w:p w14:paraId="304A73B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0A17" w:rsidRPr="008A3E3C" w14:paraId="74C5AB2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F887A1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71680D09" w14:textId="28116CD2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3FC900A4" w14:textId="1F572AD5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1D2A5C7C" w14:textId="6E12F814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urkish</w:t>
            </w:r>
          </w:p>
        </w:tc>
        <w:tc>
          <w:tcPr>
            <w:tcW w:w="390" w:type="pct"/>
            <w:vAlign w:val="center"/>
          </w:tcPr>
          <w:p w14:paraId="7D2AD0C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6E97F998" w14:textId="68C41B23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81P</w:t>
            </w:r>
          </w:p>
        </w:tc>
        <w:tc>
          <w:tcPr>
            <w:tcW w:w="355" w:type="pct"/>
            <w:vAlign w:val="center"/>
          </w:tcPr>
          <w:p w14:paraId="574F28F0" w14:textId="465201EE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2E26E9C" w14:textId="77777777" w:rsidR="00AA0A17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13BA0DF9" w14:textId="5320D6BC" w:rsidR="00AA0A17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402" w:type="pct"/>
            <w:vAlign w:val="center"/>
          </w:tcPr>
          <w:p w14:paraId="63B6BEE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0A17" w:rsidRPr="008A3E3C" w14:paraId="64D5576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2910F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2AD21BB" w14:textId="71C1DC3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56F3DA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592" w:type="pct"/>
            <w:vAlign w:val="center"/>
            <w:hideMark/>
          </w:tcPr>
          <w:p w14:paraId="640A8DDE" w14:textId="58BBF30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03F16BF2" w14:textId="3341B2E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6</w:t>
            </w:r>
          </w:p>
        </w:tc>
        <w:tc>
          <w:tcPr>
            <w:tcW w:w="1334" w:type="pct"/>
            <w:vAlign w:val="center"/>
            <w:hideMark/>
          </w:tcPr>
          <w:p w14:paraId="5FC6E4C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75T &gt; C</w:t>
            </w:r>
          </w:p>
        </w:tc>
        <w:tc>
          <w:tcPr>
            <w:tcW w:w="355" w:type="pct"/>
            <w:vAlign w:val="center"/>
            <w:hideMark/>
          </w:tcPr>
          <w:p w14:paraId="6C43732B" w14:textId="6BF9219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72A6206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92P</w:t>
            </w:r>
          </w:p>
        </w:tc>
        <w:tc>
          <w:tcPr>
            <w:tcW w:w="402" w:type="pct"/>
            <w:vAlign w:val="center"/>
            <w:hideMark/>
          </w:tcPr>
          <w:p w14:paraId="6A35B28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402" w:type="pct"/>
            <w:vAlign w:val="center"/>
            <w:hideMark/>
          </w:tcPr>
          <w:p w14:paraId="290FF92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</w:tr>
      <w:tr w:rsidR="00AA0A17" w:rsidRPr="008A3E3C" w14:paraId="1661CD6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2E4BED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D17786B" w14:textId="037D244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8736CC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592" w:type="pct"/>
            <w:vAlign w:val="center"/>
            <w:hideMark/>
          </w:tcPr>
          <w:p w14:paraId="6F20C1D7" w14:textId="4B85937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56B9541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EDC8B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78_280delTTG</w:t>
            </w:r>
          </w:p>
        </w:tc>
        <w:tc>
          <w:tcPr>
            <w:tcW w:w="355" w:type="pct"/>
            <w:vAlign w:val="center"/>
            <w:hideMark/>
          </w:tcPr>
          <w:p w14:paraId="0DE11C86" w14:textId="0DFB7BF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101004C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V93</w:t>
            </w:r>
          </w:p>
        </w:tc>
        <w:tc>
          <w:tcPr>
            <w:tcW w:w="402" w:type="pct"/>
            <w:vAlign w:val="center"/>
            <w:hideMark/>
          </w:tcPr>
          <w:p w14:paraId="5194977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402" w:type="pct"/>
            <w:vAlign w:val="center"/>
            <w:hideMark/>
          </w:tcPr>
          <w:p w14:paraId="4C849C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</w:tr>
      <w:tr w:rsidR="00AA0A17" w:rsidRPr="008A3E3C" w14:paraId="082FCA6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EBCF0B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74C6344" w14:textId="4C7AD15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88902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2B2F819E" w14:textId="6066A31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88C58B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B339DC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94G &gt; T</w:t>
            </w:r>
          </w:p>
        </w:tc>
        <w:tc>
          <w:tcPr>
            <w:tcW w:w="355" w:type="pct"/>
            <w:vAlign w:val="center"/>
            <w:hideMark/>
          </w:tcPr>
          <w:p w14:paraId="2637969C" w14:textId="0805DF9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3D99999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K98N</w:t>
            </w:r>
          </w:p>
        </w:tc>
        <w:tc>
          <w:tcPr>
            <w:tcW w:w="402" w:type="pct"/>
            <w:vAlign w:val="center"/>
            <w:hideMark/>
          </w:tcPr>
          <w:p w14:paraId="48A520A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402" w:type="pct"/>
            <w:vAlign w:val="center"/>
            <w:hideMark/>
          </w:tcPr>
          <w:p w14:paraId="01E34DE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</w:tr>
      <w:tr w:rsidR="00AA0A17" w:rsidRPr="008A3E3C" w14:paraId="0DF9F25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8042D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73C20EB" w14:textId="516B394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48C7999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592" w:type="pct"/>
            <w:vAlign w:val="center"/>
            <w:hideMark/>
          </w:tcPr>
          <w:p w14:paraId="2C5B4F18" w14:textId="0685D35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45F60DC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B7C799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295G&gt;A</w:t>
            </w:r>
          </w:p>
        </w:tc>
        <w:tc>
          <w:tcPr>
            <w:tcW w:w="355" w:type="pct"/>
            <w:vAlign w:val="center"/>
            <w:hideMark/>
          </w:tcPr>
          <w:p w14:paraId="41527DD0" w14:textId="123C83F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14B15F1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99N</w:t>
            </w:r>
          </w:p>
        </w:tc>
        <w:tc>
          <w:tcPr>
            <w:tcW w:w="402" w:type="pct"/>
            <w:vAlign w:val="center"/>
            <w:hideMark/>
          </w:tcPr>
          <w:p w14:paraId="739AD17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402" w:type="pct"/>
            <w:vAlign w:val="center"/>
            <w:hideMark/>
          </w:tcPr>
          <w:p w14:paraId="1562E50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</w:tr>
      <w:tr w:rsidR="00AA0A17" w:rsidRPr="008A3E3C" w14:paraId="389CAFA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F5945F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07DE756" w14:textId="6891E05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3920B10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36330FE9" w14:textId="4045C43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FF63F5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4E9342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08-309delTG</w:t>
            </w:r>
          </w:p>
        </w:tc>
        <w:tc>
          <w:tcPr>
            <w:tcW w:w="355" w:type="pct"/>
            <w:vAlign w:val="center"/>
            <w:hideMark/>
          </w:tcPr>
          <w:p w14:paraId="018217C2" w14:textId="464054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76D6164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103Vfs*18</w:t>
            </w:r>
          </w:p>
        </w:tc>
        <w:tc>
          <w:tcPr>
            <w:tcW w:w="402" w:type="pct"/>
            <w:vAlign w:val="center"/>
            <w:hideMark/>
          </w:tcPr>
          <w:p w14:paraId="0E22D4A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  <w:hideMark/>
          </w:tcPr>
          <w:p w14:paraId="6945DF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AA0A17" w:rsidRPr="008A3E3C" w14:paraId="456F003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8E9B62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D2C968" w14:textId="5EDD3FE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785791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268441AD" w14:textId="2305159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3AD8522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7D486E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15delT</w:t>
            </w:r>
          </w:p>
        </w:tc>
        <w:tc>
          <w:tcPr>
            <w:tcW w:w="355" w:type="pct"/>
            <w:vAlign w:val="center"/>
            <w:hideMark/>
          </w:tcPr>
          <w:p w14:paraId="4F46F7A5" w14:textId="4E69DCF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70975E9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106Lfs*29</w:t>
            </w:r>
          </w:p>
        </w:tc>
        <w:tc>
          <w:tcPr>
            <w:tcW w:w="402" w:type="pct"/>
            <w:vAlign w:val="center"/>
            <w:hideMark/>
          </w:tcPr>
          <w:p w14:paraId="7A14A50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6</w:t>
            </w:r>
          </w:p>
        </w:tc>
        <w:tc>
          <w:tcPr>
            <w:tcW w:w="402" w:type="pct"/>
            <w:vAlign w:val="center"/>
            <w:hideMark/>
          </w:tcPr>
          <w:p w14:paraId="050C56E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6</w:t>
            </w:r>
          </w:p>
        </w:tc>
      </w:tr>
      <w:tr w:rsidR="00AA0A17" w:rsidRPr="008A3E3C" w14:paraId="15CE9BC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55CABC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916A384" w14:textId="68FE785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48BC1F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609BFCDC" w14:textId="12FBE44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5B407A9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3AC81B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&gt;A</w:t>
            </w:r>
          </w:p>
        </w:tc>
        <w:tc>
          <w:tcPr>
            <w:tcW w:w="355" w:type="pct"/>
            <w:vAlign w:val="center"/>
            <w:hideMark/>
          </w:tcPr>
          <w:p w14:paraId="1BF961E3" w14:textId="2C87929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492D067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111R</w:t>
            </w:r>
          </w:p>
        </w:tc>
        <w:tc>
          <w:tcPr>
            <w:tcW w:w="402" w:type="pct"/>
            <w:vAlign w:val="center"/>
            <w:hideMark/>
          </w:tcPr>
          <w:p w14:paraId="5F5E34F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6</w:t>
            </w:r>
          </w:p>
        </w:tc>
        <w:tc>
          <w:tcPr>
            <w:tcW w:w="402" w:type="pct"/>
            <w:vAlign w:val="center"/>
            <w:hideMark/>
          </w:tcPr>
          <w:p w14:paraId="3C229583" w14:textId="4F7887D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AA0A17" w:rsidRPr="008A3E3C" w14:paraId="388F21D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A1DD34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A22DC39" w14:textId="4F37C8C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66767E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680AB441" w14:textId="6798251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7DB2148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3CB577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&gt;A</w:t>
            </w:r>
          </w:p>
        </w:tc>
        <w:tc>
          <w:tcPr>
            <w:tcW w:w="355" w:type="pct"/>
            <w:vAlign w:val="center"/>
            <w:hideMark/>
          </w:tcPr>
          <w:p w14:paraId="1AE83067" w14:textId="3FFC23C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89598A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E0E82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.9</w:t>
            </w:r>
          </w:p>
        </w:tc>
        <w:tc>
          <w:tcPr>
            <w:tcW w:w="402" w:type="pct"/>
            <w:vAlign w:val="center"/>
          </w:tcPr>
          <w:p w14:paraId="0DC0CD4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913AB9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20841A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7AA1296" w14:textId="553E4C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297DCE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592" w:type="pct"/>
            <w:vAlign w:val="center"/>
            <w:hideMark/>
          </w:tcPr>
          <w:p w14:paraId="07029703" w14:textId="4E4EFD2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096802B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63C076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&gt;A</w:t>
            </w:r>
          </w:p>
        </w:tc>
        <w:tc>
          <w:tcPr>
            <w:tcW w:w="355" w:type="pct"/>
            <w:vAlign w:val="center"/>
            <w:hideMark/>
          </w:tcPr>
          <w:p w14:paraId="77F50914" w14:textId="38BBC07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E6A3E7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CEB8BB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402" w:type="pct"/>
            <w:vAlign w:val="center"/>
          </w:tcPr>
          <w:p w14:paraId="135AAFB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509AED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89A9C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84166F4" w14:textId="21CA938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0176E8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4DF7898E" w14:textId="64C39F1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C64F11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780E2E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668DADEE" w14:textId="49B1FAC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456608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0C1BF1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402" w:type="pct"/>
            <w:vAlign w:val="center"/>
          </w:tcPr>
          <w:p w14:paraId="03CC70A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995423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763D60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581E44" w14:textId="0343496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58DFB7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592" w:type="pct"/>
            <w:vAlign w:val="center"/>
            <w:hideMark/>
          </w:tcPr>
          <w:p w14:paraId="52F58349" w14:textId="22607F0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FBA6D0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DF643E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0B98710E" w14:textId="3983874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235E20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82D0C6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402" w:type="pct"/>
            <w:vAlign w:val="center"/>
          </w:tcPr>
          <w:p w14:paraId="13406CA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A38E0E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C51545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D4BF7F3" w14:textId="5C177E3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673F02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18D00D70" w14:textId="595A134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0A0474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FDBFEA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55C46664" w14:textId="52B9BA1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A98F1F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8886F6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7</w:t>
            </w:r>
          </w:p>
        </w:tc>
        <w:tc>
          <w:tcPr>
            <w:tcW w:w="402" w:type="pct"/>
            <w:vAlign w:val="center"/>
          </w:tcPr>
          <w:p w14:paraId="7526528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E48628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D4BB6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F19511B" w14:textId="271CE04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9496F4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92" w:type="pct"/>
            <w:vAlign w:val="center"/>
            <w:hideMark/>
          </w:tcPr>
          <w:p w14:paraId="613E8AA6" w14:textId="6AEC2C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759E15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E25A03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547F4161" w14:textId="100B6D5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0FC0E5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0BDF85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.2</w:t>
            </w:r>
          </w:p>
        </w:tc>
        <w:tc>
          <w:tcPr>
            <w:tcW w:w="402" w:type="pct"/>
            <w:vAlign w:val="center"/>
          </w:tcPr>
          <w:p w14:paraId="22EDF7C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9855E1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FC2230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29FC79AF" w14:textId="1125BCA1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</w:tcPr>
          <w:p w14:paraId="55D4E665" w14:textId="0EB7C2D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639796E4" w14:textId="54DF183D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390" w:type="pct"/>
            <w:vAlign w:val="center"/>
          </w:tcPr>
          <w:p w14:paraId="49849FB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7FF0F99C" w14:textId="036481B5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&gt;A</w:t>
            </w:r>
          </w:p>
        </w:tc>
        <w:tc>
          <w:tcPr>
            <w:tcW w:w="355" w:type="pct"/>
            <w:vAlign w:val="center"/>
          </w:tcPr>
          <w:p w14:paraId="5AA4E1B6" w14:textId="7D33C28B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273EFB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34BF1458" w14:textId="2AEB5B7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1</w:t>
            </w:r>
          </w:p>
        </w:tc>
        <w:tc>
          <w:tcPr>
            <w:tcW w:w="402" w:type="pct"/>
            <w:vAlign w:val="center"/>
          </w:tcPr>
          <w:p w14:paraId="217C52E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368749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C68F66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4345FBF" w14:textId="05C6F31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849E78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1644B270" w14:textId="7E031A7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647E3E9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A3400C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180E5E36" w14:textId="296373A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A40EC8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7BE9F4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5</w:t>
            </w:r>
          </w:p>
        </w:tc>
        <w:tc>
          <w:tcPr>
            <w:tcW w:w="402" w:type="pct"/>
            <w:vAlign w:val="center"/>
          </w:tcPr>
          <w:p w14:paraId="56F1557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8D123D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15B05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5C72721" w14:textId="21C18B9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435218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35546B0C" w14:textId="51CE6F9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029B82F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2FB8B1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27136033" w14:textId="59F4DB1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D5E5E8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85CCD9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2</w:t>
            </w:r>
          </w:p>
        </w:tc>
        <w:tc>
          <w:tcPr>
            <w:tcW w:w="402" w:type="pct"/>
            <w:vAlign w:val="center"/>
          </w:tcPr>
          <w:p w14:paraId="3B46DE7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7A0436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C07751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DB6DFD7" w14:textId="701BF80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BB61FB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04EC46F8" w14:textId="0DAA996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76B392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77BD18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1421EB68" w14:textId="349664C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450B39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705CA1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.4</w:t>
            </w:r>
          </w:p>
        </w:tc>
        <w:tc>
          <w:tcPr>
            <w:tcW w:w="402" w:type="pct"/>
            <w:vAlign w:val="center"/>
          </w:tcPr>
          <w:p w14:paraId="1427D84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31514A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9F0B49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E11F92F" w14:textId="4522FA7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291456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0A1F9B1E" w14:textId="51D102B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98E918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D72F59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6E4559C8" w14:textId="6B48B51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5922E1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3FEF98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9</w:t>
            </w:r>
          </w:p>
        </w:tc>
        <w:tc>
          <w:tcPr>
            <w:tcW w:w="402" w:type="pct"/>
            <w:vAlign w:val="center"/>
          </w:tcPr>
          <w:p w14:paraId="67B698E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241FE9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46ABD4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F11F0EC" w14:textId="524C4E7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E543B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407C101E" w14:textId="578E474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2832E9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D9EE2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435A55BD" w14:textId="34FDE00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B981F1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5EE3AC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402" w:type="pct"/>
            <w:vAlign w:val="center"/>
          </w:tcPr>
          <w:p w14:paraId="6F51DAC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B6C6D3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7878EC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9362FB9" w14:textId="1DEC911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ED1956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595DC8BE" w14:textId="27D0EE7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DEAF49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9B54CD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7B50EEB9" w14:textId="1609E9B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AE338A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A00311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.4</w:t>
            </w:r>
          </w:p>
        </w:tc>
        <w:tc>
          <w:tcPr>
            <w:tcW w:w="402" w:type="pct"/>
            <w:vAlign w:val="center"/>
          </w:tcPr>
          <w:p w14:paraId="6466EBA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0CC7FB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817BCE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48E19A5" w14:textId="467C42B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A7AA9A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0ECC50C8" w14:textId="02A5EA6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F43B09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2DA89F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44EAAA68" w14:textId="5A1C050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998391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FD3E58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5</w:t>
            </w:r>
          </w:p>
        </w:tc>
        <w:tc>
          <w:tcPr>
            <w:tcW w:w="402" w:type="pct"/>
            <w:vAlign w:val="center"/>
          </w:tcPr>
          <w:p w14:paraId="5F1842E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AA7B8A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118130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B4F6C42" w14:textId="31B67E4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0F8CEF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  <w:hideMark/>
          </w:tcPr>
          <w:p w14:paraId="742870F5" w14:textId="5E85048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E824CA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7C49BC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4C992910" w14:textId="3F21A8C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AC929C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253638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.8</w:t>
            </w:r>
          </w:p>
        </w:tc>
        <w:tc>
          <w:tcPr>
            <w:tcW w:w="402" w:type="pct"/>
            <w:vAlign w:val="center"/>
          </w:tcPr>
          <w:p w14:paraId="541EBF8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27D787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73E326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F9BC58C" w14:textId="539F09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5F6537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92" w:type="pct"/>
            <w:vAlign w:val="center"/>
            <w:hideMark/>
          </w:tcPr>
          <w:p w14:paraId="65EDD520" w14:textId="2A6B705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01609F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889EED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7E9BEC3D" w14:textId="6D6D2E3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EC2ED5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7176B1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.3</w:t>
            </w:r>
          </w:p>
        </w:tc>
        <w:tc>
          <w:tcPr>
            <w:tcW w:w="402" w:type="pct"/>
            <w:vAlign w:val="center"/>
          </w:tcPr>
          <w:p w14:paraId="3873EDF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8337BA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0E1615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DDB2DEB" w14:textId="48214F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C7D5C0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92" w:type="pct"/>
            <w:vAlign w:val="center"/>
            <w:hideMark/>
          </w:tcPr>
          <w:p w14:paraId="704123BB" w14:textId="101C3DE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0E04A20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2C828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33BE07CE" w14:textId="4C4D23D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C3E45C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C0791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.8</w:t>
            </w:r>
          </w:p>
        </w:tc>
        <w:tc>
          <w:tcPr>
            <w:tcW w:w="402" w:type="pct"/>
            <w:vAlign w:val="center"/>
          </w:tcPr>
          <w:p w14:paraId="6974FDA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4E40D1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993EE9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478F98C" w14:textId="215FF70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00A389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  <w:hideMark/>
          </w:tcPr>
          <w:p w14:paraId="232AC730" w14:textId="2EB0D53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3B28425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286238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3F0CD72B" w14:textId="1EFD117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AA7552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07A8C6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  <w:tc>
          <w:tcPr>
            <w:tcW w:w="402" w:type="pct"/>
            <w:vAlign w:val="center"/>
          </w:tcPr>
          <w:p w14:paraId="686990C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7A0F3F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C83ADB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F8218DC" w14:textId="3B3572D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D00861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2824F5DA" w14:textId="516CD30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2CF8695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0EDEA7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31G &gt; A</w:t>
            </w:r>
          </w:p>
        </w:tc>
        <w:tc>
          <w:tcPr>
            <w:tcW w:w="355" w:type="pct"/>
            <w:vAlign w:val="center"/>
            <w:hideMark/>
          </w:tcPr>
          <w:p w14:paraId="524902D1" w14:textId="400E97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5FDE41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82524B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4</w:t>
            </w:r>
          </w:p>
        </w:tc>
        <w:tc>
          <w:tcPr>
            <w:tcW w:w="402" w:type="pct"/>
            <w:vAlign w:val="center"/>
          </w:tcPr>
          <w:p w14:paraId="13FE8E2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E3300C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5C32F4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493DB85" w14:textId="32AB6EB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75934F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1452A62E" w14:textId="1A5201C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1BDE52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D0C52E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0insT</w:t>
            </w:r>
          </w:p>
        </w:tc>
        <w:tc>
          <w:tcPr>
            <w:tcW w:w="355" w:type="pct"/>
            <w:vAlign w:val="center"/>
            <w:hideMark/>
          </w:tcPr>
          <w:p w14:paraId="4CD5EE17" w14:textId="3E3D1C2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461BD7B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114Lfs*8</w:t>
            </w:r>
          </w:p>
        </w:tc>
        <w:tc>
          <w:tcPr>
            <w:tcW w:w="402" w:type="pct"/>
            <w:vAlign w:val="center"/>
            <w:hideMark/>
          </w:tcPr>
          <w:p w14:paraId="352EC4B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402" w:type="pct"/>
            <w:vAlign w:val="center"/>
            <w:hideMark/>
          </w:tcPr>
          <w:p w14:paraId="5E3DA6C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8</w:t>
            </w:r>
          </w:p>
        </w:tc>
      </w:tr>
      <w:tr w:rsidR="00AA0A17" w:rsidRPr="008A3E3C" w14:paraId="71CC28B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6F97A4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24C7799" w14:textId="5BF9BDF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A94CB3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49443A39" w14:textId="3EE78C5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97A6D4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8BE3A9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0insT</w:t>
            </w:r>
          </w:p>
        </w:tc>
        <w:tc>
          <w:tcPr>
            <w:tcW w:w="355" w:type="pct"/>
            <w:vAlign w:val="center"/>
            <w:hideMark/>
          </w:tcPr>
          <w:p w14:paraId="44D9B25A" w14:textId="368F17F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</w:tcPr>
          <w:p w14:paraId="6E9C133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499193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402" w:type="pct"/>
            <w:vAlign w:val="center"/>
          </w:tcPr>
          <w:p w14:paraId="306A1C4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AA093F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3EB297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754DDC8" w14:textId="7BD4F5E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DCD336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92" w:type="pct"/>
            <w:vAlign w:val="center"/>
            <w:hideMark/>
          </w:tcPr>
          <w:p w14:paraId="74399F8D" w14:textId="7152495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61AAD9C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271CDB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0insT</w:t>
            </w:r>
          </w:p>
        </w:tc>
        <w:tc>
          <w:tcPr>
            <w:tcW w:w="355" w:type="pct"/>
            <w:vAlign w:val="center"/>
            <w:hideMark/>
          </w:tcPr>
          <w:p w14:paraId="12ED82DB" w14:textId="7C74FD0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</w:tcPr>
          <w:p w14:paraId="3CC1C6D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0F5807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</w:tcPr>
          <w:p w14:paraId="154F349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1049CE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368D13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DF4047F" w14:textId="5FA18B4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55D606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592" w:type="pct"/>
            <w:vAlign w:val="center"/>
            <w:hideMark/>
          </w:tcPr>
          <w:p w14:paraId="1A47B785" w14:textId="0C810DE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C581F0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BABA58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0insT</w:t>
            </w:r>
          </w:p>
        </w:tc>
        <w:tc>
          <w:tcPr>
            <w:tcW w:w="355" w:type="pct"/>
            <w:vAlign w:val="center"/>
            <w:hideMark/>
          </w:tcPr>
          <w:p w14:paraId="32FA6FFB" w14:textId="6424734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</w:tcPr>
          <w:p w14:paraId="4CA6C9B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5959A5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4</w:t>
            </w:r>
          </w:p>
        </w:tc>
        <w:tc>
          <w:tcPr>
            <w:tcW w:w="402" w:type="pct"/>
            <w:vAlign w:val="center"/>
          </w:tcPr>
          <w:p w14:paraId="474FF20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A6DAD2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363036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49C58F0" w14:textId="77304F6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D0CA23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68B7E634" w14:textId="451A689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2074B0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CD557B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0insT</w:t>
            </w:r>
          </w:p>
        </w:tc>
        <w:tc>
          <w:tcPr>
            <w:tcW w:w="355" w:type="pct"/>
            <w:vAlign w:val="center"/>
            <w:hideMark/>
          </w:tcPr>
          <w:p w14:paraId="3F92756C" w14:textId="4B49ECC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</w:tcPr>
          <w:p w14:paraId="70AF92B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A9B5DB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3</w:t>
            </w:r>
          </w:p>
        </w:tc>
        <w:tc>
          <w:tcPr>
            <w:tcW w:w="402" w:type="pct"/>
            <w:vAlign w:val="center"/>
          </w:tcPr>
          <w:p w14:paraId="55668E4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485AAD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E2E620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6B1B0A" w14:textId="5885558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DF91D3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58E34F07" w14:textId="37EF169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35B9D4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CAD8F8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.4715insT</w:t>
            </w:r>
          </w:p>
        </w:tc>
        <w:tc>
          <w:tcPr>
            <w:tcW w:w="355" w:type="pct"/>
            <w:vAlign w:val="center"/>
            <w:hideMark/>
          </w:tcPr>
          <w:p w14:paraId="7968D721" w14:textId="024C96B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</w:tcPr>
          <w:p w14:paraId="4612150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EBEB4E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9</w:t>
            </w:r>
          </w:p>
        </w:tc>
        <w:tc>
          <w:tcPr>
            <w:tcW w:w="402" w:type="pct"/>
            <w:vAlign w:val="center"/>
          </w:tcPr>
          <w:p w14:paraId="352E83D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3F1EA5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D2B5B0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801988C" w14:textId="24744FE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045F24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666B4E59" w14:textId="35B2880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3DA9A90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6</w:t>
            </w:r>
          </w:p>
        </w:tc>
        <w:tc>
          <w:tcPr>
            <w:tcW w:w="1334" w:type="pct"/>
            <w:vAlign w:val="center"/>
            <w:hideMark/>
          </w:tcPr>
          <w:p w14:paraId="30C5BB8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4 + 1G &gt; A</w:t>
            </w:r>
          </w:p>
        </w:tc>
        <w:tc>
          <w:tcPr>
            <w:tcW w:w="355" w:type="pct"/>
            <w:vAlign w:val="center"/>
            <w:hideMark/>
          </w:tcPr>
          <w:p w14:paraId="2CB7B895" w14:textId="0C719BA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1F30E8C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325DBF3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402" w:type="pct"/>
            <w:vAlign w:val="center"/>
            <w:hideMark/>
          </w:tcPr>
          <w:p w14:paraId="517D033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8</w:t>
            </w:r>
          </w:p>
        </w:tc>
      </w:tr>
      <w:tr w:rsidR="00AA0A17" w:rsidRPr="008A3E3C" w14:paraId="244E8BC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13D1F2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8E6AE15" w14:textId="235078F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4B1613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63EBC2D0" w14:textId="0FF3F24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669D901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5AE674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4 + 1G &gt; A</w:t>
            </w:r>
          </w:p>
        </w:tc>
        <w:tc>
          <w:tcPr>
            <w:tcW w:w="355" w:type="pct"/>
            <w:vAlign w:val="center"/>
            <w:hideMark/>
          </w:tcPr>
          <w:p w14:paraId="4EBBDD5D" w14:textId="00FB4CD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18280DD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53A75E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  <w:tc>
          <w:tcPr>
            <w:tcW w:w="402" w:type="pct"/>
            <w:vAlign w:val="center"/>
          </w:tcPr>
          <w:p w14:paraId="56D0D37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72CDA2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5ADBA9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751F91E" w14:textId="00E1E8D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ECED02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592" w:type="pct"/>
            <w:vAlign w:val="center"/>
            <w:hideMark/>
          </w:tcPr>
          <w:p w14:paraId="5F139931" w14:textId="589F979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0DE8DBE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7</w:t>
            </w:r>
          </w:p>
        </w:tc>
        <w:tc>
          <w:tcPr>
            <w:tcW w:w="1334" w:type="pct"/>
            <w:vAlign w:val="center"/>
            <w:hideMark/>
          </w:tcPr>
          <w:p w14:paraId="3949AE8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 &gt; T</w:t>
            </w:r>
          </w:p>
        </w:tc>
        <w:tc>
          <w:tcPr>
            <w:tcW w:w="355" w:type="pct"/>
            <w:vAlign w:val="center"/>
            <w:hideMark/>
          </w:tcPr>
          <w:p w14:paraId="5AB91096" w14:textId="2A8BC76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8BE366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16W</w:t>
            </w:r>
          </w:p>
        </w:tc>
        <w:tc>
          <w:tcPr>
            <w:tcW w:w="402" w:type="pct"/>
            <w:vAlign w:val="center"/>
            <w:hideMark/>
          </w:tcPr>
          <w:p w14:paraId="0439636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  <w:hideMark/>
          </w:tcPr>
          <w:p w14:paraId="28A6844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6</w:t>
            </w:r>
          </w:p>
        </w:tc>
      </w:tr>
      <w:tr w:rsidR="00AA0A17" w:rsidRPr="008A3E3C" w14:paraId="6D101E6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EA5140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71D0027" w14:textId="24DB5DA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E9B89C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92" w:type="pct"/>
            <w:vAlign w:val="center"/>
            <w:hideMark/>
          </w:tcPr>
          <w:p w14:paraId="30012DD9" w14:textId="56D961A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848AB3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6DDE8A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 &gt; T</w:t>
            </w:r>
          </w:p>
        </w:tc>
        <w:tc>
          <w:tcPr>
            <w:tcW w:w="355" w:type="pct"/>
            <w:vAlign w:val="center"/>
            <w:hideMark/>
          </w:tcPr>
          <w:p w14:paraId="1A321513" w14:textId="64F5C94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E5F304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4CCCED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</w:tcPr>
          <w:p w14:paraId="7028ECC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3A62EC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60CE7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151451B" w14:textId="6DFF39F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5D4D68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0135E776" w14:textId="04413CE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BFD503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FFA35B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 &gt; T</w:t>
            </w:r>
          </w:p>
        </w:tc>
        <w:tc>
          <w:tcPr>
            <w:tcW w:w="355" w:type="pct"/>
            <w:vAlign w:val="center"/>
            <w:hideMark/>
          </w:tcPr>
          <w:p w14:paraId="0CEC0251" w14:textId="3BA51B1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521A22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65751C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</w:tcPr>
          <w:p w14:paraId="5EE9351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ED2A64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7A52E7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99424E5" w14:textId="63DD9B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3584E1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592" w:type="pct"/>
            <w:vAlign w:val="center"/>
            <w:hideMark/>
          </w:tcPr>
          <w:p w14:paraId="1DB8AD96" w14:textId="52756C0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0E8164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2AA8F6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 &gt; T</w:t>
            </w:r>
          </w:p>
        </w:tc>
        <w:tc>
          <w:tcPr>
            <w:tcW w:w="355" w:type="pct"/>
            <w:vAlign w:val="center"/>
            <w:hideMark/>
          </w:tcPr>
          <w:p w14:paraId="144B7F4A" w14:textId="52A9C10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F5F07E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BBE464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.4</w:t>
            </w:r>
          </w:p>
        </w:tc>
        <w:tc>
          <w:tcPr>
            <w:tcW w:w="402" w:type="pct"/>
            <w:vAlign w:val="center"/>
          </w:tcPr>
          <w:p w14:paraId="7D9C436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CA108F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B014BA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AC711E5" w14:textId="26F5491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20646D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  <w:hideMark/>
          </w:tcPr>
          <w:p w14:paraId="35D9BA32" w14:textId="5B65DA7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CC8DA3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067755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 &gt; T</w:t>
            </w:r>
          </w:p>
        </w:tc>
        <w:tc>
          <w:tcPr>
            <w:tcW w:w="355" w:type="pct"/>
            <w:vAlign w:val="center"/>
            <w:hideMark/>
          </w:tcPr>
          <w:p w14:paraId="5C0CBDCD" w14:textId="36B033B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FDA5AB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6D6A78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.5</w:t>
            </w:r>
          </w:p>
        </w:tc>
        <w:tc>
          <w:tcPr>
            <w:tcW w:w="402" w:type="pct"/>
            <w:vAlign w:val="center"/>
          </w:tcPr>
          <w:p w14:paraId="13E67EF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A2662D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1DC9DF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0FF7011" w14:textId="6BC0E34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27B2B2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92" w:type="pct"/>
            <w:vAlign w:val="center"/>
            <w:hideMark/>
          </w:tcPr>
          <w:p w14:paraId="7A3304A7" w14:textId="1EF4C94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12466F2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32422E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&gt;T</w:t>
            </w:r>
          </w:p>
        </w:tc>
        <w:tc>
          <w:tcPr>
            <w:tcW w:w="355" w:type="pct"/>
            <w:vAlign w:val="center"/>
            <w:hideMark/>
          </w:tcPr>
          <w:p w14:paraId="0C5D01E5" w14:textId="6240718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71E643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3F76A6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4</w:t>
            </w:r>
          </w:p>
        </w:tc>
        <w:tc>
          <w:tcPr>
            <w:tcW w:w="402" w:type="pct"/>
            <w:vAlign w:val="center"/>
          </w:tcPr>
          <w:p w14:paraId="15B98B6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C406C3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3A2EAD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F04D723" w14:textId="67A5185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7BE073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592" w:type="pct"/>
            <w:vAlign w:val="center"/>
            <w:hideMark/>
          </w:tcPr>
          <w:p w14:paraId="6026ECD1" w14:textId="37B31A5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057FE1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ABBB55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346C&gt;T</w:t>
            </w:r>
          </w:p>
        </w:tc>
        <w:tc>
          <w:tcPr>
            <w:tcW w:w="355" w:type="pct"/>
            <w:vAlign w:val="center"/>
            <w:hideMark/>
          </w:tcPr>
          <w:p w14:paraId="6E287D2E" w14:textId="66BAA69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2573ED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81315D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7</w:t>
            </w:r>
          </w:p>
        </w:tc>
        <w:tc>
          <w:tcPr>
            <w:tcW w:w="402" w:type="pct"/>
            <w:vAlign w:val="center"/>
          </w:tcPr>
          <w:p w14:paraId="5F39175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B515F9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0CDD31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96A152E" w14:textId="5C1806E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5BB6AD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592" w:type="pct"/>
            <w:vAlign w:val="center"/>
            <w:hideMark/>
          </w:tcPr>
          <w:p w14:paraId="11FF825F" w14:textId="32EFBF0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123921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7</w:t>
            </w:r>
          </w:p>
        </w:tc>
        <w:tc>
          <w:tcPr>
            <w:tcW w:w="1334" w:type="pct"/>
            <w:vAlign w:val="center"/>
            <w:hideMark/>
          </w:tcPr>
          <w:p w14:paraId="34B68FF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23–1G &gt; T</w:t>
            </w:r>
          </w:p>
        </w:tc>
        <w:tc>
          <w:tcPr>
            <w:tcW w:w="355" w:type="pct"/>
            <w:vAlign w:val="center"/>
            <w:hideMark/>
          </w:tcPr>
          <w:p w14:paraId="5ABE1487" w14:textId="4CD46EB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49266D6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240445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402" w:type="pct"/>
            <w:vAlign w:val="center"/>
            <w:hideMark/>
          </w:tcPr>
          <w:p w14:paraId="568A865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4</w:t>
            </w:r>
          </w:p>
        </w:tc>
      </w:tr>
      <w:tr w:rsidR="00AA0A17" w:rsidRPr="008A3E3C" w14:paraId="583E471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CD22C0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831D29A" w14:textId="1327E6E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A6900A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294A4AE0" w14:textId="69C95D8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22274F5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91A850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7+2T&gt;C</w:t>
            </w:r>
          </w:p>
        </w:tc>
        <w:tc>
          <w:tcPr>
            <w:tcW w:w="355" w:type="pct"/>
            <w:vAlign w:val="center"/>
            <w:hideMark/>
          </w:tcPr>
          <w:p w14:paraId="696E5CFE" w14:textId="5DC0575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49F27B5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67307E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  <w:hideMark/>
          </w:tcPr>
          <w:p w14:paraId="3604264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</w:tr>
      <w:tr w:rsidR="00AA0A17" w:rsidRPr="008A3E3C" w14:paraId="03806C4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46AA6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9BDB223" w14:textId="25F0931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D67AE4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2D94964E" w14:textId="7442859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38570BF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E74116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7+2T&gt;C</w:t>
            </w:r>
          </w:p>
        </w:tc>
        <w:tc>
          <w:tcPr>
            <w:tcW w:w="355" w:type="pct"/>
            <w:vAlign w:val="center"/>
            <w:hideMark/>
          </w:tcPr>
          <w:p w14:paraId="45CD49A1" w14:textId="603D576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F8E86D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9D6FE4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402" w:type="pct"/>
            <w:vAlign w:val="center"/>
          </w:tcPr>
          <w:p w14:paraId="57E4E70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5FD628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AB05F8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76C48D1" w14:textId="4703DFE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03275A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7AD79D7E" w14:textId="5705CD8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3CC1DC3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8</w:t>
            </w:r>
          </w:p>
        </w:tc>
        <w:tc>
          <w:tcPr>
            <w:tcW w:w="1334" w:type="pct"/>
            <w:vAlign w:val="center"/>
            <w:hideMark/>
          </w:tcPr>
          <w:p w14:paraId="742A041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45C&gt;T</w:t>
            </w:r>
          </w:p>
        </w:tc>
        <w:tc>
          <w:tcPr>
            <w:tcW w:w="355" w:type="pct"/>
            <w:vAlign w:val="center"/>
            <w:hideMark/>
          </w:tcPr>
          <w:p w14:paraId="0AECE072" w14:textId="177C9E9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3C6B3E7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49*</w:t>
            </w:r>
          </w:p>
        </w:tc>
        <w:tc>
          <w:tcPr>
            <w:tcW w:w="402" w:type="pct"/>
            <w:vAlign w:val="center"/>
            <w:hideMark/>
          </w:tcPr>
          <w:p w14:paraId="79485F4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5</w:t>
            </w:r>
          </w:p>
        </w:tc>
        <w:tc>
          <w:tcPr>
            <w:tcW w:w="402" w:type="pct"/>
            <w:vAlign w:val="center"/>
            <w:hideMark/>
          </w:tcPr>
          <w:p w14:paraId="687B1C6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</w:tr>
      <w:tr w:rsidR="00AA0A17" w:rsidRPr="008A3E3C" w14:paraId="215D885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BD99EA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EE1EF08" w14:textId="5B4D9F0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C9BC3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4E9F2534" w14:textId="2EDBBAD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4A630E6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52BC5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45C&gt;T</w:t>
            </w:r>
          </w:p>
        </w:tc>
        <w:tc>
          <w:tcPr>
            <w:tcW w:w="355" w:type="pct"/>
            <w:vAlign w:val="center"/>
            <w:hideMark/>
          </w:tcPr>
          <w:p w14:paraId="0B3C226B" w14:textId="6912CF0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1D010C6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C44D73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4.4</w:t>
            </w:r>
          </w:p>
        </w:tc>
        <w:tc>
          <w:tcPr>
            <w:tcW w:w="402" w:type="pct"/>
            <w:vAlign w:val="center"/>
          </w:tcPr>
          <w:p w14:paraId="0800CA4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A603CA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A7E5A1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0243ED8" w14:textId="76A7B2A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98BB26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7F47A2EE" w14:textId="146D14D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A42875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54FBAD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46G&gt;T</w:t>
            </w:r>
          </w:p>
        </w:tc>
        <w:tc>
          <w:tcPr>
            <w:tcW w:w="355" w:type="pct"/>
            <w:vAlign w:val="center"/>
            <w:hideMark/>
          </w:tcPr>
          <w:p w14:paraId="3EBFFC5C" w14:textId="66CB7EB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664133F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49L</w:t>
            </w:r>
          </w:p>
        </w:tc>
        <w:tc>
          <w:tcPr>
            <w:tcW w:w="402" w:type="pct"/>
            <w:vAlign w:val="center"/>
            <w:hideMark/>
          </w:tcPr>
          <w:p w14:paraId="6E7406D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6</w:t>
            </w:r>
          </w:p>
        </w:tc>
        <w:tc>
          <w:tcPr>
            <w:tcW w:w="402" w:type="pct"/>
            <w:vAlign w:val="center"/>
            <w:hideMark/>
          </w:tcPr>
          <w:p w14:paraId="74382E9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6</w:t>
            </w:r>
          </w:p>
        </w:tc>
      </w:tr>
      <w:tr w:rsidR="00AA0A17" w:rsidRPr="008A3E3C" w14:paraId="39661ED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88EEBF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A214102" w14:textId="7C51C8B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8C7C96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592" w:type="pct"/>
            <w:vAlign w:val="center"/>
            <w:hideMark/>
          </w:tcPr>
          <w:p w14:paraId="33869943" w14:textId="10E3332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4DB26A3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0A0C5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46G&gt;C</w:t>
            </w:r>
          </w:p>
        </w:tc>
        <w:tc>
          <w:tcPr>
            <w:tcW w:w="355" w:type="pct"/>
            <w:vAlign w:val="center"/>
            <w:hideMark/>
          </w:tcPr>
          <w:p w14:paraId="42BBEDDC" w14:textId="1635D6B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3EA0E0F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49P</w:t>
            </w:r>
          </w:p>
        </w:tc>
        <w:tc>
          <w:tcPr>
            <w:tcW w:w="402" w:type="pct"/>
            <w:vAlign w:val="center"/>
            <w:hideMark/>
          </w:tcPr>
          <w:p w14:paraId="3CE27D7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4</w:t>
            </w:r>
          </w:p>
        </w:tc>
        <w:tc>
          <w:tcPr>
            <w:tcW w:w="402" w:type="pct"/>
            <w:vAlign w:val="center"/>
            <w:hideMark/>
          </w:tcPr>
          <w:p w14:paraId="57F3A7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2</w:t>
            </w:r>
          </w:p>
        </w:tc>
      </w:tr>
      <w:tr w:rsidR="00AA0A17" w:rsidRPr="008A3E3C" w14:paraId="4B3EE14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0735D2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BF242CB" w14:textId="4DFEBBB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67F9110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9101F79" w14:textId="2084A40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5A94598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83C1B9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46G&gt;C</w:t>
            </w:r>
          </w:p>
        </w:tc>
        <w:tc>
          <w:tcPr>
            <w:tcW w:w="355" w:type="pct"/>
            <w:vAlign w:val="center"/>
            <w:hideMark/>
          </w:tcPr>
          <w:p w14:paraId="04FC2204" w14:textId="71E81F4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7B1ADF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66BFDF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402" w:type="pct"/>
            <w:vAlign w:val="center"/>
          </w:tcPr>
          <w:p w14:paraId="07FB357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FA52BD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F169DB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CBAD88B" w14:textId="24C9719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71244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02C7CFC8" w14:textId="500AEF1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67AD0F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0AFA57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53_455delAGC</w:t>
            </w:r>
          </w:p>
        </w:tc>
        <w:tc>
          <w:tcPr>
            <w:tcW w:w="355" w:type="pct"/>
            <w:vAlign w:val="center"/>
            <w:hideMark/>
          </w:tcPr>
          <w:p w14:paraId="1D6BC23D" w14:textId="35432EB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4A07695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A151</w:t>
            </w:r>
          </w:p>
        </w:tc>
        <w:tc>
          <w:tcPr>
            <w:tcW w:w="402" w:type="pct"/>
            <w:vAlign w:val="center"/>
            <w:hideMark/>
          </w:tcPr>
          <w:p w14:paraId="1960030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  <w:tc>
          <w:tcPr>
            <w:tcW w:w="402" w:type="pct"/>
            <w:vAlign w:val="center"/>
            <w:hideMark/>
          </w:tcPr>
          <w:p w14:paraId="1360B24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</w:tr>
      <w:tr w:rsidR="00AA0A17" w:rsidRPr="008A3E3C" w14:paraId="777DDE2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14CB91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41AD36C" w14:textId="01AC7D3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42D81E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30DDEA3D" w14:textId="268A637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  <w:hideMark/>
          </w:tcPr>
          <w:p w14:paraId="4C70062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8</w:t>
            </w:r>
          </w:p>
        </w:tc>
        <w:tc>
          <w:tcPr>
            <w:tcW w:w="1334" w:type="pct"/>
            <w:vAlign w:val="center"/>
            <w:hideMark/>
          </w:tcPr>
          <w:p w14:paraId="00A8871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8-1G&gt;T</w:t>
            </w:r>
          </w:p>
        </w:tc>
        <w:tc>
          <w:tcPr>
            <w:tcW w:w="355" w:type="pct"/>
            <w:vAlign w:val="center"/>
            <w:hideMark/>
          </w:tcPr>
          <w:p w14:paraId="5C5277E8" w14:textId="4D31F0B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2CEEC3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3749566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7</w:t>
            </w:r>
          </w:p>
        </w:tc>
        <w:tc>
          <w:tcPr>
            <w:tcW w:w="402" w:type="pct"/>
            <w:vAlign w:val="center"/>
            <w:hideMark/>
          </w:tcPr>
          <w:p w14:paraId="13852F8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2</w:t>
            </w:r>
          </w:p>
        </w:tc>
      </w:tr>
      <w:tr w:rsidR="00AA0A17" w:rsidRPr="008A3E3C" w14:paraId="436ED5A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D3F76A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45D1761" w14:textId="076588D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256B03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  <w:hideMark/>
          </w:tcPr>
          <w:p w14:paraId="12B30EDE" w14:textId="558ABA8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A4E08C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EB49C7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8-1G&gt;T</w:t>
            </w:r>
          </w:p>
        </w:tc>
        <w:tc>
          <w:tcPr>
            <w:tcW w:w="355" w:type="pct"/>
            <w:vAlign w:val="center"/>
            <w:hideMark/>
          </w:tcPr>
          <w:p w14:paraId="11E3E5D7" w14:textId="7B8CF01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EF523B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D6765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7</w:t>
            </w:r>
          </w:p>
        </w:tc>
        <w:tc>
          <w:tcPr>
            <w:tcW w:w="402" w:type="pct"/>
            <w:vAlign w:val="center"/>
          </w:tcPr>
          <w:p w14:paraId="12AE4A8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688C46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B26C2B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3AC9FB43" w14:textId="66B79046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  <w:hideMark/>
          </w:tcPr>
          <w:p w14:paraId="71B908D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294EF3A" w14:textId="71C154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06AA7D1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58D4F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.498+85G&gt;C</w:t>
            </w:r>
          </w:p>
        </w:tc>
        <w:tc>
          <w:tcPr>
            <w:tcW w:w="355" w:type="pct"/>
            <w:vAlign w:val="center"/>
            <w:hideMark/>
          </w:tcPr>
          <w:p w14:paraId="29306055" w14:textId="7EA6C7D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3FEC6D8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C31B26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.7</w:t>
            </w:r>
          </w:p>
        </w:tc>
        <w:tc>
          <w:tcPr>
            <w:tcW w:w="402" w:type="pct"/>
            <w:vAlign w:val="center"/>
            <w:hideMark/>
          </w:tcPr>
          <w:p w14:paraId="4996BAC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.7</w:t>
            </w:r>
          </w:p>
        </w:tc>
      </w:tr>
      <w:tr w:rsidR="00AA0A17" w:rsidRPr="008A3E3C" w14:paraId="48892C8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ED2370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EEFABA4" w14:textId="0907E46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B986D9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592" w:type="pct"/>
            <w:vAlign w:val="center"/>
            <w:hideMark/>
          </w:tcPr>
          <w:p w14:paraId="61B24BB2" w14:textId="467A70C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100ECAD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9</w:t>
            </w:r>
          </w:p>
        </w:tc>
        <w:tc>
          <w:tcPr>
            <w:tcW w:w="1334" w:type="pct"/>
            <w:vAlign w:val="center"/>
            <w:hideMark/>
          </w:tcPr>
          <w:p w14:paraId="2287CE5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99C&gt;T</w:t>
            </w:r>
          </w:p>
        </w:tc>
        <w:tc>
          <w:tcPr>
            <w:tcW w:w="355" w:type="pct"/>
            <w:vAlign w:val="center"/>
            <w:hideMark/>
          </w:tcPr>
          <w:p w14:paraId="4F043A65" w14:textId="3BC966E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70411D8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67W</w:t>
            </w:r>
          </w:p>
        </w:tc>
        <w:tc>
          <w:tcPr>
            <w:tcW w:w="402" w:type="pct"/>
            <w:vAlign w:val="center"/>
            <w:hideMark/>
          </w:tcPr>
          <w:p w14:paraId="0D162F3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.8</w:t>
            </w:r>
          </w:p>
        </w:tc>
        <w:tc>
          <w:tcPr>
            <w:tcW w:w="402" w:type="pct"/>
            <w:vAlign w:val="center"/>
            <w:hideMark/>
          </w:tcPr>
          <w:p w14:paraId="271E17F0" w14:textId="1DF5ECB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AA0A17" w:rsidRPr="008A3E3C" w14:paraId="1C80282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5438A1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7432CE2B" w14:textId="31961229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5C1C2B33" w14:textId="228FDCE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14:paraId="3FB22CCD" w14:textId="10D2060B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bookmarkStart w:id="0" w:name="OLE_LINK3"/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  <w:bookmarkEnd w:id="0"/>
          </w:p>
        </w:tc>
        <w:tc>
          <w:tcPr>
            <w:tcW w:w="390" w:type="pct"/>
            <w:vAlign w:val="center"/>
          </w:tcPr>
          <w:p w14:paraId="316D962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54273727" w14:textId="176158D8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99C&gt;T</w:t>
            </w: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/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 xml:space="preserve"> c.499C&gt;T</w:t>
            </w:r>
          </w:p>
        </w:tc>
        <w:tc>
          <w:tcPr>
            <w:tcW w:w="355" w:type="pct"/>
            <w:vAlign w:val="center"/>
          </w:tcPr>
          <w:p w14:paraId="7F7BC834" w14:textId="0C8AB9F1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ABC6874" w14:textId="77777777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390003D5" w14:textId="70F3C2F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</w:t>
            </w:r>
          </w:p>
        </w:tc>
        <w:tc>
          <w:tcPr>
            <w:tcW w:w="402" w:type="pct"/>
            <w:vAlign w:val="center"/>
          </w:tcPr>
          <w:p w14:paraId="509FC61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0A17" w:rsidRPr="008A3E3C" w14:paraId="39E8617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505268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64E8860A" w14:textId="6B1523A3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476B1063" w14:textId="4C207D6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71608F3D" w14:textId="6C2CD6FC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063F8D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364F3118" w14:textId="33809005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99C&gt;T</w:t>
            </w:r>
          </w:p>
        </w:tc>
        <w:tc>
          <w:tcPr>
            <w:tcW w:w="355" w:type="pct"/>
            <w:vAlign w:val="center"/>
          </w:tcPr>
          <w:p w14:paraId="171B3465" w14:textId="07E80E58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9B5D5E5" w14:textId="77777777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1FDB6572" w14:textId="1C8D3BB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9</w:t>
            </w:r>
          </w:p>
        </w:tc>
        <w:tc>
          <w:tcPr>
            <w:tcW w:w="402" w:type="pct"/>
            <w:vAlign w:val="center"/>
          </w:tcPr>
          <w:p w14:paraId="3ECF832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0A17" w:rsidRPr="008A3E3C" w14:paraId="5E234F1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54C98B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13802F94" w14:textId="51A36AFF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37AE003B" w14:textId="157892F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294BAB81" w14:textId="0F406834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6FF460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1A2F9142" w14:textId="6621E888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499C&gt;T</w:t>
            </w:r>
          </w:p>
        </w:tc>
        <w:tc>
          <w:tcPr>
            <w:tcW w:w="355" w:type="pct"/>
            <w:vAlign w:val="center"/>
          </w:tcPr>
          <w:p w14:paraId="2DE4425B" w14:textId="45C03093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8D26B6F" w14:textId="77777777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2B705B04" w14:textId="4819D4D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402" w:type="pct"/>
            <w:vAlign w:val="center"/>
          </w:tcPr>
          <w:p w14:paraId="10606C3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0A17" w:rsidRPr="008A3E3C" w14:paraId="07BF3E9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2F1F59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F2F2E9C" w14:textId="668AB94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01BC12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63CDF4FE" w14:textId="1887E61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6F3CAFD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632460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 &gt; T</w:t>
            </w:r>
          </w:p>
        </w:tc>
        <w:tc>
          <w:tcPr>
            <w:tcW w:w="355" w:type="pct"/>
            <w:vAlign w:val="center"/>
            <w:hideMark/>
          </w:tcPr>
          <w:p w14:paraId="51B4AD71" w14:textId="5F6DE80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1B6EA56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73W</w:t>
            </w:r>
          </w:p>
        </w:tc>
        <w:tc>
          <w:tcPr>
            <w:tcW w:w="402" w:type="pct"/>
            <w:vAlign w:val="center"/>
            <w:hideMark/>
          </w:tcPr>
          <w:p w14:paraId="7ECC936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  <w:hideMark/>
          </w:tcPr>
          <w:p w14:paraId="09406DC1" w14:textId="6A7090D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</w:t>
            </w:r>
          </w:p>
        </w:tc>
      </w:tr>
      <w:tr w:rsidR="00AA0A17" w:rsidRPr="008A3E3C" w14:paraId="69AEBFA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52CCE0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9698DB0" w14:textId="476768D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16D5EC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592" w:type="pct"/>
            <w:vAlign w:val="center"/>
            <w:hideMark/>
          </w:tcPr>
          <w:p w14:paraId="7BD9907E" w14:textId="6091BF1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6489255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C694B7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 &gt; T</w:t>
            </w:r>
          </w:p>
        </w:tc>
        <w:tc>
          <w:tcPr>
            <w:tcW w:w="355" w:type="pct"/>
            <w:vAlign w:val="center"/>
            <w:hideMark/>
          </w:tcPr>
          <w:p w14:paraId="6E823461" w14:textId="07ED72B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420672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A21E4A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402" w:type="pct"/>
            <w:vAlign w:val="center"/>
          </w:tcPr>
          <w:p w14:paraId="414E08A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F44126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EB32CE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8A125D9" w14:textId="02E7B90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935BE4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2DD1E929" w14:textId="76CED01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68EAA04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C13FAE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 &gt; T</w:t>
            </w:r>
          </w:p>
        </w:tc>
        <w:tc>
          <w:tcPr>
            <w:tcW w:w="355" w:type="pct"/>
            <w:vAlign w:val="center"/>
            <w:hideMark/>
          </w:tcPr>
          <w:p w14:paraId="758DE082" w14:textId="08A8809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EEAE4F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45DEC5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</w:tcPr>
          <w:p w14:paraId="5241541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9DF96C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DF342B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D3B957B" w14:textId="0ACD383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1E24FD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  <w:hideMark/>
          </w:tcPr>
          <w:p w14:paraId="321D17B6" w14:textId="787777C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123749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83C85A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&gt;T</w:t>
            </w:r>
          </w:p>
        </w:tc>
        <w:tc>
          <w:tcPr>
            <w:tcW w:w="355" w:type="pct"/>
            <w:vAlign w:val="center"/>
            <w:hideMark/>
          </w:tcPr>
          <w:p w14:paraId="74E0CF87" w14:textId="793F0E3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F86692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27CC16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.8</w:t>
            </w:r>
          </w:p>
        </w:tc>
        <w:tc>
          <w:tcPr>
            <w:tcW w:w="402" w:type="pct"/>
            <w:vAlign w:val="center"/>
          </w:tcPr>
          <w:p w14:paraId="57155EB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6CB4C1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5B0C50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25BAB44" w14:textId="785450E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61C60C2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05CDBDDE" w14:textId="0978C02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0F9A4D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436D3D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&gt;T</w:t>
            </w:r>
          </w:p>
        </w:tc>
        <w:tc>
          <w:tcPr>
            <w:tcW w:w="355" w:type="pct"/>
            <w:vAlign w:val="center"/>
            <w:hideMark/>
          </w:tcPr>
          <w:p w14:paraId="06695D89" w14:textId="61635D2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3360B5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B5ECA4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402" w:type="pct"/>
            <w:vAlign w:val="center"/>
          </w:tcPr>
          <w:p w14:paraId="1E82B0F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527381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26898A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513A2902" w14:textId="7984456E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</w:tcPr>
          <w:p w14:paraId="3F442138" w14:textId="3336FE7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33BB45F9" w14:textId="6AA1E9F2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390" w:type="pct"/>
            <w:vAlign w:val="center"/>
          </w:tcPr>
          <w:p w14:paraId="3278392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49344808" w14:textId="50BE9E60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C&gt;T</w:t>
            </w:r>
          </w:p>
        </w:tc>
        <w:tc>
          <w:tcPr>
            <w:tcW w:w="355" w:type="pct"/>
            <w:vAlign w:val="center"/>
          </w:tcPr>
          <w:p w14:paraId="75BC38B7" w14:textId="02534C00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0D8AE3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239FE61F" w14:textId="238805E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402" w:type="pct"/>
            <w:vAlign w:val="center"/>
          </w:tcPr>
          <w:p w14:paraId="484BF5F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24D1AF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68EAE1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140FB72" w14:textId="61B4222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4FAF1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29FF2345" w14:textId="32FF23D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3BF8DED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589B09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1E48DD43" w14:textId="52E1309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C5D1A9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AD22F7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402" w:type="pct"/>
            <w:vAlign w:val="center"/>
          </w:tcPr>
          <w:p w14:paraId="7C73674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E71B1A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8DC2B7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39E2003" w14:textId="3ABABC7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43F0DD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42021F5C" w14:textId="321CBC9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6679DFB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C89554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6B98D1FD" w14:textId="3C5A087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0BCD16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6BACF1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02" w:type="pct"/>
            <w:vAlign w:val="center"/>
          </w:tcPr>
          <w:p w14:paraId="07A84BD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FCB632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8F3C8F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5236155" w14:textId="217B799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959D1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75BD2FC8" w14:textId="28EE278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75DEF9F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627C78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3F1D6CD1" w14:textId="42C1FA4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6E4564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0CFDA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402" w:type="pct"/>
            <w:vAlign w:val="center"/>
          </w:tcPr>
          <w:p w14:paraId="20EB593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0C771B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20652E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1291068" w14:textId="5B72111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F67462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17FA9D2F" w14:textId="1C1AB86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46CE03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FE1F35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7A41699B" w14:textId="2620877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A7D5C1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641BC4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.9</w:t>
            </w:r>
          </w:p>
        </w:tc>
        <w:tc>
          <w:tcPr>
            <w:tcW w:w="402" w:type="pct"/>
            <w:vAlign w:val="center"/>
          </w:tcPr>
          <w:p w14:paraId="52E11AA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3A1D0B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C24410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7DC66F4" w14:textId="07A766E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D6687D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11761DD9" w14:textId="21D0497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B63C01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CCDC7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3D6908CD" w14:textId="302D4D2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18376A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B6B47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1</w:t>
            </w:r>
          </w:p>
        </w:tc>
        <w:tc>
          <w:tcPr>
            <w:tcW w:w="402" w:type="pct"/>
            <w:vAlign w:val="center"/>
          </w:tcPr>
          <w:p w14:paraId="4D92610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79E685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69278F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7EE10CF" w14:textId="55DE91F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3077EA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6191F7D9" w14:textId="5B80FCB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7DE285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0BF13C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1D67C37E" w14:textId="781FDC2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0C383B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7A05C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.8</w:t>
            </w:r>
          </w:p>
        </w:tc>
        <w:tc>
          <w:tcPr>
            <w:tcW w:w="402" w:type="pct"/>
            <w:vAlign w:val="center"/>
          </w:tcPr>
          <w:p w14:paraId="3E0742E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2EE14C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17BEF3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E4DF9F8" w14:textId="4C37531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07B8AD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592" w:type="pct"/>
            <w:vAlign w:val="center"/>
            <w:hideMark/>
          </w:tcPr>
          <w:p w14:paraId="4E8A3B96" w14:textId="1814BCD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81CCF7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450109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3E99ADE6" w14:textId="2764BB3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8B1352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15223B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7</w:t>
            </w:r>
          </w:p>
        </w:tc>
        <w:tc>
          <w:tcPr>
            <w:tcW w:w="402" w:type="pct"/>
            <w:vAlign w:val="center"/>
          </w:tcPr>
          <w:p w14:paraId="3731F76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4E500B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9527A2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3AE0309" w14:textId="0A9460C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5B7525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92" w:type="pct"/>
            <w:vAlign w:val="center"/>
            <w:hideMark/>
          </w:tcPr>
          <w:p w14:paraId="74DF179D" w14:textId="08ECAF5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D99E8D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486048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24687E05" w14:textId="466A914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7B74A8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DB2E62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.7</w:t>
            </w:r>
          </w:p>
        </w:tc>
        <w:tc>
          <w:tcPr>
            <w:tcW w:w="402" w:type="pct"/>
            <w:vAlign w:val="center"/>
          </w:tcPr>
          <w:p w14:paraId="43350A9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E46476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C40087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7E92FEC" w14:textId="6C2616A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7E0341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2F3B61E0" w14:textId="2AE1111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14268A1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58C8BA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7С&gt;Т</w:t>
            </w:r>
          </w:p>
        </w:tc>
        <w:tc>
          <w:tcPr>
            <w:tcW w:w="355" w:type="pct"/>
            <w:vAlign w:val="center"/>
            <w:hideMark/>
          </w:tcPr>
          <w:p w14:paraId="1BD5F303" w14:textId="7CD5F05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9D88B2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35F924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3</w:t>
            </w:r>
          </w:p>
        </w:tc>
        <w:tc>
          <w:tcPr>
            <w:tcW w:w="402" w:type="pct"/>
            <w:vAlign w:val="center"/>
          </w:tcPr>
          <w:p w14:paraId="047B039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34C065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248BD9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DD36C91" w14:textId="0F91AA8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2F8BFA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592" w:type="pct"/>
            <w:vAlign w:val="center"/>
            <w:hideMark/>
          </w:tcPr>
          <w:p w14:paraId="2BDD66BA" w14:textId="477C0C7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67BAA71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EA9F08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587E5C70" w14:textId="2D55B8D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2AD216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73Q</w:t>
            </w:r>
          </w:p>
        </w:tc>
        <w:tc>
          <w:tcPr>
            <w:tcW w:w="402" w:type="pct"/>
            <w:vAlign w:val="center"/>
            <w:hideMark/>
          </w:tcPr>
          <w:p w14:paraId="46E7822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6</w:t>
            </w:r>
          </w:p>
        </w:tc>
        <w:tc>
          <w:tcPr>
            <w:tcW w:w="402" w:type="pct"/>
            <w:vAlign w:val="center"/>
            <w:hideMark/>
          </w:tcPr>
          <w:p w14:paraId="3A77DC5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.8</w:t>
            </w:r>
          </w:p>
        </w:tc>
      </w:tr>
      <w:tr w:rsidR="00AA0A17" w:rsidRPr="008A3E3C" w14:paraId="7490DF1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762B3A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81A64D8" w14:textId="1B9DFF9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79B789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326E8663" w14:textId="21E27CC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552640A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78B4BD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75E86225" w14:textId="4E4B1F0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F0A21B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2BD836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5</w:t>
            </w:r>
          </w:p>
        </w:tc>
        <w:tc>
          <w:tcPr>
            <w:tcW w:w="402" w:type="pct"/>
            <w:vAlign w:val="center"/>
          </w:tcPr>
          <w:p w14:paraId="6B674A0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21FEF3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A2DFC5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BFCD508" w14:textId="40939E5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D8571A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53658355" w14:textId="234BC41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786C3D2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B72E2D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31767FD2" w14:textId="65DB221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A126A0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F7AD7C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.4</w:t>
            </w:r>
          </w:p>
        </w:tc>
        <w:tc>
          <w:tcPr>
            <w:tcW w:w="402" w:type="pct"/>
            <w:vAlign w:val="center"/>
          </w:tcPr>
          <w:p w14:paraId="46B5A8F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458C91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6BBFF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0C5F268" w14:textId="5136912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4F1319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7408FF7E" w14:textId="3B4EF36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183E779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F7DB3A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04617CBD" w14:textId="534E008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AFB103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CA8DDB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.6</w:t>
            </w:r>
          </w:p>
        </w:tc>
        <w:tc>
          <w:tcPr>
            <w:tcW w:w="402" w:type="pct"/>
            <w:vAlign w:val="center"/>
          </w:tcPr>
          <w:p w14:paraId="754FE03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61676D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0AFDDF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3CDF19A" w14:textId="01B03A0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EBA73B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71F70ED8" w14:textId="735A1E3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2E0177F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964368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648D36FB" w14:textId="6AF0B7E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88315C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7E7178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7</w:t>
            </w:r>
          </w:p>
        </w:tc>
        <w:tc>
          <w:tcPr>
            <w:tcW w:w="402" w:type="pct"/>
            <w:vAlign w:val="center"/>
          </w:tcPr>
          <w:p w14:paraId="777F9F7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C6D138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27763D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482BA75" w14:textId="55E30D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638115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92" w:type="pct"/>
            <w:vAlign w:val="center"/>
            <w:hideMark/>
          </w:tcPr>
          <w:p w14:paraId="2FFE1398" w14:textId="2D8F54D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14271A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D0EFFC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18G&gt;A</w:t>
            </w:r>
          </w:p>
        </w:tc>
        <w:tc>
          <w:tcPr>
            <w:tcW w:w="355" w:type="pct"/>
            <w:vAlign w:val="center"/>
            <w:hideMark/>
          </w:tcPr>
          <w:p w14:paraId="3377C658" w14:textId="6F4F984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1500EF4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FE7E09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402" w:type="pct"/>
            <w:vAlign w:val="center"/>
          </w:tcPr>
          <w:p w14:paraId="5DA0C9D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DDA780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5DF33B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5659862" w14:textId="393D0B1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593B9C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592" w:type="pct"/>
            <w:vAlign w:val="center"/>
            <w:hideMark/>
          </w:tcPr>
          <w:p w14:paraId="6F4BAAE9" w14:textId="5D71423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44E8AAC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CEB563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32G&gt;A</w:t>
            </w:r>
          </w:p>
        </w:tc>
        <w:tc>
          <w:tcPr>
            <w:tcW w:w="355" w:type="pct"/>
            <w:vAlign w:val="center"/>
            <w:hideMark/>
          </w:tcPr>
          <w:p w14:paraId="5B56C32F" w14:textId="1777EAB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2A8AC80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78N</w:t>
            </w:r>
          </w:p>
        </w:tc>
        <w:tc>
          <w:tcPr>
            <w:tcW w:w="402" w:type="pct"/>
            <w:vAlign w:val="center"/>
            <w:hideMark/>
          </w:tcPr>
          <w:p w14:paraId="29297CB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402" w:type="pct"/>
            <w:vAlign w:val="center"/>
            <w:hideMark/>
          </w:tcPr>
          <w:p w14:paraId="37A2DBE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AA0A17" w:rsidRPr="008A3E3C" w14:paraId="4576EC5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05381A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58E1B8F" w14:textId="0ED0EE5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7C3FAF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592" w:type="pct"/>
            <w:vAlign w:val="center"/>
            <w:hideMark/>
          </w:tcPr>
          <w:p w14:paraId="0480A50A" w14:textId="5BAD4CC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56481E0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7B5425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32G&gt;A</w:t>
            </w:r>
            <w:bookmarkEnd w:id="1"/>
          </w:p>
        </w:tc>
        <w:tc>
          <w:tcPr>
            <w:tcW w:w="355" w:type="pct"/>
            <w:vAlign w:val="center"/>
            <w:hideMark/>
          </w:tcPr>
          <w:p w14:paraId="6FBE11B6" w14:textId="1C83845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9BA6FB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05CE8B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</w:tcPr>
          <w:p w14:paraId="7759A75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A7C007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BFEAC4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2DC1BA6" w14:textId="1EA1B0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11D90A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4642952E" w14:textId="5F2708A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0361E8F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E34259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41C&gt;T</w:t>
            </w:r>
          </w:p>
        </w:tc>
        <w:tc>
          <w:tcPr>
            <w:tcW w:w="355" w:type="pct"/>
            <w:vAlign w:val="center"/>
            <w:hideMark/>
          </w:tcPr>
          <w:p w14:paraId="119349CF" w14:textId="034E68A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5A833A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Q181*</w:t>
            </w:r>
          </w:p>
        </w:tc>
        <w:tc>
          <w:tcPr>
            <w:tcW w:w="402" w:type="pct"/>
            <w:vAlign w:val="center"/>
            <w:hideMark/>
          </w:tcPr>
          <w:p w14:paraId="77778C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  <w:hideMark/>
          </w:tcPr>
          <w:p w14:paraId="404E64C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AA0A17" w:rsidRPr="008A3E3C" w14:paraId="4C88CCE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D1F333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BF56EA0" w14:textId="3423D13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1A1D86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592" w:type="pct"/>
            <w:vAlign w:val="center"/>
            <w:hideMark/>
          </w:tcPr>
          <w:p w14:paraId="78F8A170" w14:textId="418961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75564FB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B3C9CB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552delT</w:t>
            </w:r>
          </w:p>
        </w:tc>
        <w:tc>
          <w:tcPr>
            <w:tcW w:w="355" w:type="pct"/>
            <w:vAlign w:val="center"/>
            <w:hideMark/>
          </w:tcPr>
          <w:p w14:paraId="2F54B062" w14:textId="0C4700E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5EFF774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184Rfs*71</w:t>
            </w:r>
          </w:p>
        </w:tc>
        <w:tc>
          <w:tcPr>
            <w:tcW w:w="402" w:type="pct"/>
            <w:vAlign w:val="center"/>
            <w:hideMark/>
          </w:tcPr>
          <w:p w14:paraId="098F597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402" w:type="pct"/>
            <w:vAlign w:val="center"/>
            <w:hideMark/>
          </w:tcPr>
          <w:p w14:paraId="5B6854C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</w:tr>
      <w:tr w:rsidR="00AA0A17" w:rsidRPr="008A3E3C" w14:paraId="64979E3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CC0CE7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546CA54" w14:textId="10FD340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7CCEFC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592" w:type="pct"/>
            <w:vAlign w:val="center"/>
            <w:hideMark/>
          </w:tcPr>
          <w:p w14:paraId="4C186BE8" w14:textId="0C2782B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FF0745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6AC8F1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580 C&gt;T</w:t>
            </w:r>
          </w:p>
        </w:tc>
        <w:tc>
          <w:tcPr>
            <w:tcW w:w="355" w:type="pct"/>
            <w:vAlign w:val="center"/>
            <w:hideMark/>
          </w:tcPr>
          <w:p w14:paraId="44F94802" w14:textId="7B4034D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2A4C3D7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Q194*</w:t>
            </w:r>
          </w:p>
        </w:tc>
        <w:tc>
          <w:tcPr>
            <w:tcW w:w="402" w:type="pct"/>
            <w:vAlign w:val="center"/>
            <w:hideMark/>
          </w:tcPr>
          <w:p w14:paraId="49DF7FD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402" w:type="pct"/>
            <w:vAlign w:val="center"/>
            <w:hideMark/>
          </w:tcPr>
          <w:p w14:paraId="1E37FAA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AA0A17" w:rsidRPr="008A3E3C" w14:paraId="6C56512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CCA296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C2D9693" w14:textId="6BBDD61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BF6613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05FB5BD6" w14:textId="772ED86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16FEDBB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A3FAD1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583G&gt;T</w:t>
            </w:r>
          </w:p>
        </w:tc>
        <w:tc>
          <w:tcPr>
            <w:tcW w:w="355" w:type="pct"/>
            <w:vAlign w:val="center"/>
            <w:hideMark/>
          </w:tcPr>
          <w:p w14:paraId="07DFE1EA" w14:textId="44E22B9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32EA74F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195C</w:t>
            </w:r>
          </w:p>
        </w:tc>
        <w:tc>
          <w:tcPr>
            <w:tcW w:w="402" w:type="pct"/>
            <w:vAlign w:val="center"/>
            <w:hideMark/>
          </w:tcPr>
          <w:p w14:paraId="6796395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402" w:type="pct"/>
            <w:vAlign w:val="center"/>
            <w:hideMark/>
          </w:tcPr>
          <w:p w14:paraId="0921AF7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7</w:t>
            </w:r>
          </w:p>
        </w:tc>
      </w:tr>
      <w:tr w:rsidR="00AA0A17" w:rsidRPr="008A3E3C" w14:paraId="55ED1C9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EE701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B1F3F6C" w14:textId="22A375E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8D1138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07E84293" w14:textId="793929B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744EAAF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9027E7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583G&gt;T</w:t>
            </w:r>
          </w:p>
        </w:tc>
        <w:tc>
          <w:tcPr>
            <w:tcW w:w="355" w:type="pct"/>
            <w:vAlign w:val="center"/>
            <w:hideMark/>
          </w:tcPr>
          <w:p w14:paraId="3FBB151E" w14:textId="55AF041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0725F0F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59A487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</w:tcPr>
          <w:p w14:paraId="1ADAC61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C791B7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7289EC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3A460ED" w14:textId="1D4EE80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42729A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7D74F4E7" w14:textId="7A14300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0AE445F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25C0A7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583G&gt;T</w:t>
            </w:r>
          </w:p>
        </w:tc>
        <w:tc>
          <w:tcPr>
            <w:tcW w:w="355" w:type="pct"/>
            <w:vAlign w:val="center"/>
            <w:hideMark/>
          </w:tcPr>
          <w:p w14:paraId="500B3261" w14:textId="6E709B4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8988C7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F520AF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</w:tcPr>
          <w:p w14:paraId="397BC67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B19B61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851C5F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CDD932A" w14:textId="6C5FF54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B635E2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1E205C08" w14:textId="0B7899D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A77728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37173C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612G&gt;T</w:t>
            </w:r>
          </w:p>
        </w:tc>
        <w:tc>
          <w:tcPr>
            <w:tcW w:w="355" w:type="pct"/>
            <w:vAlign w:val="center"/>
            <w:hideMark/>
          </w:tcPr>
          <w:p w14:paraId="227408EA" w14:textId="59FD907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5886CE8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Q204H</w:t>
            </w:r>
          </w:p>
        </w:tc>
        <w:tc>
          <w:tcPr>
            <w:tcW w:w="402" w:type="pct"/>
            <w:vAlign w:val="center"/>
            <w:hideMark/>
          </w:tcPr>
          <w:p w14:paraId="46ACE80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2" w:type="pct"/>
            <w:vAlign w:val="center"/>
            <w:hideMark/>
          </w:tcPr>
          <w:p w14:paraId="724D509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</w:tr>
      <w:tr w:rsidR="00AA0A17" w:rsidRPr="008A3E3C" w14:paraId="775AE06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093BD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65D1B11" w14:textId="3424637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4CE43A4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592" w:type="pct"/>
            <w:vAlign w:val="center"/>
            <w:hideMark/>
          </w:tcPr>
          <w:p w14:paraId="6A9BE312" w14:textId="7C2079F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7963155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93752D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612G&gt;T</w:t>
            </w:r>
          </w:p>
        </w:tc>
        <w:tc>
          <w:tcPr>
            <w:tcW w:w="355" w:type="pct"/>
            <w:vAlign w:val="center"/>
            <w:hideMark/>
          </w:tcPr>
          <w:p w14:paraId="0A7316F2" w14:textId="3C1F7BD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C4404E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87CD43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402" w:type="pct"/>
            <w:vAlign w:val="center"/>
          </w:tcPr>
          <w:p w14:paraId="47E6ABD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B4F368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37D168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C6FFC7F" w14:textId="4449EFB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3F36564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22998A5C" w14:textId="3F09855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  <w:hideMark/>
          </w:tcPr>
          <w:p w14:paraId="775DC2B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9</w:t>
            </w:r>
          </w:p>
        </w:tc>
        <w:tc>
          <w:tcPr>
            <w:tcW w:w="1334" w:type="pct"/>
            <w:vAlign w:val="center"/>
            <w:hideMark/>
          </w:tcPr>
          <w:p w14:paraId="6303B16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9+22 G&gt;A</w:t>
            </w:r>
          </w:p>
        </w:tc>
        <w:tc>
          <w:tcPr>
            <w:tcW w:w="355" w:type="pct"/>
            <w:vAlign w:val="center"/>
            <w:hideMark/>
          </w:tcPr>
          <w:p w14:paraId="1FB9D533" w14:textId="5E8ACE3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3734C70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EC3B4D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402" w:type="pct"/>
            <w:vAlign w:val="center"/>
            <w:hideMark/>
          </w:tcPr>
          <w:p w14:paraId="34FDE53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AA0A17" w:rsidRPr="008A3E3C" w14:paraId="72FD341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0AD45E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368D670" w14:textId="50D5AF2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7F746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592" w:type="pct"/>
            <w:vAlign w:val="center"/>
            <w:hideMark/>
          </w:tcPr>
          <w:p w14:paraId="2450D9FB" w14:textId="38F375D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4CC73C2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10</w:t>
            </w:r>
          </w:p>
        </w:tc>
        <w:tc>
          <w:tcPr>
            <w:tcW w:w="1334" w:type="pct"/>
            <w:vAlign w:val="center"/>
            <w:hideMark/>
          </w:tcPr>
          <w:p w14:paraId="125AEF4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34A &gt; G</w:t>
            </w:r>
          </w:p>
        </w:tc>
        <w:tc>
          <w:tcPr>
            <w:tcW w:w="355" w:type="pct"/>
            <w:vAlign w:val="center"/>
            <w:hideMark/>
          </w:tcPr>
          <w:p w14:paraId="4599FAC4" w14:textId="4947F95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3F35FCB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212V</w:t>
            </w:r>
          </w:p>
        </w:tc>
        <w:tc>
          <w:tcPr>
            <w:tcW w:w="402" w:type="pct"/>
            <w:vAlign w:val="center"/>
            <w:hideMark/>
          </w:tcPr>
          <w:p w14:paraId="152D6F5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402" w:type="pct"/>
            <w:vAlign w:val="center"/>
            <w:hideMark/>
          </w:tcPr>
          <w:p w14:paraId="0B16566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.5</w:t>
            </w:r>
          </w:p>
        </w:tc>
      </w:tr>
      <w:tr w:rsidR="00AA0A17" w:rsidRPr="008A3E3C" w14:paraId="1CD1B8B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B9D2C2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AAE570F" w14:textId="025FADD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D4EAEE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592" w:type="pct"/>
            <w:vAlign w:val="center"/>
            <w:hideMark/>
          </w:tcPr>
          <w:p w14:paraId="7E9855DD" w14:textId="4BC8C2B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522F50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91DC24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34A &gt; G</w:t>
            </w:r>
          </w:p>
        </w:tc>
        <w:tc>
          <w:tcPr>
            <w:tcW w:w="355" w:type="pct"/>
            <w:vAlign w:val="center"/>
            <w:hideMark/>
          </w:tcPr>
          <w:p w14:paraId="25B26633" w14:textId="463746E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8076E8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028B74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402" w:type="pct"/>
            <w:vAlign w:val="center"/>
          </w:tcPr>
          <w:p w14:paraId="150C883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5C986B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57A2C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55EB44" w14:textId="47B2E71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12F5FF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2180DBB9" w14:textId="6199EF8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677A180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1F7C95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43G&gt;A</w:t>
            </w:r>
          </w:p>
        </w:tc>
        <w:tc>
          <w:tcPr>
            <w:tcW w:w="355" w:type="pct"/>
            <w:vAlign w:val="center"/>
            <w:hideMark/>
          </w:tcPr>
          <w:p w14:paraId="29F4B6F3" w14:textId="1894B01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2C1B4AA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V215M</w:t>
            </w:r>
          </w:p>
        </w:tc>
        <w:tc>
          <w:tcPr>
            <w:tcW w:w="402" w:type="pct"/>
            <w:vAlign w:val="center"/>
            <w:hideMark/>
          </w:tcPr>
          <w:p w14:paraId="2E0C330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5</w:t>
            </w:r>
          </w:p>
        </w:tc>
        <w:tc>
          <w:tcPr>
            <w:tcW w:w="402" w:type="pct"/>
            <w:vAlign w:val="center"/>
            <w:hideMark/>
          </w:tcPr>
          <w:p w14:paraId="250F44A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1</w:t>
            </w:r>
          </w:p>
        </w:tc>
      </w:tr>
      <w:tr w:rsidR="00AA0A17" w:rsidRPr="008A3E3C" w14:paraId="0460A40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A4463B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8200511" w14:textId="7E0BEB0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F6F0CD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592" w:type="pct"/>
            <w:vAlign w:val="center"/>
            <w:hideMark/>
          </w:tcPr>
          <w:p w14:paraId="024C0EF1" w14:textId="0D7C9D4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3AE5D29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DCC0C8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43G&gt;A</w:t>
            </w:r>
          </w:p>
        </w:tc>
        <w:tc>
          <w:tcPr>
            <w:tcW w:w="355" w:type="pct"/>
            <w:vAlign w:val="center"/>
            <w:hideMark/>
          </w:tcPr>
          <w:p w14:paraId="38094739" w14:textId="609CCCB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6FE27A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F450D1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402" w:type="pct"/>
            <w:vAlign w:val="center"/>
          </w:tcPr>
          <w:p w14:paraId="4714CF4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9D7A39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02BE68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CCF5870" w14:textId="1CB2BDE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9809CB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56085AF7" w14:textId="4284607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19968AC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F56ADF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43G&gt;A</w:t>
            </w:r>
          </w:p>
        </w:tc>
        <w:tc>
          <w:tcPr>
            <w:tcW w:w="355" w:type="pct"/>
            <w:vAlign w:val="center"/>
            <w:hideMark/>
          </w:tcPr>
          <w:p w14:paraId="7B5D9780" w14:textId="645E4A5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508A0C7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B0D6B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402" w:type="pct"/>
            <w:vAlign w:val="center"/>
          </w:tcPr>
          <w:p w14:paraId="2CD95D2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F35C4F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3B01A2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F66CC30" w14:textId="7F3808A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5B4008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15858354" w14:textId="6E16E55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3E0BF53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BCB5F0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43G&gt;A</w:t>
            </w:r>
          </w:p>
        </w:tc>
        <w:tc>
          <w:tcPr>
            <w:tcW w:w="355" w:type="pct"/>
            <w:vAlign w:val="center"/>
            <w:hideMark/>
          </w:tcPr>
          <w:p w14:paraId="740968C8" w14:textId="45A8B05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2805A76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BF335A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402" w:type="pct"/>
            <w:vAlign w:val="center"/>
          </w:tcPr>
          <w:p w14:paraId="3C5DA2A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712454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09B6D6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135DFC9" w14:textId="35E801D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AD70C5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47015C24" w14:textId="40DA87C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  <w:hideMark/>
          </w:tcPr>
          <w:p w14:paraId="1A38B88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10</w:t>
            </w:r>
          </w:p>
        </w:tc>
        <w:tc>
          <w:tcPr>
            <w:tcW w:w="1334" w:type="pct"/>
            <w:vAlign w:val="center"/>
            <w:hideMark/>
          </w:tcPr>
          <w:p w14:paraId="0D0CF38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-1G&gt;A</w:t>
            </w:r>
          </w:p>
        </w:tc>
        <w:tc>
          <w:tcPr>
            <w:tcW w:w="355" w:type="pct"/>
            <w:vAlign w:val="center"/>
            <w:hideMark/>
          </w:tcPr>
          <w:p w14:paraId="44E6867C" w14:textId="05F07D1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AC22F1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69582B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5</w:t>
            </w:r>
          </w:p>
        </w:tc>
        <w:tc>
          <w:tcPr>
            <w:tcW w:w="402" w:type="pct"/>
            <w:vAlign w:val="center"/>
            <w:hideMark/>
          </w:tcPr>
          <w:p w14:paraId="10C4558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</w:tr>
      <w:tr w:rsidR="00AA0A17" w:rsidRPr="008A3E3C" w14:paraId="0E94DE2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58EA32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EA2E96B" w14:textId="05BFAE4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7AE1B00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3F2A9D49" w14:textId="49E63EB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0E0E1E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E46E9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-1G&gt;A</w:t>
            </w:r>
          </w:p>
        </w:tc>
        <w:tc>
          <w:tcPr>
            <w:tcW w:w="355" w:type="pct"/>
            <w:vAlign w:val="center"/>
            <w:hideMark/>
          </w:tcPr>
          <w:p w14:paraId="7165AAE5" w14:textId="7005329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45A03B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C4E168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4</w:t>
            </w:r>
          </w:p>
        </w:tc>
        <w:tc>
          <w:tcPr>
            <w:tcW w:w="402" w:type="pct"/>
            <w:vAlign w:val="center"/>
          </w:tcPr>
          <w:p w14:paraId="0AC3A4C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7637CA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4EB958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CF5F896" w14:textId="6C16E21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34E430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92" w:type="pct"/>
            <w:vAlign w:val="center"/>
            <w:hideMark/>
          </w:tcPr>
          <w:p w14:paraId="7C6F002F" w14:textId="68CADD8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966FE0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F2BAB8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1 + 3A &gt; T</w:t>
            </w:r>
          </w:p>
        </w:tc>
        <w:tc>
          <w:tcPr>
            <w:tcW w:w="355" w:type="pct"/>
            <w:vAlign w:val="center"/>
            <w:hideMark/>
          </w:tcPr>
          <w:p w14:paraId="195F5BB7" w14:textId="2E7EB88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7A4E4BE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28C1CCC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402" w:type="pct"/>
            <w:vAlign w:val="center"/>
            <w:hideMark/>
          </w:tcPr>
          <w:p w14:paraId="2DD8F60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</w:tr>
      <w:tr w:rsidR="00AA0A17" w:rsidRPr="008A3E3C" w14:paraId="149DF55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8317A6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BF03BC8" w14:textId="1CD3E62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A3249A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5640C8B6" w14:textId="52B1C9B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E60D2A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37EE12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–2delA</w:t>
            </w:r>
          </w:p>
        </w:tc>
        <w:tc>
          <w:tcPr>
            <w:tcW w:w="355" w:type="pct"/>
            <w:vAlign w:val="center"/>
            <w:hideMark/>
          </w:tcPr>
          <w:p w14:paraId="2591939B" w14:textId="3B13572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CD8586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2C36E7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02" w:type="pct"/>
            <w:vAlign w:val="center"/>
            <w:hideMark/>
          </w:tcPr>
          <w:p w14:paraId="4E725E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</w:tr>
      <w:tr w:rsidR="00AA0A17" w:rsidRPr="008A3E3C" w14:paraId="675B215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C83814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AF7047C" w14:textId="6D3099A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173F77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592" w:type="pct"/>
            <w:vAlign w:val="center"/>
            <w:hideMark/>
          </w:tcPr>
          <w:p w14:paraId="68EA6C92" w14:textId="0174AAD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454080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6C529C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–2delA</w:t>
            </w:r>
          </w:p>
        </w:tc>
        <w:tc>
          <w:tcPr>
            <w:tcW w:w="355" w:type="pct"/>
            <w:vAlign w:val="center"/>
            <w:hideMark/>
          </w:tcPr>
          <w:p w14:paraId="74E1397E" w14:textId="3438EE8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7F67946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3B60AF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</w:tcPr>
          <w:p w14:paraId="39CF78D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B2E67F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DF9BAD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7669733" w14:textId="5C03199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5C37BA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176CC198" w14:textId="0CD7B93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  <w:hideMark/>
          </w:tcPr>
          <w:p w14:paraId="424B8F9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11</w:t>
            </w:r>
          </w:p>
        </w:tc>
        <w:tc>
          <w:tcPr>
            <w:tcW w:w="1334" w:type="pct"/>
            <w:vAlign w:val="center"/>
            <w:hideMark/>
          </w:tcPr>
          <w:p w14:paraId="67D0E7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2G&gt;A</w:t>
            </w:r>
          </w:p>
        </w:tc>
        <w:tc>
          <w:tcPr>
            <w:tcW w:w="355" w:type="pct"/>
            <w:vAlign w:val="center"/>
            <w:hideMark/>
          </w:tcPr>
          <w:p w14:paraId="54466570" w14:textId="2C5BB49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2BAE6C2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221D</w:t>
            </w:r>
          </w:p>
        </w:tc>
        <w:tc>
          <w:tcPr>
            <w:tcW w:w="402" w:type="pct"/>
            <w:vAlign w:val="center"/>
            <w:hideMark/>
          </w:tcPr>
          <w:p w14:paraId="5D78E92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5</w:t>
            </w:r>
          </w:p>
        </w:tc>
        <w:tc>
          <w:tcPr>
            <w:tcW w:w="402" w:type="pct"/>
            <w:vAlign w:val="center"/>
            <w:hideMark/>
          </w:tcPr>
          <w:p w14:paraId="0295E2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</w:tr>
      <w:tr w:rsidR="00AA0A17" w:rsidRPr="008A3E3C" w14:paraId="6E824E4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C190AC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B448034" w14:textId="708226D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3DF74B8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319E8B0" w14:textId="5CFC45E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240095E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584BE2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2G&gt;A</w:t>
            </w:r>
          </w:p>
        </w:tc>
        <w:tc>
          <w:tcPr>
            <w:tcW w:w="355" w:type="pct"/>
            <w:vAlign w:val="center"/>
            <w:hideMark/>
          </w:tcPr>
          <w:p w14:paraId="1080A1B6" w14:textId="2C6AD2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31C8830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457A16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4</w:t>
            </w:r>
          </w:p>
        </w:tc>
        <w:tc>
          <w:tcPr>
            <w:tcW w:w="402" w:type="pct"/>
            <w:vAlign w:val="center"/>
          </w:tcPr>
          <w:p w14:paraId="60D88C1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7001DF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797853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EEF2C3C" w14:textId="77C04EA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880C6A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7F529C42" w14:textId="3AE5CA6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1F417FD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ED262A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G&gt;A</w:t>
            </w:r>
          </w:p>
        </w:tc>
        <w:tc>
          <w:tcPr>
            <w:tcW w:w="355" w:type="pct"/>
            <w:vAlign w:val="center"/>
            <w:hideMark/>
          </w:tcPr>
          <w:p w14:paraId="581F6AB2" w14:textId="5E8D378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484D1A3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218R</w:t>
            </w:r>
          </w:p>
        </w:tc>
        <w:tc>
          <w:tcPr>
            <w:tcW w:w="402" w:type="pct"/>
            <w:vAlign w:val="center"/>
            <w:hideMark/>
          </w:tcPr>
          <w:p w14:paraId="50F2700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.4</w:t>
            </w:r>
          </w:p>
        </w:tc>
        <w:tc>
          <w:tcPr>
            <w:tcW w:w="402" w:type="pct"/>
            <w:vAlign w:val="center"/>
            <w:hideMark/>
          </w:tcPr>
          <w:p w14:paraId="7FC0155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.6</w:t>
            </w:r>
          </w:p>
        </w:tc>
      </w:tr>
      <w:tr w:rsidR="00AA0A17" w:rsidRPr="008A3E3C" w14:paraId="2799258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CB0C84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5DF3E5A" w14:textId="7ADE495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0067D1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29D518D8" w14:textId="65F7139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F26CDD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EB3A2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G&gt;A</w:t>
            </w:r>
          </w:p>
        </w:tc>
        <w:tc>
          <w:tcPr>
            <w:tcW w:w="355" w:type="pct"/>
            <w:vAlign w:val="center"/>
            <w:hideMark/>
          </w:tcPr>
          <w:p w14:paraId="0C642F85" w14:textId="527B8B0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7A7FB29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FF4452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.7</w:t>
            </w:r>
          </w:p>
        </w:tc>
        <w:tc>
          <w:tcPr>
            <w:tcW w:w="402" w:type="pct"/>
            <w:vAlign w:val="center"/>
          </w:tcPr>
          <w:p w14:paraId="290E608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F94DDE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251824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B0C24DB" w14:textId="650029D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2BEEB2F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7F545331" w14:textId="469A81D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108781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CF4A703" w14:textId="59D3985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2_59delC</w:t>
            </w:r>
          </w:p>
        </w:tc>
        <w:tc>
          <w:tcPr>
            <w:tcW w:w="355" w:type="pct"/>
            <w:vAlign w:val="center"/>
            <w:hideMark/>
          </w:tcPr>
          <w:p w14:paraId="70B7D396" w14:textId="0C65790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73D15D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5D7C4FD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.4</w:t>
            </w:r>
          </w:p>
        </w:tc>
        <w:tc>
          <w:tcPr>
            <w:tcW w:w="402" w:type="pct"/>
            <w:vAlign w:val="center"/>
            <w:hideMark/>
          </w:tcPr>
          <w:p w14:paraId="050FF0C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.4</w:t>
            </w:r>
          </w:p>
        </w:tc>
      </w:tr>
      <w:tr w:rsidR="00AA0A17" w:rsidRPr="008A3E3C" w14:paraId="0EFCC0E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1CC131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6326AF1" w14:textId="1BFFDCF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73D9D2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61C1E54F" w14:textId="4005D66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686FE3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3D42B4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55_656insG</w:t>
            </w:r>
          </w:p>
        </w:tc>
        <w:tc>
          <w:tcPr>
            <w:tcW w:w="355" w:type="pct"/>
            <w:vAlign w:val="center"/>
            <w:hideMark/>
          </w:tcPr>
          <w:p w14:paraId="5D8CF059" w14:textId="496B2FB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02ED70F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219Gfs*32</w:t>
            </w:r>
          </w:p>
        </w:tc>
        <w:tc>
          <w:tcPr>
            <w:tcW w:w="402" w:type="pct"/>
            <w:vAlign w:val="center"/>
            <w:hideMark/>
          </w:tcPr>
          <w:p w14:paraId="6A132CA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.8</w:t>
            </w:r>
          </w:p>
        </w:tc>
        <w:tc>
          <w:tcPr>
            <w:tcW w:w="402" w:type="pct"/>
            <w:vAlign w:val="center"/>
            <w:hideMark/>
          </w:tcPr>
          <w:p w14:paraId="7CA632E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.8</w:t>
            </w:r>
          </w:p>
        </w:tc>
      </w:tr>
      <w:tr w:rsidR="00AA0A17" w:rsidRPr="008A3E3C" w14:paraId="2AAEB9E8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69C66B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794B517" w14:textId="4D06529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6EF3E7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1DFC8A47" w14:textId="404B04D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7C51867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EA006F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13T&gt;C</w:t>
            </w:r>
          </w:p>
        </w:tc>
        <w:tc>
          <w:tcPr>
            <w:tcW w:w="355" w:type="pct"/>
            <w:vAlign w:val="center"/>
            <w:hideMark/>
          </w:tcPr>
          <w:p w14:paraId="3C3881F5" w14:textId="43716ED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5EDE656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238P</w:t>
            </w:r>
          </w:p>
        </w:tc>
        <w:tc>
          <w:tcPr>
            <w:tcW w:w="402" w:type="pct"/>
            <w:vAlign w:val="center"/>
            <w:hideMark/>
          </w:tcPr>
          <w:p w14:paraId="14E3F7C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3</w:t>
            </w:r>
          </w:p>
        </w:tc>
        <w:tc>
          <w:tcPr>
            <w:tcW w:w="402" w:type="pct"/>
            <w:vAlign w:val="center"/>
            <w:hideMark/>
          </w:tcPr>
          <w:p w14:paraId="08A485D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.3</w:t>
            </w:r>
          </w:p>
        </w:tc>
      </w:tr>
      <w:tr w:rsidR="00AA0A17" w:rsidRPr="008A3E3C" w14:paraId="10B05AA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CFE156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59EBD8C" w14:textId="391E5DB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5DA70E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592" w:type="pct"/>
            <w:vAlign w:val="center"/>
            <w:hideMark/>
          </w:tcPr>
          <w:p w14:paraId="282983D1" w14:textId="2BB4F92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BB2AA1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034F56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13T&gt;C</w:t>
            </w:r>
          </w:p>
        </w:tc>
        <w:tc>
          <w:tcPr>
            <w:tcW w:w="355" w:type="pct"/>
            <w:vAlign w:val="center"/>
            <w:hideMark/>
          </w:tcPr>
          <w:p w14:paraId="3AB816BD" w14:textId="77FB3D4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434D16B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F6D644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.2</w:t>
            </w:r>
          </w:p>
        </w:tc>
        <w:tc>
          <w:tcPr>
            <w:tcW w:w="402" w:type="pct"/>
            <w:vAlign w:val="center"/>
          </w:tcPr>
          <w:p w14:paraId="22AE383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9C1CCF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7139F6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ED3B817" w14:textId="1A8763F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B4A562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592" w:type="pct"/>
            <w:vAlign w:val="center"/>
            <w:hideMark/>
          </w:tcPr>
          <w:p w14:paraId="0DD8ADBB" w14:textId="0F2A2B0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4C8D86F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C7ECB9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5755BD0B" w14:textId="1C0F573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0F4230A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E223_L232del</w:t>
            </w:r>
          </w:p>
        </w:tc>
        <w:tc>
          <w:tcPr>
            <w:tcW w:w="402" w:type="pct"/>
            <w:vAlign w:val="center"/>
            <w:hideMark/>
          </w:tcPr>
          <w:p w14:paraId="79505DF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402" w:type="pct"/>
            <w:vAlign w:val="center"/>
            <w:hideMark/>
          </w:tcPr>
          <w:p w14:paraId="1B319F8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.3</w:t>
            </w:r>
          </w:p>
        </w:tc>
      </w:tr>
      <w:tr w:rsidR="00AA0A17" w:rsidRPr="008A3E3C" w14:paraId="210D21E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00CF38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2DE8349" w14:textId="26D6F8A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D5F457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592" w:type="pct"/>
            <w:vAlign w:val="center"/>
            <w:hideMark/>
          </w:tcPr>
          <w:p w14:paraId="3AF98835" w14:textId="2E4C584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11EB21C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47BEF4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2196D5FA" w14:textId="0145532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29B9C3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6C5570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</w:tcPr>
          <w:p w14:paraId="2BA982D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703305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C3FF3C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596CB38" w14:textId="2BE7875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4FF059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592" w:type="pct"/>
            <w:vAlign w:val="center"/>
            <w:hideMark/>
          </w:tcPr>
          <w:p w14:paraId="1685B744" w14:textId="7399EA1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2D45D8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814FC3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681D2465" w14:textId="2D249B9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410A230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CEF032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402" w:type="pct"/>
            <w:vAlign w:val="center"/>
          </w:tcPr>
          <w:p w14:paraId="38581AA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7BB2D9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DA64CB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6EBB0CE" w14:textId="6C7773E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AEA8BA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42FD5892" w14:textId="5A803C4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C3BA21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6C6506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61067506" w14:textId="56343BC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4FC4549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39ED6CB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402" w:type="pct"/>
            <w:vAlign w:val="center"/>
          </w:tcPr>
          <w:p w14:paraId="6471404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36F964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9ADCB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C740938" w14:textId="2FD9122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2A925A0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592" w:type="pct"/>
            <w:vAlign w:val="center"/>
            <w:hideMark/>
          </w:tcPr>
          <w:p w14:paraId="4B955ABF" w14:textId="604FFDA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BC729C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29B843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032B737F" w14:textId="145AE5A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4FA6FE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6A2F30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402" w:type="pct"/>
            <w:vAlign w:val="center"/>
          </w:tcPr>
          <w:p w14:paraId="3452B17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92FAEE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5B663E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58F03FE" w14:textId="1112B4F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A98F9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592" w:type="pct"/>
            <w:vAlign w:val="center"/>
            <w:hideMark/>
          </w:tcPr>
          <w:p w14:paraId="799EB4C8" w14:textId="641860B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88A671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0A303E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18D88CA2" w14:textId="5F9B51A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4697D7A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A39E3D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402" w:type="pct"/>
            <w:vAlign w:val="center"/>
          </w:tcPr>
          <w:p w14:paraId="29E74AD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2D4A74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C50A8D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19BC516" w14:textId="1123FA9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FE4B93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592" w:type="pct"/>
            <w:vAlign w:val="center"/>
            <w:hideMark/>
          </w:tcPr>
          <w:p w14:paraId="64A2D6E9" w14:textId="4D3E49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61B979D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B943C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00D83168" w14:textId="695CFF3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00EC014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8F9D7D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402" w:type="pct"/>
            <w:vAlign w:val="center"/>
          </w:tcPr>
          <w:p w14:paraId="23DAFAC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8DB167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68C8FC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E3C29F0" w14:textId="2D69952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521C66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5BC6800A" w14:textId="17B2974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692AF92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0A5B1E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5FA799A0" w14:textId="0FF7D81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BBD88B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133669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402" w:type="pct"/>
            <w:vAlign w:val="center"/>
          </w:tcPr>
          <w:p w14:paraId="5BF2B37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35F443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3BFA60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B52BFE5" w14:textId="19739FA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20988A1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16F5416F" w14:textId="2C0F2A0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9DC0CF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9E9A7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43B8E4AC" w14:textId="6422196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729785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CFB9ED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02" w:type="pct"/>
            <w:vAlign w:val="center"/>
          </w:tcPr>
          <w:p w14:paraId="5C097F2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96B620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44893D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76C20D5" w14:textId="6A51196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A346CA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08387A37" w14:textId="2631F8D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9B5510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BF1F9C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4D07C306" w14:textId="18A4A4B4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DD1897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A9323E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402" w:type="pct"/>
            <w:vAlign w:val="center"/>
          </w:tcPr>
          <w:p w14:paraId="69D4F29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9DEC7D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C25088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D652291" w14:textId="2F5C1F2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BEBFBC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592" w:type="pct"/>
            <w:vAlign w:val="center"/>
            <w:hideMark/>
          </w:tcPr>
          <w:p w14:paraId="5726D8BC" w14:textId="09E773A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8557D3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2B257F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69_698del30</w:t>
            </w:r>
          </w:p>
        </w:tc>
        <w:tc>
          <w:tcPr>
            <w:tcW w:w="355" w:type="pct"/>
            <w:vAlign w:val="center"/>
            <w:hideMark/>
          </w:tcPr>
          <w:p w14:paraId="1EE476AB" w14:textId="2163B4B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DA947D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23645D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</w:tcPr>
          <w:p w14:paraId="17224C8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14A9F9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CF557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10CDADD" w14:textId="33C4A3D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5351E1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592" w:type="pct"/>
            <w:vAlign w:val="center"/>
            <w:hideMark/>
          </w:tcPr>
          <w:p w14:paraId="01CF141F" w14:textId="7117DF8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043A79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E819D9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73C &gt; T</w:t>
            </w:r>
          </w:p>
        </w:tc>
        <w:tc>
          <w:tcPr>
            <w:tcW w:w="355" w:type="pct"/>
            <w:vAlign w:val="center"/>
            <w:hideMark/>
          </w:tcPr>
          <w:p w14:paraId="0D87376A" w14:textId="2AF8B98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1765A25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225*</w:t>
            </w:r>
          </w:p>
        </w:tc>
        <w:tc>
          <w:tcPr>
            <w:tcW w:w="402" w:type="pct"/>
            <w:vAlign w:val="center"/>
            <w:hideMark/>
          </w:tcPr>
          <w:p w14:paraId="3112C73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402" w:type="pct"/>
            <w:vAlign w:val="center"/>
            <w:hideMark/>
          </w:tcPr>
          <w:p w14:paraId="3871655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AA0A17" w:rsidRPr="008A3E3C" w14:paraId="7AEEEEB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4FEF50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0D0E0AC" w14:textId="420F6E1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847F49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592" w:type="pct"/>
            <w:vAlign w:val="center"/>
            <w:hideMark/>
          </w:tcPr>
          <w:p w14:paraId="6B7DF620" w14:textId="06FF635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A58243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271E56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673 C&gt;T</w:t>
            </w:r>
          </w:p>
        </w:tc>
        <w:tc>
          <w:tcPr>
            <w:tcW w:w="355" w:type="pct"/>
            <w:vAlign w:val="center"/>
            <w:hideMark/>
          </w:tcPr>
          <w:p w14:paraId="6679E286" w14:textId="5FC8153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6CF42D8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E83BF1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</w:tcPr>
          <w:p w14:paraId="4F473CA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17DF75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41E64C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AB9A071" w14:textId="240A8F0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E4CDD2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592" w:type="pct"/>
            <w:vAlign w:val="center"/>
            <w:hideMark/>
          </w:tcPr>
          <w:p w14:paraId="45CBF8CE" w14:textId="36F4E97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3D14CB0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1BEB83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 673 C&gt;T</w:t>
            </w:r>
          </w:p>
        </w:tc>
        <w:tc>
          <w:tcPr>
            <w:tcW w:w="355" w:type="pct"/>
            <w:vAlign w:val="center"/>
            <w:hideMark/>
          </w:tcPr>
          <w:p w14:paraId="6CAE17E7" w14:textId="2181620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6DD7F7C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1492E5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402" w:type="pct"/>
            <w:vAlign w:val="center"/>
          </w:tcPr>
          <w:p w14:paraId="3F83772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105CB5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C78F17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0ECDF6" w14:textId="5D0BE5B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90023C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05690866" w14:textId="34DC35F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2973DDA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D0A92F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673C&gt;T</w:t>
            </w:r>
          </w:p>
        </w:tc>
        <w:tc>
          <w:tcPr>
            <w:tcW w:w="355" w:type="pct"/>
            <w:vAlign w:val="center"/>
            <w:hideMark/>
          </w:tcPr>
          <w:p w14:paraId="79B555B6" w14:textId="1298210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3CA61F9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C1733C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402" w:type="pct"/>
            <w:vAlign w:val="center"/>
          </w:tcPr>
          <w:p w14:paraId="312A5B8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6080DD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506000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2A5A88D" w14:textId="36D3C3A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8402F5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31652234" w14:textId="1464339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0FDDF99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1BBC68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73C&gt;T</w:t>
            </w:r>
          </w:p>
        </w:tc>
        <w:tc>
          <w:tcPr>
            <w:tcW w:w="355" w:type="pct"/>
            <w:vAlign w:val="center"/>
            <w:hideMark/>
          </w:tcPr>
          <w:p w14:paraId="2BBC123E" w14:textId="23EDF7C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6914AF4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99475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402" w:type="pct"/>
            <w:vAlign w:val="center"/>
          </w:tcPr>
          <w:p w14:paraId="2F7C139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5B5B5E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E0B024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A8ECFFA" w14:textId="023C4AB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3CDA12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72AD491C" w14:textId="3A3BE1B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CDAAA7C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BCB45D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691del30</w:t>
            </w:r>
          </w:p>
        </w:tc>
        <w:tc>
          <w:tcPr>
            <w:tcW w:w="355" w:type="pct"/>
            <w:vAlign w:val="center"/>
            <w:hideMark/>
          </w:tcPr>
          <w:p w14:paraId="704421FF" w14:textId="75E8246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00D937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230_H239del</w:t>
            </w:r>
          </w:p>
        </w:tc>
        <w:tc>
          <w:tcPr>
            <w:tcW w:w="402" w:type="pct"/>
            <w:vAlign w:val="center"/>
            <w:hideMark/>
          </w:tcPr>
          <w:p w14:paraId="28308AA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.6</w:t>
            </w:r>
          </w:p>
        </w:tc>
        <w:tc>
          <w:tcPr>
            <w:tcW w:w="402" w:type="pct"/>
            <w:vAlign w:val="center"/>
            <w:hideMark/>
          </w:tcPr>
          <w:p w14:paraId="6943B64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5.6</w:t>
            </w:r>
          </w:p>
        </w:tc>
      </w:tr>
      <w:tr w:rsidR="00AA0A17" w:rsidRPr="008A3E3C" w14:paraId="1569FF1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4CFB5C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4AC2814" w14:textId="6762652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B8A5EA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592" w:type="pct"/>
            <w:vAlign w:val="center"/>
            <w:hideMark/>
          </w:tcPr>
          <w:p w14:paraId="165D3EC0" w14:textId="15A3F76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123D13A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C28E27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5783AF90" w14:textId="70B69EA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71F30F1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224Afs*6</w:t>
            </w:r>
          </w:p>
        </w:tc>
        <w:tc>
          <w:tcPr>
            <w:tcW w:w="402" w:type="pct"/>
            <w:vAlign w:val="center"/>
            <w:hideMark/>
          </w:tcPr>
          <w:p w14:paraId="1496AECA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3</w:t>
            </w:r>
          </w:p>
        </w:tc>
        <w:tc>
          <w:tcPr>
            <w:tcW w:w="402" w:type="pct"/>
            <w:vAlign w:val="center"/>
            <w:hideMark/>
          </w:tcPr>
          <w:p w14:paraId="73BC2F2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.8</w:t>
            </w:r>
          </w:p>
        </w:tc>
      </w:tr>
      <w:tr w:rsidR="00AA0A17" w:rsidRPr="008A3E3C" w14:paraId="063CE09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F2ED4A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A010674" w14:textId="6F7E667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461459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592" w:type="pct"/>
            <w:vAlign w:val="center"/>
            <w:hideMark/>
          </w:tcPr>
          <w:p w14:paraId="12B692B6" w14:textId="5EAC0B7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01270B17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1E122F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4506F449" w14:textId="7873915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6D66D4F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B2C52E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402" w:type="pct"/>
            <w:vAlign w:val="center"/>
          </w:tcPr>
          <w:p w14:paraId="4E7554A3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CC7406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C014FC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3DC077E" w14:textId="229FEAD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B180D1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92" w:type="pct"/>
            <w:vAlign w:val="center"/>
            <w:hideMark/>
          </w:tcPr>
          <w:p w14:paraId="54BA2A07" w14:textId="736D934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04EB3B1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F47A8F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0B29047D" w14:textId="4C5AAE0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F9DE83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7E206F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402" w:type="pct"/>
            <w:vAlign w:val="center"/>
          </w:tcPr>
          <w:p w14:paraId="2531A65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3BACEA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7B95E9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2CC43AB" w14:textId="095FB54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14CAB2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592" w:type="pct"/>
            <w:vAlign w:val="center"/>
            <w:hideMark/>
          </w:tcPr>
          <w:p w14:paraId="454DB75A" w14:textId="7B5DDA7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17FD18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F96467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33193671" w14:textId="526E90D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694A5B4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49C7E8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.3</w:t>
            </w:r>
          </w:p>
        </w:tc>
        <w:tc>
          <w:tcPr>
            <w:tcW w:w="402" w:type="pct"/>
            <w:vAlign w:val="center"/>
          </w:tcPr>
          <w:p w14:paraId="62AF8CD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DB1A65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1C28EF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7DA2395" w14:textId="5D6EE13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693FC9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592" w:type="pct"/>
            <w:vAlign w:val="center"/>
            <w:hideMark/>
          </w:tcPr>
          <w:p w14:paraId="764D472D" w14:textId="3238163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0DB076E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5CDF83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09B9668D" w14:textId="4CB1F9A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89FE4A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9137B5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402" w:type="pct"/>
            <w:vAlign w:val="center"/>
          </w:tcPr>
          <w:p w14:paraId="1B6F739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2C32DD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9412DA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6E91449" w14:textId="1FF4467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6BC1FB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92" w:type="pct"/>
            <w:vAlign w:val="center"/>
            <w:hideMark/>
          </w:tcPr>
          <w:p w14:paraId="2A1A9317" w14:textId="1BCF762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889B5E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613D22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31730D32" w14:textId="28BD9BA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5CE12E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DB701C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.8</w:t>
            </w:r>
          </w:p>
        </w:tc>
        <w:tc>
          <w:tcPr>
            <w:tcW w:w="402" w:type="pct"/>
            <w:vAlign w:val="center"/>
          </w:tcPr>
          <w:p w14:paraId="20CCFAE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D36A20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926F09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FD5CB85" w14:textId="54818DB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7EDA55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592" w:type="pct"/>
            <w:vAlign w:val="center"/>
            <w:hideMark/>
          </w:tcPr>
          <w:p w14:paraId="72ED473B" w14:textId="1691BA3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13D2A50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31214D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37B5B23A" w14:textId="4325F67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5083312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401E6C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402" w:type="pct"/>
            <w:vAlign w:val="center"/>
          </w:tcPr>
          <w:p w14:paraId="67FF6E4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A16CF2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91D78F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D13FB64" w14:textId="35E97AE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29FFB4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0E77A55E" w14:textId="3670340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1F0FC11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A6E92A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0_731delCT</w:t>
            </w:r>
          </w:p>
        </w:tc>
        <w:tc>
          <w:tcPr>
            <w:tcW w:w="355" w:type="pct"/>
            <w:vAlign w:val="center"/>
            <w:hideMark/>
          </w:tcPr>
          <w:p w14:paraId="3EFDC719" w14:textId="652122C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8CBD22A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2E4A650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</w:tcPr>
          <w:p w14:paraId="7713B51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D4CA7E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F34449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D3E3589" w14:textId="5AB57AC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6988F9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5C8ED31" w14:textId="389E63E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6840552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70EB52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39Т&gt;С</w:t>
            </w:r>
          </w:p>
        </w:tc>
        <w:tc>
          <w:tcPr>
            <w:tcW w:w="355" w:type="pct"/>
            <w:vAlign w:val="center"/>
            <w:hideMark/>
          </w:tcPr>
          <w:p w14:paraId="5A482455" w14:textId="0E5CCED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1CA6AD3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247R</w:t>
            </w:r>
          </w:p>
        </w:tc>
        <w:tc>
          <w:tcPr>
            <w:tcW w:w="402" w:type="pct"/>
            <w:vAlign w:val="center"/>
            <w:hideMark/>
          </w:tcPr>
          <w:p w14:paraId="414F024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402" w:type="pct"/>
            <w:vAlign w:val="center"/>
            <w:hideMark/>
          </w:tcPr>
          <w:p w14:paraId="0F1615B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</w:tr>
      <w:tr w:rsidR="00AA0A17" w:rsidRPr="008A3E3C" w14:paraId="2A8211A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83100F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F45C142" w14:textId="1337367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213F95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592" w:type="pct"/>
            <w:vAlign w:val="center"/>
            <w:hideMark/>
          </w:tcPr>
          <w:p w14:paraId="235040F7" w14:textId="54FB9FAF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8D9017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81A4C3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41C &gt; A</w:t>
            </w:r>
          </w:p>
        </w:tc>
        <w:tc>
          <w:tcPr>
            <w:tcW w:w="355" w:type="pct"/>
            <w:vAlign w:val="center"/>
            <w:hideMark/>
          </w:tcPr>
          <w:p w14:paraId="43EA7182" w14:textId="245F92F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1411636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247*</w:t>
            </w:r>
          </w:p>
        </w:tc>
        <w:tc>
          <w:tcPr>
            <w:tcW w:w="402" w:type="pct"/>
            <w:vAlign w:val="center"/>
            <w:hideMark/>
          </w:tcPr>
          <w:p w14:paraId="7A1FB58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  <w:hideMark/>
          </w:tcPr>
          <w:p w14:paraId="2D838B4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AA0A17" w:rsidRPr="008A3E3C" w14:paraId="799086C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D6A191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37D58F3" w14:textId="1AFE009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ACA3EE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592" w:type="pct"/>
            <w:vAlign w:val="center"/>
            <w:hideMark/>
          </w:tcPr>
          <w:p w14:paraId="6BDB77C8" w14:textId="65F65C7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D8F3475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9DC4FA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48_749insCATCGCTG</w:t>
            </w:r>
          </w:p>
        </w:tc>
        <w:tc>
          <w:tcPr>
            <w:tcW w:w="355" w:type="pct"/>
            <w:vAlign w:val="center"/>
            <w:hideMark/>
          </w:tcPr>
          <w:p w14:paraId="73E7DF9A" w14:textId="60859848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217A0A6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E250Afs*8</w:t>
            </w:r>
          </w:p>
        </w:tc>
        <w:tc>
          <w:tcPr>
            <w:tcW w:w="402" w:type="pct"/>
            <w:vAlign w:val="center"/>
            <w:hideMark/>
          </w:tcPr>
          <w:p w14:paraId="61EE348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402" w:type="pct"/>
            <w:vAlign w:val="center"/>
            <w:hideMark/>
          </w:tcPr>
          <w:p w14:paraId="0A62562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</w:tr>
      <w:tr w:rsidR="00AA0A17" w:rsidRPr="008A3E3C" w14:paraId="4557A9E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37FB97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8EFB49B" w14:textId="0A517EF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EF0935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E518C87" w14:textId="49F77DF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49891718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B47DDE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48G&gt;С</w:t>
            </w:r>
          </w:p>
        </w:tc>
        <w:tc>
          <w:tcPr>
            <w:tcW w:w="355" w:type="pct"/>
            <w:vAlign w:val="center"/>
            <w:hideMark/>
          </w:tcPr>
          <w:p w14:paraId="7F185C6D" w14:textId="50DDAA5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649EB15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E250Q</w:t>
            </w:r>
          </w:p>
        </w:tc>
        <w:tc>
          <w:tcPr>
            <w:tcW w:w="402" w:type="pct"/>
            <w:vAlign w:val="center"/>
            <w:hideMark/>
          </w:tcPr>
          <w:p w14:paraId="370543A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  <w:hideMark/>
          </w:tcPr>
          <w:p w14:paraId="6001EFC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</w:tr>
      <w:tr w:rsidR="00AA0A17" w:rsidRPr="008A3E3C" w14:paraId="1931145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F41923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FBD43BE" w14:textId="05FBFDB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ADCA63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4DE07B4B" w14:textId="62B0419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37E6CFC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CBCDAF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0T&gt;C</w:t>
            </w:r>
          </w:p>
        </w:tc>
        <w:tc>
          <w:tcPr>
            <w:tcW w:w="355" w:type="pct"/>
            <w:vAlign w:val="center"/>
            <w:hideMark/>
          </w:tcPr>
          <w:p w14:paraId="6429AE0A" w14:textId="5F12F49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2E06B43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257P</w:t>
            </w:r>
          </w:p>
        </w:tc>
        <w:tc>
          <w:tcPr>
            <w:tcW w:w="402" w:type="pct"/>
            <w:vAlign w:val="center"/>
            <w:hideMark/>
          </w:tcPr>
          <w:p w14:paraId="523B674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402" w:type="pct"/>
            <w:vAlign w:val="center"/>
            <w:hideMark/>
          </w:tcPr>
          <w:p w14:paraId="4BF5364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AA0A17" w:rsidRPr="008A3E3C" w14:paraId="3B62FEC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3323DE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BC5B42F" w14:textId="019383C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A9E26C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704145A6" w14:textId="5A18F03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1319F07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52A9BC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0T&gt;C</w:t>
            </w:r>
          </w:p>
        </w:tc>
        <w:tc>
          <w:tcPr>
            <w:tcW w:w="355" w:type="pct"/>
            <w:vAlign w:val="center"/>
            <w:hideMark/>
          </w:tcPr>
          <w:p w14:paraId="2EA73B59" w14:textId="649DAFD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</w:tcPr>
          <w:p w14:paraId="609C8A3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06E50D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402" w:type="pct"/>
            <w:vAlign w:val="center"/>
          </w:tcPr>
          <w:p w14:paraId="53213109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DBBDA0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F2C793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D94DCD3" w14:textId="097EC3D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02E8788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2B638511" w14:textId="05F3DDB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3F4AA5B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C3832F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1G &gt; A</w:t>
            </w:r>
          </w:p>
        </w:tc>
        <w:tc>
          <w:tcPr>
            <w:tcW w:w="355" w:type="pct"/>
            <w:vAlign w:val="center"/>
            <w:hideMark/>
          </w:tcPr>
          <w:p w14:paraId="1308C3CB" w14:textId="664295D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24BF8E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79935B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402" w:type="pct"/>
            <w:vAlign w:val="center"/>
            <w:hideMark/>
          </w:tcPr>
          <w:p w14:paraId="5BAED8B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AA0A17" w:rsidRPr="008A3E3C" w14:paraId="7520FDA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F74915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8A02C68" w14:textId="4833349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3D46960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56DB4850" w14:textId="1CFAA5A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  <w:hideMark/>
          </w:tcPr>
          <w:p w14:paraId="357206F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11</w:t>
            </w:r>
          </w:p>
        </w:tc>
        <w:tc>
          <w:tcPr>
            <w:tcW w:w="1334" w:type="pct"/>
            <w:vAlign w:val="center"/>
            <w:hideMark/>
          </w:tcPr>
          <w:p w14:paraId="7283279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1+2T&gt;C</w:t>
            </w:r>
          </w:p>
        </w:tc>
        <w:tc>
          <w:tcPr>
            <w:tcW w:w="355" w:type="pct"/>
            <w:vAlign w:val="center"/>
            <w:hideMark/>
          </w:tcPr>
          <w:p w14:paraId="2C93E770" w14:textId="585B876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41228416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4321602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3</w:t>
            </w:r>
          </w:p>
        </w:tc>
        <w:tc>
          <w:tcPr>
            <w:tcW w:w="402" w:type="pct"/>
            <w:vAlign w:val="center"/>
            <w:hideMark/>
          </w:tcPr>
          <w:p w14:paraId="708338A5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3</w:t>
            </w:r>
          </w:p>
        </w:tc>
      </w:tr>
      <w:tr w:rsidR="00AA0A17" w:rsidRPr="008A3E3C" w14:paraId="114228B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8C78A6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0BAF097" w14:textId="65F7A6D1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EACAA9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592" w:type="pct"/>
            <w:vAlign w:val="center"/>
            <w:hideMark/>
          </w:tcPr>
          <w:p w14:paraId="411A6077" w14:textId="2AB5356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BF392D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A5430B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1 + 3_ +11del9</w:t>
            </w:r>
          </w:p>
        </w:tc>
        <w:tc>
          <w:tcPr>
            <w:tcW w:w="355" w:type="pct"/>
            <w:vAlign w:val="center"/>
            <w:hideMark/>
          </w:tcPr>
          <w:p w14:paraId="4ADEDA8A" w14:textId="75566B1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272C11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7666AD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402" w:type="pct"/>
            <w:vAlign w:val="center"/>
            <w:hideMark/>
          </w:tcPr>
          <w:p w14:paraId="5F1DB1F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3</w:t>
            </w:r>
          </w:p>
        </w:tc>
      </w:tr>
      <w:tr w:rsidR="00AA0A17" w:rsidRPr="008A3E3C" w14:paraId="054FFC0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DA4AF7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055D0A3" w14:textId="4A15492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731D03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592" w:type="pct"/>
            <w:vAlign w:val="center"/>
            <w:hideMark/>
          </w:tcPr>
          <w:p w14:paraId="0D0E7188" w14:textId="1BD8B4ED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E2618D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692DC6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1 + 3_ +11del9</w:t>
            </w:r>
          </w:p>
        </w:tc>
        <w:tc>
          <w:tcPr>
            <w:tcW w:w="355" w:type="pct"/>
            <w:vAlign w:val="center"/>
            <w:hideMark/>
          </w:tcPr>
          <w:p w14:paraId="1B1EF4A0" w14:textId="7B2401E3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0D9B6C5B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1E98847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402" w:type="pct"/>
            <w:vAlign w:val="center"/>
          </w:tcPr>
          <w:p w14:paraId="5C1DFBC1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572AAE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72757A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D5AE62D" w14:textId="21ED4972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33D176C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92" w:type="pct"/>
            <w:vAlign w:val="center"/>
            <w:hideMark/>
          </w:tcPr>
          <w:p w14:paraId="09B88A97" w14:textId="4CBFC6B5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7A97C2E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C0DA278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1 + 3_ +11del9</w:t>
            </w:r>
          </w:p>
        </w:tc>
        <w:tc>
          <w:tcPr>
            <w:tcW w:w="355" w:type="pct"/>
            <w:vAlign w:val="center"/>
            <w:hideMark/>
          </w:tcPr>
          <w:p w14:paraId="021E7A17" w14:textId="783C55CB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63E63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026BBBE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</w:tcPr>
          <w:p w14:paraId="7A136766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7F3186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90FCEA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E4A7288" w14:textId="2B59A4B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59188DDE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1E075BE9" w14:textId="72B40D1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1B5DC074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6ACEE91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1G&gt;C</w:t>
            </w:r>
          </w:p>
        </w:tc>
        <w:tc>
          <w:tcPr>
            <w:tcW w:w="355" w:type="pct"/>
            <w:vAlign w:val="center"/>
            <w:hideMark/>
          </w:tcPr>
          <w:p w14:paraId="63491501" w14:textId="493AF520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05B7A999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1F20B13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.9</w:t>
            </w:r>
          </w:p>
        </w:tc>
        <w:tc>
          <w:tcPr>
            <w:tcW w:w="402" w:type="pct"/>
            <w:vAlign w:val="center"/>
            <w:hideMark/>
          </w:tcPr>
          <w:p w14:paraId="6D9FD674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.3</w:t>
            </w:r>
          </w:p>
        </w:tc>
      </w:tr>
      <w:tr w:rsidR="00AA0A17" w:rsidRPr="008A3E3C" w14:paraId="5FA4B57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3EEFFC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31CF16D" w14:textId="5E789B69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866D1B7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4B8841A1" w14:textId="1BCF023C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454AA9C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C5F635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1G&gt;C</w:t>
            </w:r>
          </w:p>
        </w:tc>
        <w:tc>
          <w:tcPr>
            <w:tcW w:w="355" w:type="pct"/>
            <w:vAlign w:val="center"/>
            <w:hideMark/>
          </w:tcPr>
          <w:p w14:paraId="527422EE" w14:textId="5F819CCA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4C6CE21F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082B9B0D" w14:textId="77777777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6</w:t>
            </w:r>
          </w:p>
        </w:tc>
        <w:tc>
          <w:tcPr>
            <w:tcW w:w="402" w:type="pct"/>
            <w:vAlign w:val="center"/>
          </w:tcPr>
          <w:p w14:paraId="0BE808C2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1D6D72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5F0779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3C586131" w14:textId="12D87AEC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25956D5E" w14:textId="44BC954E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70917D72" w14:textId="4F6C242C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18867780" w14:textId="77777777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79A3315A" w14:textId="13B96758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04A95152" w14:textId="0169E1E0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6EA16192" w14:textId="77777777" w:rsidR="00AA0A17" w:rsidRPr="008A3E3C" w:rsidRDefault="00AA0A17" w:rsidP="00DE68BD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40291361" w14:textId="420C7BD6" w:rsidR="00AA0A17" w:rsidRPr="008A3E3C" w:rsidRDefault="00AA0A17" w:rsidP="00DE68B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0.7</w:t>
            </w:r>
          </w:p>
        </w:tc>
        <w:tc>
          <w:tcPr>
            <w:tcW w:w="402" w:type="pct"/>
            <w:vAlign w:val="center"/>
          </w:tcPr>
          <w:p w14:paraId="02D9351A" w14:textId="7EF98046" w:rsidR="00AA0A17" w:rsidRPr="008A3E3C" w:rsidRDefault="00AA0A17" w:rsidP="00DE68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AA0A17" w:rsidRPr="008A3E3C" w14:paraId="7665FB8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6EBD28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1703BE3B" w14:textId="4528BD1D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05A5A751" w14:textId="06F1276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3F1085A6" w14:textId="6C821EA4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77E4061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01CBC4C8" w14:textId="56DE738F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0148E754" w14:textId="2F042A10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64DF3D9C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634B6E11" w14:textId="536C598D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0.3</w:t>
            </w:r>
          </w:p>
        </w:tc>
        <w:tc>
          <w:tcPr>
            <w:tcW w:w="402" w:type="pct"/>
            <w:vAlign w:val="center"/>
          </w:tcPr>
          <w:p w14:paraId="5FCA7E8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4090F8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E24DC2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111E3682" w14:textId="5FF892CE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4F1DDA1D" w14:textId="27AD1FF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47456FEA" w14:textId="37AFD232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4DE334A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2066EF6A" w14:textId="6F1F99FC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27FB70B4" w14:textId="2A633FE0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741F6FE5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7514A178" w14:textId="7EABA76F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5</w:t>
            </w:r>
          </w:p>
        </w:tc>
        <w:tc>
          <w:tcPr>
            <w:tcW w:w="402" w:type="pct"/>
            <w:vAlign w:val="center"/>
          </w:tcPr>
          <w:p w14:paraId="33836D68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7CE152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A02C28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45FDA7D1" w14:textId="471E8C8C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2F1BCE13" w14:textId="3C963A6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58BD7DE0" w14:textId="6A4C87CB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7892E572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367935E9" w14:textId="15025DED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6315E9E8" w14:textId="16DA0526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5ABB674F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62772F78" w14:textId="3D192C69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402" w:type="pct"/>
            <w:vAlign w:val="center"/>
          </w:tcPr>
          <w:p w14:paraId="1164EC68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6F93F5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868E26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2546EC3D" w14:textId="56EDB5EB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2CE1B6B4" w14:textId="4504312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6A2AE95C" w14:textId="4CDFC29F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0B4763B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4CC814AE" w14:textId="3F3A32D7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32CE2477" w14:textId="36BD3D38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2959A71F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6F6D2B72" w14:textId="156DB7D1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4.7</w:t>
            </w:r>
          </w:p>
        </w:tc>
        <w:tc>
          <w:tcPr>
            <w:tcW w:w="402" w:type="pct"/>
            <w:vAlign w:val="center"/>
          </w:tcPr>
          <w:p w14:paraId="4A28B6C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FEC8C1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306CFC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3C6F533D" w14:textId="6AC2175A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15D91B1D" w14:textId="14E26264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44F1D3BE" w14:textId="4BE55006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0C55004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33F999D6" w14:textId="373BCAC6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098F76FE" w14:textId="0BDEEA8B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5FD4B65A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7E6490DB" w14:textId="0A82E4A8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</w:t>
            </w:r>
          </w:p>
        </w:tc>
        <w:tc>
          <w:tcPr>
            <w:tcW w:w="402" w:type="pct"/>
            <w:vAlign w:val="center"/>
          </w:tcPr>
          <w:p w14:paraId="73160C8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2AD7EA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07E324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02ACEA98" w14:textId="275EF232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3EB08084" w14:textId="01D89D7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143F23BF" w14:textId="6E1D4580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554B0E0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3B672DB7" w14:textId="740041F3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00519E46" w14:textId="48EF012F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5631A045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48DE63CA" w14:textId="0E543505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5</w:t>
            </w:r>
          </w:p>
        </w:tc>
        <w:tc>
          <w:tcPr>
            <w:tcW w:w="402" w:type="pct"/>
            <w:vAlign w:val="center"/>
          </w:tcPr>
          <w:p w14:paraId="16A713C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D40120D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DAD3F9F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34E41033" w14:textId="045B4D33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2C4E46E0" w14:textId="140D564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5201CAC1" w14:textId="5EB45C80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29CC1D9D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1698DF2A" w14:textId="484D91DC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01B5FA8B" w14:textId="62E18C52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3D596762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29DFFFFC" w14:textId="168D48D9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402" w:type="pct"/>
            <w:vAlign w:val="center"/>
          </w:tcPr>
          <w:p w14:paraId="116C27D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127891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E5EFB35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162CDA88" w14:textId="3A6E8E89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</w:tcPr>
          <w:p w14:paraId="51C853FE" w14:textId="01D1191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0D4B2725" w14:textId="4DBCE930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1729713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2BE80180" w14:textId="634AC21C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7E8E54C7" w14:textId="46059DB0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355748DC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7092EF6B" w14:textId="772AEE4F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6.3</w:t>
            </w:r>
          </w:p>
        </w:tc>
        <w:tc>
          <w:tcPr>
            <w:tcW w:w="402" w:type="pct"/>
            <w:vAlign w:val="center"/>
          </w:tcPr>
          <w:p w14:paraId="4FF7D15C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B0B56F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1CAFD1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79F4A570" w14:textId="5CD7E722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</w:tcPr>
          <w:p w14:paraId="397BB459" w14:textId="31E4B3E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</w:tcPr>
          <w:p w14:paraId="59C27B25" w14:textId="2DD70C13" w:rsidR="00AA0A17" w:rsidRPr="00236CA3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236CA3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Japanese</w:t>
            </w:r>
          </w:p>
        </w:tc>
        <w:tc>
          <w:tcPr>
            <w:tcW w:w="390" w:type="pct"/>
            <w:vAlign w:val="center"/>
          </w:tcPr>
          <w:p w14:paraId="14FB18DB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</w:tcPr>
          <w:p w14:paraId="7FF537F0" w14:textId="2DF6F63E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72-3C&gt;G</w:t>
            </w:r>
          </w:p>
        </w:tc>
        <w:tc>
          <w:tcPr>
            <w:tcW w:w="355" w:type="pct"/>
            <w:vAlign w:val="center"/>
          </w:tcPr>
          <w:p w14:paraId="7D6FDCBB" w14:textId="76516AFB" w:rsidR="00AA0A17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</w:tcPr>
          <w:p w14:paraId="4773FD86" w14:textId="77777777" w:rsidR="00AA0A17" w:rsidRPr="008A3E3C" w:rsidRDefault="00AA0A17" w:rsidP="00236CA3">
            <w:pPr>
              <w:jc w:val="center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14:paraId="47D1E6CE" w14:textId="19CAFB3B" w:rsidR="00AA0A17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6</w:t>
            </w:r>
          </w:p>
        </w:tc>
        <w:tc>
          <w:tcPr>
            <w:tcW w:w="402" w:type="pct"/>
            <w:vAlign w:val="center"/>
          </w:tcPr>
          <w:p w14:paraId="5A90409B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2D9B57A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1249AC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31BA285" w14:textId="435CFB6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763695A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592" w:type="pct"/>
            <w:vAlign w:val="center"/>
            <w:hideMark/>
          </w:tcPr>
          <w:p w14:paraId="27179FCD" w14:textId="7AF1F1C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505A529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12</w:t>
            </w:r>
          </w:p>
        </w:tc>
        <w:tc>
          <w:tcPr>
            <w:tcW w:w="1334" w:type="pct"/>
            <w:vAlign w:val="center"/>
            <w:hideMark/>
          </w:tcPr>
          <w:p w14:paraId="3420346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788_789delTG</w:t>
            </w:r>
          </w:p>
        </w:tc>
        <w:tc>
          <w:tcPr>
            <w:tcW w:w="355" w:type="pct"/>
            <w:vAlign w:val="center"/>
            <w:hideMark/>
          </w:tcPr>
          <w:p w14:paraId="5286B49F" w14:textId="7566C7C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14CC1ED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V263Afs*27</w:t>
            </w:r>
          </w:p>
        </w:tc>
        <w:tc>
          <w:tcPr>
            <w:tcW w:w="402" w:type="pct"/>
            <w:vAlign w:val="center"/>
            <w:hideMark/>
          </w:tcPr>
          <w:p w14:paraId="75C8DBB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402" w:type="pct"/>
            <w:vAlign w:val="center"/>
            <w:hideMark/>
          </w:tcPr>
          <w:p w14:paraId="35A2477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</w:tr>
      <w:tr w:rsidR="00AA0A17" w:rsidRPr="008A3E3C" w14:paraId="19EEC88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437FDE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7226ECB" w14:textId="54524BE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7F015C0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592" w:type="pct"/>
            <w:vAlign w:val="center"/>
            <w:hideMark/>
          </w:tcPr>
          <w:p w14:paraId="7234632A" w14:textId="50381DC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ECD2E6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0791D4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15_818delAGGA</w:t>
            </w:r>
          </w:p>
        </w:tc>
        <w:tc>
          <w:tcPr>
            <w:tcW w:w="355" w:type="pct"/>
            <w:vAlign w:val="center"/>
            <w:hideMark/>
          </w:tcPr>
          <w:p w14:paraId="4164DEB2" w14:textId="6E91126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55C02B7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K272Mfs*6</w:t>
            </w:r>
          </w:p>
        </w:tc>
        <w:tc>
          <w:tcPr>
            <w:tcW w:w="402" w:type="pct"/>
            <w:vAlign w:val="center"/>
            <w:hideMark/>
          </w:tcPr>
          <w:p w14:paraId="484FEFC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  <w:hideMark/>
          </w:tcPr>
          <w:p w14:paraId="3DAFBCE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</w:tr>
      <w:tr w:rsidR="00AA0A17" w:rsidRPr="008A3E3C" w14:paraId="43ED9EA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35733D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22AF332" w14:textId="23140D84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24C0AB7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  <w:hideMark/>
          </w:tcPr>
          <w:p w14:paraId="0E7DE592" w14:textId="545F9DE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0EDCCB8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12</w:t>
            </w:r>
          </w:p>
        </w:tc>
        <w:tc>
          <w:tcPr>
            <w:tcW w:w="1334" w:type="pct"/>
            <w:vAlign w:val="center"/>
            <w:hideMark/>
          </w:tcPr>
          <w:p w14:paraId="4778204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 + 1G &gt; A</w:t>
            </w:r>
          </w:p>
        </w:tc>
        <w:tc>
          <w:tcPr>
            <w:tcW w:w="355" w:type="pct"/>
            <w:vAlign w:val="center"/>
            <w:hideMark/>
          </w:tcPr>
          <w:p w14:paraId="667B2CC4" w14:textId="7468376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1E71476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ACCF8F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402" w:type="pct"/>
            <w:vAlign w:val="center"/>
            <w:hideMark/>
          </w:tcPr>
          <w:p w14:paraId="2478A8B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.5</w:t>
            </w:r>
          </w:p>
        </w:tc>
      </w:tr>
      <w:tr w:rsidR="00AA0A17" w:rsidRPr="008A3E3C" w14:paraId="2A53252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8E09E1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E03000D" w14:textId="536C32A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425AC9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745A1934" w14:textId="1BE9034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3F85DAA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D20F3F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 + 1G &gt; A</w:t>
            </w:r>
          </w:p>
        </w:tc>
        <w:tc>
          <w:tcPr>
            <w:tcW w:w="355" w:type="pct"/>
            <w:vAlign w:val="center"/>
            <w:hideMark/>
          </w:tcPr>
          <w:p w14:paraId="443CC571" w14:textId="29D7D429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A6F510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B8520C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402" w:type="pct"/>
            <w:vAlign w:val="center"/>
          </w:tcPr>
          <w:p w14:paraId="4D46A5C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BF01D4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2057A38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A4AC61F" w14:textId="5C1EB02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19F7D4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4E96342F" w14:textId="52740FA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735CC0AB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85858E8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12-1G&gt;A</w:t>
            </w:r>
          </w:p>
        </w:tc>
        <w:tc>
          <w:tcPr>
            <w:tcW w:w="355" w:type="pct"/>
            <w:vAlign w:val="center"/>
            <w:hideMark/>
          </w:tcPr>
          <w:p w14:paraId="00578EA2" w14:textId="1CAF06A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3A0781D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D0DF12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6</w:t>
            </w:r>
          </w:p>
        </w:tc>
        <w:tc>
          <w:tcPr>
            <w:tcW w:w="402" w:type="pct"/>
            <w:vAlign w:val="center"/>
            <w:hideMark/>
          </w:tcPr>
          <w:p w14:paraId="2AE91C5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.5</w:t>
            </w:r>
          </w:p>
        </w:tc>
      </w:tr>
      <w:tr w:rsidR="00AA0A17" w:rsidRPr="008A3E3C" w14:paraId="0879C36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67085C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595F8C1" w14:textId="5D2A2F9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575097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592" w:type="pct"/>
            <w:vAlign w:val="center"/>
            <w:hideMark/>
          </w:tcPr>
          <w:p w14:paraId="45F9C02D" w14:textId="62A99E4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194E47E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B2A372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12-1G&gt;A</w:t>
            </w:r>
          </w:p>
        </w:tc>
        <w:tc>
          <w:tcPr>
            <w:tcW w:w="355" w:type="pct"/>
            <w:vAlign w:val="center"/>
            <w:hideMark/>
          </w:tcPr>
          <w:p w14:paraId="4D937849" w14:textId="5266101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2D7A788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E6F0ED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3</w:t>
            </w:r>
          </w:p>
        </w:tc>
        <w:tc>
          <w:tcPr>
            <w:tcW w:w="402" w:type="pct"/>
            <w:vAlign w:val="center"/>
          </w:tcPr>
          <w:p w14:paraId="159822B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199192F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765F3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4A9F07C" w14:textId="15C8050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67B90F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592" w:type="pct"/>
            <w:vAlign w:val="center"/>
            <w:hideMark/>
          </w:tcPr>
          <w:p w14:paraId="0D749432" w14:textId="233411C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C65F47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E5F685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12-1G&gt;A</w:t>
            </w:r>
          </w:p>
        </w:tc>
        <w:tc>
          <w:tcPr>
            <w:tcW w:w="355" w:type="pct"/>
            <w:vAlign w:val="center"/>
            <w:hideMark/>
          </w:tcPr>
          <w:p w14:paraId="2D31E064" w14:textId="3EEB3F4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D7A24A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01DC3F8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5</w:t>
            </w:r>
          </w:p>
        </w:tc>
        <w:tc>
          <w:tcPr>
            <w:tcW w:w="402" w:type="pct"/>
            <w:vAlign w:val="center"/>
          </w:tcPr>
          <w:p w14:paraId="797F0938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7DC26B7C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BE16DE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97DDEE1" w14:textId="192FDA9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CDC04A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592" w:type="pct"/>
            <w:vAlign w:val="center"/>
            <w:hideMark/>
          </w:tcPr>
          <w:p w14:paraId="5FAA5DE1" w14:textId="2D34445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25E06A8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D63F5E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12+2T&gt;C</w:t>
            </w:r>
          </w:p>
        </w:tc>
        <w:tc>
          <w:tcPr>
            <w:tcW w:w="355" w:type="pct"/>
            <w:vAlign w:val="center"/>
            <w:hideMark/>
          </w:tcPr>
          <w:p w14:paraId="6EDD09C9" w14:textId="17B1DAD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30CD5BA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5142FF3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402" w:type="pct"/>
            <w:vAlign w:val="center"/>
            <w:hideMark/>
          </w:tcPr>
          <w:p w14:paraId="12450AF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.2</w:t>
            </w:r>
          </w:p>
        </w:tc>
      </w:tr>
      <w:tr w:rsidR="00AA0A17" w:rsidRPr="008A3E3C" w14:paraId="635D716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ED3EE4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1F0A5F5" w14:textId="724226B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81B92D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4DD8FC8" w14:textId="4347628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22E1DCA6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DDAA2D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+5G&gt;C</w:t>
            </w:r>
          </w:p>
        </w:tc>
        <w:tc>
          <w:tcPr>
            <w:tcW w:w="355" w:type="pct"/>
            <w:vAlign w:val="center"/>
            <w:hideMark/>
          </w:tcPr>
          <w:p w14:paraId="57A630CD" w14:textId="55A7AA4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1DAB1DB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8A0996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402" w:type="pct"/>
            <w:vAlign w:val="center"/>
            <w:hideMark/>
          </w:tcPr>
          <w:p w14:paraId="5429D1A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.5</w:t>
            </w:r>
          </w:p>
        </w:tc>
      </w:tr>
      <w:tr w:rsidR="00AA0A17" w:rsidRPr="008A3E3C" w14:paraId="71B2FE5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CCFCAB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EF380D3" w14:textId="5368213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6EA1FA9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71747D3" w14:textId="2E58B90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332B42E5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DB20B7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+5G&gt;C</w:t>
            </w:r>
          </w:p>
        </w:tc>
        <w:tc>
          <w:tcPr>
            <w:tcW w:w="355" w:type="pct"/>
            <w:vAlign w:val="center"/>
            <w:hideMark/>
          </w:tcPr>
          <w:p w14:paraId="526F41AD" w14:textId="784F589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11377B7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18875F9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402" w:type="pct"/>
            <w:vAlign w:val="center"/>
          </w:tcPr>
          <w:p w14:paraId="1C6BE167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1F03B0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D4D3E4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3195849" w14:textId="2AA1D3F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4E5CB578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5AAAB56" w14:textId="7FDFDA8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0F7BEDEB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063048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+3_825+6del</w:t>
            </w:r>
          </w:p>
        </w:tc>
        <w:tc>
          <w:tcPr>
            <w:tcW w:w="355" w:type="pct"/>
            <w:vAlign w:val="center"/>
            <w:hideMark/>
          </w:tcPr>
          <w:p w14:paraId="11B14C58" w14:textId="1AB0DEF9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9CA804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48A7A8A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402" w:type="pct"/>
            <w:vAlign w:val="center"/>
            <w:hideMark/>
          </w:tcPr>
          <w:p w14:paraId="62FE542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.5</w:t>
            </w:r>
          </w:p>
        </w:tc>
      </w:tr>
      <w:tr w:rsidR="00AA0A17" w:rsidRPr="008A3E3C" w14:paraId="5579550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77F701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14C8983" w14:textId="375B600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0445C1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98D3DE9" w14:textId="577695D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390" w:type="pct"/>
            <w:vAlign w:val="center"/>
          </w:tcPr>
          <w:p w14:paraId="6A8CFAE5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D82089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25+3_825+6del</w:t>
            </w:r>
          </w:p>
        </w:tc>
        <w:tc>
          <w:tcPr>
            <w:tcW w:w="355" w:type="pct"/>
            <w:vAlign w:val="center"/>
            <w:hideMark/>
          </w:tcPr>
          <w:p w14:paraId="408F99AA" w14:textId="13D4248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6006D35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00E5ABF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402" w:type="pct"/>
            <w:vAlign w:val="center"/>
          </w:tcPr>
          <w:p w14:paraId="0603A90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947D1F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EDF27C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7D67B66" w14:textId="7EFB044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7A48E0E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58E7F612" w14:textId="51B462D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  <w:hideMark/>
          </w:tcPr>
          <w:p w14:paraId="55D804C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13</w:t>
            </w:r>
          </w:p>
        </w:tc>
        <w:tc>
          <w:tcPr>
            <w:tcW w:w="1334" w:type="pct"/>
            <w:vAlign w:val="center"/>
            <w:hideMark/>
          </w:tcPr>
          <w:p w14:paraId="5B3B2F6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48G&gt;A</w:t>
            </w:r>
          </w:p>
        </w:tc>
        <w:tc>
          <w:tcPr>
            <w:tcW w:w="355" w:type="pct"/>
            <w:vAlign w:val="center"/>
            <w:hideMark/>
          </w:tcPr>
          <w:p w14:paraId="0895C98D" w14:textId="0AEC8EE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7561DED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W283*</w:t>
            </w:r>
          </w:p>
        </w:tc>
        <w:tc>
          <w:tcPr>
            <w:tcW w:w="402" w:type="pct"/>
            <w:vAlign w:val="center"/>
            <w:hideMark/>
          </w:tcPr>
          <w:p w14:paraId="46AFD0C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.4</w:t>
            </w:r>
          </w:p>
        </w:tc>
        <w:tc>
          <w:tcPr>
            <w:tcW w:w="402" w:type="pct"/>
            <w:vAlign w:val="center"/>
            <w:hideMark/>
          </w:tcPr>
          <w:p w14:paraId="61E92BF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.4</w:t>
            </w:r>
          </w:p>
        </w:tc>
      </w:tr>
      <w:tr w:rsidR="00AA0A17" w:rsidRPr="008A3E3C" w14:paraId="3B33E2E7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1F0699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6584C77" w14:textId="5205C20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147A5CC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592" w:type="pct"/>
            <w:vAlign w:val="center"/>
            <w:hideMark/>
          </w:tcPr>
          <w:p w14:paraId="354524B1" w14:textId="05CFF4E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389D6634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0966B2C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02_909delTCCCTGCC</w:t>
            </w:r>
          </w:p>
        </w:tc>
        <w:tc>
          <w:tcPr>
            <w:tcW w:w="355" w:type="pct"/>
            <w:vAlign w:val="center"/>
            <w:hideMark/>
          </w:tcPr>
          <w:p w14:paraId="43E6617A" w14:textId="3AE7127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78365A9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V301Afs*3</w:t>
            </w:r>
          </w:p>
        </w:tc>
        <w:tc>
          <w:tcPr>
            <w:tcW w:w="402" w:type="pct"/>
            <w:vAlign w:val="center"/>
            <w:hideMark/>
          </w:tcPr>
          <w:p w14:paraId="583E217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2</w:t>
            </w:r>
          </w:p>
        </w:tc>
        <w:tc>
          <w:tcPr>
            <w:tcW w:w="402" w:type="pct"/>
            <w:vAlign w:val="center"/>
            <w:hideMark/>
          </w:tcPr>
          <w:p w14:paraId="62964DC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2</w:t>
            </w:r>
          </w:p>
        </w:tc>
      </w:tr>
      <w:tr w:rsidR="00AA0A17" w:rsidRPr="008A3E3C" w14:paraId="479CC721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5990FF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F6088DE" w14:textId="3F0ECB4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56FB13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  <w:hideMark/>
          </w:tcPr>
          <w:p w14:paraId="08EDB172" w14:textId="3162765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1BD1392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DA4818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278P</w:t>
            </w:r>
          </w:p>
        </w:tc>
        <w:tc>
          <w:tcPr>
            <w:tcW w:w="355" w:type="pct"/>
            <w:vAlign w:val="center"/>
            <w:hideMark/>
          </w:tcPr>
          <w:p w14:paraId="5B093E47" w14:textId="4703AE6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CA712E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L278P</w:t>
            </w:r>
          </w:p>
        </w:tc>
        <w:tc>
          <w:tcPr>
            <w:tcW w:w="402" w:type="pct"/>
            <w:vAlign w:val="center"/>
            <w:hideMark/>
          </w:tcPr>
          <w:p w14:paraId="008D952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6</w:t>
            </w:r>
          </w:p>
        </w:tc>
        <w:tc>
          <w:tcPr>
            <w:tcW w:w="402" w:type="pct"/>
            <w:vAlign w:val="center"/>
            <w:hideMark/>
          </w:tcPr>
          <w:p w14:paraId="529F62C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6</w:t>
            </w:r>
          </w:p>
        </w:tc>
      </w:tr>
      <w:tr w:rsidR="00AA0A17" w:rsidRPr="008A3E3C" w14:paraId="0F57657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7D83B3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7F6671D" w14:textId="4C06B19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2DE6BD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592" w:type="pct"/>
            <w:vAlign w:val="center"/>
            <w:hideMark/>
          </w:tcPr>
          <w:p w14:paraId="79DC3307" w14:textId="345D5BB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F9E9386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18E387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35_837delACTinsG</w:t>
            </w:r>
          </w:p>
        </w:tc>
        <w:tc>
          <w:tcPr>
            <w:tcW w:w="355" w:type="pct"/>
            <w:vAlign w:val="center"/>
            <w:hideMark/>
          </w:tcPr>
          <w:p w14:paraId="5818532A" w14:textId="39C087AC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383B65B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279Gfs*11</w:t>
            </w:r>
          </w:p>
        </w:tc>
        <w:tc>
          <w:tcPr>
            <w:tcW w:w="402" w:type="pct"/>
            <w:vAlign w:val="center"/>
            <w:hideMark/>
          </w:tcPr>
          <w:p w14:paraId="59BA408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402" w:type="pct"/>
            <w:vAlign w:val="center"/>
            <w:hideMark/>
          </w:tcPr>
          <w:p w14:paraId="594A381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</w:tr>
      <w:tr w:rsidR="00AA0A17" w:rsidRPr="008A3E3C" w14:paraId="5DD019D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09E9509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2BF2627" w14:textId="7D6541E9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A277B8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17BA2629" w14:textId="6F581454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5B56B70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8B77F7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41_843DelGGA</w:t>
            </w:r>
          </w:p>
        </w:tc>
        <w:tc>
          <w:tcPr>
            <w:tcW w:w="355" w:type="pct"/>
            <w:vAlign w:val="center"/>
            <w:hideMark/>
          </w:tcPr>
          <w:p w14:paraId="22A22431" w14:textId="6823C76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41534078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G280</w:t>
            </w:r>
          </w:p>
        </w:tc>
        <w:tc>
          <w:tcPr>
            <w:tcW w:w="402" w:type="pct"/>
            <w:vAlign w:val="center"/>
            <w:hideMark/>
          </w:tcPr>
          <w:p w14:paraId="31DD1F2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4</w:t>
            </w:r>
          </w:p>
        </w:tc>
        <w:tc>
          <w:tcPr>
            <w:tcW w:w="402" w:type="pct"/>
            <w:vAlign w:val="center"/>
            <w:hideMark/>
          </w:tcPr>
          <w:p w14:paraId="0B01C43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3</w:t>
            </w:r>
          </w:p>
        </w:tc>
      </w:tr>
      <w:tr w:rsidR="00AA0A17" w:rsidRPr="008A3E3C" w14:paraId="67EFFAF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4EB17E1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747FD549" w14:textId="4EC84AD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67264A9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592" w:type="pct"/>
            <w:vAlign w:val="center"/>
            <w:hideMark/>
          </w:tcPr>
          <w:p w14:paraId="4308E42A" w14:textId="1C9E2DD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47260084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7EE98F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41_843DelGGA</w:t>
            </w:r>
          </w:p>
        </w:tc>
        <w:tc>
          <w:tcPr>
            <w:tcW w:w="355" w:type="pct"/>
            <w:vAlign w:val="center"/>
            <w:hideMark/>
          </w:tcPr>
          <w:p w14:paraId="376E89AE" w14:textId="67E371E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6A4A52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156104A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.3</w:t>
            </w:r>
          </w:p>
        </w:tc>
        <w:tc>
          <w:tcPr>
            <w:tcW w:w="402" w:type="pct"/>
            <w:vAlign w:val="center"/>
          </w:tcPr>
          <w:p w14:paraId="45FBCCE3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E02526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BE9E714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3B76322" w14:textId="79FFF86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D62E11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592" w:type="pct"/>
            <w:vAlign w:val="center"/>
            <w:hideMark/>
          </w:tcPr>
          <w:p w14:paraId="05625C72" w14:textId="28A7469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rgentinean</w:t>
            </w:r>
          </w:p>
        </w:tc>
        <w:tc>
          <w:tcPr>
            <w:tcW w:w="390" w:type="pct"/>
            <w:vAlign w:val="center"/>
          </w:tcPr>
          <w:p w14:paraId="2981254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A80FB6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41_843DelGGA</w:t>
            </w:r>
          </w:p>
        </w:tc>
        <w:tc>
          <w:tcPr>
            <w:tcW w:w="355" w:type="pct"/>
            <w:vAlign w:val="center"/>
            <w:hideMark/>
          </w:tcPr>
          <w:p w14:paraId="21395EA2" w14:textId="3163309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30F039E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0AE93C1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2</w:t>
            </w:r>
          </w:p>
        </w:tc>
        <w:tc>
          <w:tcPr>
            <w:tcW w:w="402" w:type="pct"/>
            <w:vAlign w:val="center"/>
          </w:tcPr>
          <w:p w14:paraId="30B2FF8B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2AE893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E5F445E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0B6B1DE" w14:textId="0752CBC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BD2651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592" w:type="pct"/>
            <w:vAlign w:val="center"/>
            <w:hideMark/>
          </w:tcPr>
          <w:p w14:paraId="117E1714" w14:textId="3AB4BC7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2D48125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0F35BC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g.7902ACT&gt;G</w:t>
            </w:r>
          </w:p>
        </w:tc>
        <w:tc>
          <w:tcPr>
            <w:tcW w:w="355" w:type="pct"/>
            <w:vAlign w:val="center"/>
            <w:hideMark/>
          </w:tcPr>
          <w:p w14:paraId="5315D862" w14:textId="39448A0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081B0CA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261Efs*29</w:t>
            </w:r>
          </w:p>
        </w:tc>
        <w:tc>
          <w:tcPr>
            <w:tcW w:w="402" w:type="pct"/>
            <w:vAlign w:val="center"/>
            <w:hideMark/>
          </w:tcPr>
          <w:p w14:paraId="10C24A5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402" w:type="pct"/>
            <w:vAlign w:val="center"/>
            <w:hideMark/>
          </w:tcPr>
          <w:p w14:paraId="08AA273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</w:tr>
      <w:tr w:rsidR="00AA0A17" w:rsidRPr="008A3E3C" w14:paraId="59D5ACD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8EF86B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B247A96" w14:textId="77CE85C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517FAA8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92" w:type="pct"/>
            <w:vAlign w:val="center"/>
            <w:hideMark/>
          </w:tcPr>
          <w:p w14:paraId="29BDD54F" w14:textId="2A8374A9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72AD107D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45E6E9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874C&gt;A</w:t>
            </w:r>
          </w:p>
        </w:tc>
        <w:tc>
          <w:tcPr>
            <w:tcW w:w="355" w:type="pct"/>
            <w:vAlign w:val="center"/>
            <w:hideMark/>
          </w:tcPr>
          <w:p w14:paraId="65C669C1" w14:textId="72B516D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747" w:type="pct"/>
            <w:vAlign w:val="center"/>
            <w:hideMark/>
          </w:tcPr>
          <w:p w14:paraId="07D4008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Q292K</w:t>
            </w:r>
          </w:p>
        </w:tc>
        <w:tc>
          <w:tcPr>
            <w:tcW w:w="402" w:type="pct"/>
            <w:vAlign w:val="center"/>
            <w:hideMark/>
          </w:tcPr>
          <w:p w14:paraId="6B253F1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402" w:type="pct"/>
            <w:vAlign w:val="center"/>
            <w:hideMark/>
          </w:tcPr>
          <w:p w14:paraId="0EF14AF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</w:tr>
      <w:tr w:rsidR="00AA0A17" w:rsidRPr="008A3E3C" w14:paraId="38A3642F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1BBB5B2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44157D7" w14:textId="280F65A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9D3B6D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592" w:type="pct"/>
            <w:vAlign w:val="center"/>
            <w:hideMark/>
          </w:tcPr>
          <w:p w14:paraId="6A1A0083" w14:textId="31B9779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  <w:hideMark/>
          </w:tcPr>
          <w:p w14:paraId="02929A7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13</w:t>
            </w:r>
          </w:p>
        </w:tc>
        <w:tc>
          <w:tcPr>
            <w:tcW w:w="1334" w:type="pct"/>
            <w:vAlign w:val="center"/>
            <w:hideMark/>
          </w:tcPr>
          <w:p w14:paraId="4D3C071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12 + 2T &gt; C</w:t>
            </w:r>
          </w:p>
        </w:tc>
        <w:tc>
          <w:tcPr>
            <w:tcW w:w="355" w:type="pct"/>
            <w:vAlign w:val="center"/>
            <w:hideMark/>
          </w:tcPr>
          <w:p w14:paraId="12E8EAFB" w14:textId="62C979E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0C8B5FB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59E3189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  <w:hideMark/>
          </w:tcPr>
          <w:p w14:paraId="7832318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AA0A17" w:rsidRPr="008A3E3C" w14:paraId="0709BF5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455E8F3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870D0ED" w14:textId="49365B6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B0BD98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592" w:type="pct"/>
            <w:vAlign w:val="center"/>
            <w:hideMark/>
          </w:tcPr>
          <w:p w14:paraId="50A60509" w14:textId="4FF2766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C1C0C0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2B072A2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S 13+1G&gt;A</w:t>
            </w:r>
          </w:p>
        </w:tc>
        <w:tc>
          <w:tcPr>
            <w:tcW w:w="355" w:type="pct"/>
            <w:vAlign w:val="center"/>
            <w:hideMark/>
          </w:tcPr>
          <w:p w14:paraId="4CE84B45" w14:textId="47D4CE1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069C65A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38F41AA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402" w:type="pct"/>
            <w:vAlign w:val="center"/>
            <w:hideMark/>
          </w:tcPr>
          <w:p w14:paraId="07B0070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AA0A17" w:rsidRPr="008A3E3C" w14:paraId="1D08A2B0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2FE28F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1754209B" w14:textId="57A8D4F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173A0B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592" w:type="pct"/>
            <w:vAlign w:val="center"/>
            <w:hideMark/>
          </w:tcPr>
          <w:p w14:paraId="1BEA68F9" w14:textId="0820235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0AC9EB08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F4A4BD3" w14:textId="10B90B3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13</w:t>
            </w: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1G &gt; A</w:t>
            </w:r>
          </w:p>
        </w:tc>
        <w:tc>
          <w:tcPr>
            <w:tcW w:w="355" w:type="pct"/>
            <w:vAlign w:val="center"/>
            <w:hideMark/>
          </w:tcPr>
          <w:p w14:paraId="604BC726" w14:textId="33B5683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5623F36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3C3E17F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402" w:type="pct"/>
            <w:vAlign w:val="center"/>
            <w:hideMark/>
          </w:tcPr>
          <w:p w14:paraId="3529BB7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5</w:t>
            </w:r>
          </w:p>
        </w:tc>
      </w:tr>
      <w:tr w:rsidR="00AA0A17" w:rsidRPr="008A3E3C" w14:paraId="64C40E0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CAF3FEB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0B533D5" w14:textId="6B75AE5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29249D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5126D627" w14:textId="1C1D60B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talian</w:t>
            </w:r>
          </w:p>
        </w:tc>
        <w:tc>
          <w:tcPr>
            <w:tcW w:w="390" w:type="pct"/>
            <w:vAlign w:val="center"/>
          </w:tcPr>
          <w:p w14:paraId="59F28057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732723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VS13-1G&gt;A</w:t>
            </w:r>
          </w:p>
        </w:tc>
        <w:tc>
          <w:tcPr>
            <w:tcW w:w="355" w:type="pct"/>
            <w:vAlign w:val="center"/>
            <w:hideMark/>
          </w:tcPr>
          <w:p w14:paraId="7554249B" w14:textId="5B69954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47" w:type="pct"/>
            <w:vAlign w:val="center"/>
            <w:hideMark/>
          </w:tcPr>
          <w:p w14:paraId="380D47D8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089F4E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402" w:type="pct"/>
            <w:vAlign w:val="center"/>
          </w:tcPr>
          <w:p w14:paraId="7785D833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5BF423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01C5BFF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5A3F7FF" w14:textId="0A33D6D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E6DE56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592" w:type="pct"/>
            <w:vAlign w:val="center"/>
            <w:hideMark/>
          </w:tcPr>
          <w:p w14:paraId="39066C3F" w14:textId="3566B57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  <w:hideMark/>
          </w:tcPr>
          <w:p w14:paraId="46737FD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 14</w:t>
            </w:r>
          </w:p>
        </w:tc>
        <w:tc>
          <w:tcPr>
            <w:tcW w:w="1334" w:type="pct"/>
            <w:vAlign w:val="center"/>
            <w:hideMark/>
          </w:tcPr>
          <w:p w14:paraId="57FBEB2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63_964insT</w:t>
            </w:r>
          </w:p>
        </w:tc>
        <w:tc>
          <w:tcPr>
            <w:tcW w:w="355" w:type="pct"/>
            <w:vAlign w:val="center"/>
            <w:hideMark/>
          </w:tcPr>
          <w:p w14:paraId="767898F8" w14:textId="163C75C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0B915A9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322*</w:t>
            </w:r>
          </w:p>
        </w:tc>
        <w:tc>
          <w:tcPr>
            <w:tcW w:w="402" w:type="pct"/>
            <w:vAlign w:val="center"/>
            <w:hideMark/>
          </w:tcPr>
          <w:p w14:paraId="624CBC9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6</w:t>
            </w:r>
          </w:p>
        </w:tc>
        <w:tc>
          <w:tcPr>
            <w:tcW w:w="402" w:type="pct"/>
            <w:vAlign w:val="center"/>
            <w:hideMark/>
          </w:tcPr>
          <w:p w14:paraId="34EC3BC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6</w:t>
            </w:r>
          </w:p>
        </w:tc>
      </w:tr>
      <w:tr w:rsidR="00AA0A17" w:rsidRPr="008A3E3C" w14:paraId="789F4E5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3A2612C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1A6DA00" w14:textId="1A63042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090611D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92" w:type="pct"/>
            <w:vAlign w:val="center"/>
            <w:hideMark/>
          </w:tcPr>
          <w:p w14:paraId="48E6FE6E" w14:textId="3042DB7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0BBAAE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A997F06" w14:textId="366BD738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36_937insTGAC</w:t>
            </w:r>
          </w:p>
        </w:tc>
        <w:tc>
          <w:tcPr>
            <w:tcW w:w="355" w:type="pct"/>
            <w:vAlign w:val="center"/>
            <w:hideMark/>
          </w:tcPr>
          <w:p w14:paraId="0DAAC7C0" w14:textId="1F55597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6BBDB78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313*</w:t>
            </w:r>
          </w:p>
        </w:tc>
        <w:tc>
          <w:tcPr>
            <w:tcW w:w="402" w:type="pct"/>
            <w:vAlign w:val="center"/>
            <w:hideMark/>
          </w:tcPr>
          <w:p w14:paraId="6837EC9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7</w:t>
            </w:r>
          </w:p>
        </w:tc>
        <w:tc>
          <w:tcPr>
            <w:tcW w:w="402" w:type="pct"/>
            <w:vAlign w:val="center"/>
            <w:hideMark/>
          </w:tcPr>
          <w:p w14:paraId="447C88F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.7</w:t>
            </w:r>
          </w:p>
        </w:tc>
      </w:tr>
      <w:tr w:rsidR="00AA0A17" w:rsidRPr="008A3E3C" w14:paraId="7394A56A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505CB7F8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95B5BCA" w14:textId="6776B72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50DD2F0C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592" w:type="pct"/>
            <w:vAlign w:val="center"/>
            <w:hideMark/>
          </w:tcPr>
          <w:p w14:paraId="5062B0F5" w14:textId="5F3338B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752B796C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FDE1CF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73C &gt; T</w:t>
            </w:r>
          </w:p>
        </w:tc>
        <w:tc>
          <w:tcPr>
            <w:tcW w:w="355" w:type="pct"/>
            <w:vAlign w:val="center"/>
            <w:hideMark/>
          </w:tcPr>
          <w:p w14:paraId="27093B5E" w14:textId="7592D0A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  <w:hideMark/>
          </w:tcPr>
          <w:p w14:paraId="28375B9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325*</w:t>
            </w:r>
          </w:p>
        </w:tc>
        <w:tc>
          <w:tcPr>
            <w:tcW w:w="402" w:type="pct"/>
            <w:vAlign w:val="center"/>
            <w:hideMark/>
          </w:tcPr>
          <w:p w14:paraId="6EC28766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402" w:type="pct"/>
            <w:vAlign w:val="center"/>
            <w:hideMark/>
          </w:tcPr>
          <w:p w14:paraId="37D14D7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2</w:t>
            </w:r>
          </w:p>
        </w:tc>
      </w:tr>
      <w:tr w:rsidR="00AA0A17" w:rsidRPr="008A3E3C" w14:paraId="099C69B2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E13443A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55CEE96" w14:textId="100A8169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939D7B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6B167966" w14:textId="6E90642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panish</w:t>
            </w:r>
          </w:p>
        </w:tc>
        <w:tc>
          <w:tcPr>
            <w:tcW w:w="390" w:type="pct"/>
            <w:vAlign w:val="center"/>
          </w:tcPr>
          <w:p w14:paraId="583C350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8CBAB8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73C &gt; T</w:t>
            </w:r>
          </w:p>
        </w:tc>
        <w:tc>
          <w:tcPr>
            <w:tcW w:w="355" w:type="pct"/>
            <w:vAlign w:val="center"/>
            <w:hideMark/>
          </w:tcPr>
          <w:p w14:paraId="58814824" w14:textId="5E0595E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72B979F2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50883632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.9</w:t>
            </w:r>
          </w:p>
        </w:tc>
        <w:tc>
          <w:tcPr>
            <w:tcW w:w="402" w:type="pct"/>
            <w:vAlign w:val="center"/>
          </w:tcPr>
          <w:p w14:paraId="1493EA9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3AC0659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5FC51D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2EC532CD" w14:textId="442D4FE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5E3AAC6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592" w:type="pct"/>
            <w:vAlign w:val="center"/>
            <w:hideMark/>
          </w:tcPr>
          <w:p w14:paraId="0BF5B628" w14:textId="3BF128A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C59C6DD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B2EFE2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73C&gt;T</w:t>
            </w:r>
          </w:p>
        </w:tc>
        <w:tc>
          <w:tcPr>
            <w:tcW w:w="355" w:type="pct"/>
            <w:vAlign w:val="center"/>
            <w:hideMark/>
          </w:tcPr>
          <w:p w14:paraId="64D9E1C8" w14:textId="3524707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15B7A2E8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0F14B5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2</w:t>
            </w:r>
          </w:p>
        </w:tc>
        <w:tc>
          <w:tcPr>
            <w:tcW w:w="402" w:type="pct"/>
            <w:vAlign w:val="center"/>
          </w:tcPr>
          <w:p w14:paraId="03E31C46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5FE13114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3786FF7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4C74C259" w14:textId="0A199BB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3650A3A8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92" w:type="pct"/>
            <w:vAlign w:val="center"/>
            <w:hideMark/>
          </w:tcPr>
          <w:p w14:paraId="4EA32DE9" w14:textId="1EF6E394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525213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C78A940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73C&gt;T</w:t>
            </w:r>
          </w:p>
        </w:tc>
        <w:tc>
          <w:tcPr>
            <w:tcW w:w="355" w:type="pct"/>
            <w:vAlign w:val="center"/>
            <w:hideMark/>
          </w:tcPr>
          <w:p w14:paraId="1C01EDC5" w14:textId="2C9336B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110B592A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7B68556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6</w:t>
            </w:r>
          </w:p>
        </w:tc>
        <w:tc>
          <w:tcPr>
            <w:tcW w:w="402" w:type="pct"/>
            <w:vAlign w:val="center"/>
          </w:tcPr>
          <w:p w14:paraId="6CA0621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0A8BC0A5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60BF513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6186B12B" w14:textId="0E6C031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0747B3E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4CCC934" w14:textId="19B0708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1F4FC382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520C101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73C&gt;T</w:t>
            </w:r>
          </w:p>
        </w:tc>
        <w:tc>
          <w:tcPr>
            <w:tcW w:w="355" w:type="pct"/>
            <w:vAlign w:val="center"/>
            <w:hideMark/>
          </w:tcPr>
          <w:p w14:paraId="33D32A16" w14:textId="19DD7A4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747" w:type="pct"/>
            <w:vAlign w:val="center"/>
          </w:tcPr>
          <w:p w14:paraId="47026A01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42A9844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2</w:t>
            </w:r>
          </w:p>
        </w:tc>
        <w:tc>
          <w:tcPr>
            <w:tcW w:w="402" w:type="pct"/>
            <w:vAlign w:val="center"/>
          </w:tcPr>
          <w:p w14:paraId="7C4552F0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476BE18B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32A0136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A34F55B" w14:textId="269B65E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CB56A6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592" w:type="pct"/>
            <w:vAlign w:val="center"/>
            <w:hideMark/>
          </w:tcPr>
          <w:p w14:paraId="76C053D9" w14:textId="19E5C13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4B5DA8E3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6324EC72" w14:textId="313AF4E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82_983delCA</w:t>
            </w:r>
          </w:p>
        </w:tc>
        <w:tc>
          <w:tcPr>
            <w:tcW w:w="355" w:type="pct"/>
            <w:vAlign w:val="center"/>
            <w:hideMark/>
          </w:tcPr>
          <w:p w14:paraId="1A8FC568" w14:textId="6F4F87F4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1894E12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28Vfs*30</w:t>
            </w:r>
          </w:p>
        </w:tc>
        <w:tc>
          <w:tcPr>
            <w:tcW w:w="402" w:type="pct"/>
            <w:vAlign w:val="center"/>
            <w:hideMark/>
          </w:tcPr>
          <w:p w14:paraId="228E5BC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.1</w:t>
            </w:r>
          </w:p>
        </w:tc>
        <w:tc>
          <w:tcPr>
            <w:tcW w:w="402" w:type="pct"/>
            <w:vAlign w:val="center"/>
            <w:hideMark/>
          </w:tcPr>
          <w:p w14:paraId="4A62B2A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1</w:t>
            </w:r>
          </w:p>
        </w:tc>
      </w:tr>
      <w:tr w:rsidR="00AA0A17" w:rsidRPr="008A3E3C" w14:paraId="76E196AE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5F37FF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F0E8781" w14:textId="42140AE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70" w:type="pct"/>
            <w:vAlign w:val="center"/>
            <w:hideMark/>
          </w:tcPr>
          <w:p w14:paraId="3B7106E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592" w:type="pct"/>
            <w:vAlign w:val="center"/>
            <w:hideMark/>
          </w:tcPr>
          <w:p w14:paraId="7A2297BE" w14:textId="7DF0D50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sraeli</w:t>
            </w:r>
          </w:p>
        </w:tc>
        <w:tc>
          <w:tcPr>
            <w:tcW w:w="390" w:type="pct"/>
            <w:vAlign w:val="center"/>
          </w:tcPr>
          <w:p w14:paraId="1C244D56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37B792B7" w14:textId="5D7B3BA2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82_984delCA</w:t>
            </w:r>
          </w:p>
        </w:tc>
        <w:tc>
          <w:tcPr>
            <w:tcW w:w="355" w:type="pct"/>
            <w:vAlign w:val="center"/>
            <w:hideMark/>
          </w:tcPr>
          <w:p w14:paraId="18845258" w14:textId="2CEC9C5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</w:tcPr>
          <w:p w14:paraId="2757C7F9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vAlign w:val="center"/>
            <w:hideMark/>
          </w:tcPr>
          <w:p w14:paraId="6D9F524D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402" w:type="pct"/>
            <w:vAlign w:val="center"/>
          </w:tcPr>
          <w:p w14:paraId="142552AE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0A17" w:rsidRPr="008A3E3C" w14:paraId="60B46F86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CA23310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0E122E78" w14:textId="3980C8C0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6A8D5EF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592" w:type="pct"/>
            <w:vAlign w:val="center"/>
            <w:hideMark/>
          </w:tcPr>
          <w:p w14:paraId="4C825FB0" w14:textId="60476D6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409DB0DD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7C96E486" w14:textId="065E2CD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992_1123del131</w:t>
            </w:r>
          </w:p>
        </w:tc>
        <w:tc>
          <w:tcPr>
            <w:tcW w:w="355" w:type="pct"/>
            <w:vAlign w:val="center"/>
            <w:hideMark/>
          </w:tcPr>
          <w:p w14:paraId="43C9EB81" w14:textId="00FC0F45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345C9366" w14:textId="42A5CF5A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Q332H361del</w:t>
            </w:r>
          </w:p>
        </w:tc>
        <w:tc>
          <w:tcPr>
            <w:tcW w:w="402" w:type="pct"/>
            <w:vAlign w:val="center"/>
            <w:hideMark/>
          </w:tcPr>
          <w:p w14:paraId="5E8F7A3B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402" w:type="pct"/>
            <w:vAlign w:val="center"/>
            <w:hideMark/>
          </w:tcPr>
          <w:p w14:paraId="415122E5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AA0A17" w:rsidRPr="008A3E3C" w14:paraId="2A4E1B53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7564E76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51CF3189" w14:textId="158DA0F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vAlign w:val="center"/>
            <w:hideMark/>
          </w:tcPr>
          <w:p w14:paraId="14AC2A91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592" w:type="pct"/>
            <w:vAlign w:val="center"/>
            <w:hideMark/>
          </w:tcPr>
          <w:p w14:paraId="2BE9AF54" w14:textId="7416562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Polish</w:t>
            </w:r>
          </w:p>
        </w:tc>
        <w:tc>
          <w:tcPr>
            <w:tcW w:w="390" w:type="pct"/>
            <w:vAlign w:val="center"/>
          </w:tcPr>
          <w:p w14:paraId="3EF7FB43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4A6F19B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004G&gt;A</w:t>
            </w:r>
          </w:p>
        </w:tc>
        <w:tc>
          <w:tcPr>
            <w:tcW w:w="355" w:type="pct"/>
            <w:vAlign w:val="center"/>
            <w:hideMark/>
          </w:tcPr>
          <w:p w14:paraId="2339B222" w14:textId="6AB23D13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747" w:type="pct"/>
            <w:vAlign w:val="center"/>
            <w:hideMark/>
          </w:tcPr>
          <w:p w14:paraId="77738E7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335D</w:t>
            </w:r>
          </w:p>
        </w:tc>
        <w:tc>
          <w:tcPr>
            <w:tcW w:w="402" w:type="pct"/>
            <w:vAlign w:val="center"/>
            <w:hideMark/>
          </w:tcPr>
          <w:p w14:paraId="272DCD2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.8</w:t>
            </w:r>
          </w:p>
        </w:tc>
        <w:tc>
          <w:tcPr>
            <w:tcW w:w="402" w:type="pct"/>
            <w:vAlign w:val="center"/>
            <w:hideMark/>
          </w:tcPr>
          <w:p w14:paraId="2323AA6F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.8</w:t>
            </w:r>
          </w:p>
        </w:tc>
      </w:tr>
      <w:tr w:rsidR="00AA0A17" w:rsidRPr="008A3E3C" w14:paraId="01A7BF79" w14:textId="77777777" w:rsidTr="00AA0A17">
        <w:trPr>
          <w:trHeight w:val="20"/>
          <w:jc w:val="center"/>
        </w:trPr>
        <w:tc>
          <w:tcPr>
            <w:tcW w:w="254" w:type="pct"/>
            <w:vAlign w:val="center"/>
          </w:tcPr>
          <w:p w14:paraId="19D7FF06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69806B1" w14:textId="3B0DC1FE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" w:type="pct"/>
            <w:vAlign w:val="center"/>
            <w:hideMark/>
          </w:tcPr>
          <w:p w14:paraId="01459423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" w:type="pct"/>
            <w:vAlign w:val="center"/>
            <w:hideMark/>
          </w:tcPr>
          <w:p w14:paraId="6550C267" w14:textId="3718E84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vAlign w:val="center"/>
          </w:tcPr>
          <w:p w14:paraId="663ED264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vAlign w:val="center"/>
            <w:hideMark/>
          </w:tcPr>
          <w:p w14:paraId="131A3DFE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008_1019del CAGCCTGGCCAA</w:t>
            </w:r>
          </w:p>
        </w:tc>
        <w:tc>
          <w:tcPr>
            <w:tcW w:w="355" w:type="pct"/>
            <w:vAlign w:val="center"/>
            <w:hideMark/>
          </w:tcPr>
          <w:p w14:paraId="70C8EFD2" w14:textId="69538D8F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vAlign w:val="center"/>
            <w:hideMark/>
          </w:tcPr>
          <w:p w14:paraId="67A52E1E" w14:textId="4907A9AB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S337</w:t>
            </w:r>
            <w:r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_</w:t>
            </w: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340del</w:t>
            </w:r>
          </w:p>
        </w:tc>
        <w:tc>
          <w:tcPr>
            <w:tcW w:w="402" w:type="pct"/>
            <w:vAlign w:val="center"/>
            <w:hideMark/>
          </w:tcPr>
          <w:p w14:paraId="46E72537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402" w:type="pct"/>
            <w:vAlign w:val="center"/>
            <w:hideMark/>
          </w:tcPr>
          <w:p w14:paraId="2C8B938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</w:tr>
      <w:tr w:rsidR="00AA0A17" w:rsidRPr="008A3E3C" w14:paraId="0E760DB5" w14:textId="77777777" w:rsidTr="00AA0A17">
        <w:trPr>
          <w:trHeight w:val="20"/>
          <w:jc w:val="center"/>
        </w:trPr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77A0DF73" w14:textId="77777777" w:rsidR="00AA0A17" w:rsidRPr="00AA0A17" w:rsidRDefault="00AA0A17" w:rsidP="00AA0A17">
            <w:pPr>
              <w:pStyle w:val="a7"/>
              <w:numPr>
                <w:ilvl w:val="0"/>
                <w:numId w:val="2"/>
              </w:numPr>
              <w:ind w:firstLineChars="0"/>
              <w:textAlignment w:val="center"/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  <w:hideMark/>
          </w:tcPr>
          <w:p w14:paraId="2C81C4B3" w14:textId="0E5F432D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  <w:hideMark/>
          </w:tcPr>
          <w:p w14:paraId="0963D96A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  <w:hideMark/>
          </w:tcPr>
          <w:p w14:paraId="56987330" w14:textId="2B38CED6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187D90F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  <w:hideMark/>
          </w:tcPr>
          <w:p w14:paraId="439EE3B9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.1008_1019del CAGCCTGGCCAA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  <w:hideMark/>
          </w:tcPr>
          <w:p w14:paraId="419310CA" w14:textId="24E973E1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Style w:val="17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41F7F464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  <w:hideMark/>
          </w:tcPr>
          <w:p w14:paraId="60678674" w14:textId="77777777" w:rsidR="00AA0A17" w:rsidRPr="008A3E3C" w:rsidRDefault="00AA0A17" w:rsidP="00236CA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E3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  <w:hideMark/>
          </w:tcPr>
          <w:p w14:paraId="7E9E0014" w14:textId="77777777" w:rsidR="00AA0A17" w:rsidRPr="008A3E3C" w:rsidRDefault="00AA0A17" w:rsidP="00236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75EFA0F" w14:textId="77777777" w:rsidR="00AA4C06" w:rsidRDefault="00AA4C06"/>
    <w:p w14:paraId="0ED82051" w14:textId="77777777" w:rsidR="00AA4C06" w:rsidRDefault="00AA4C06"/>
    <w:p w14:paraId="7919E4EC" w14:textId="0F33C586" w:rsidR="008201F3" w:rsidRDefault="00AA4C06">
      <w:fldSimple w:instr=" ADDIN EN.REFLIST "/>
    </w:p>
    <w:sectPr w:rsidR="0082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1D430" w14:textId="77777777" w:rsidR="005E61C5" w:rsidRDefault="005E61C5" w:rsidP="00501A21">
      <w:r>
        <w:separator/>
      </w:r>
    </w:p>
  </w:endnote>
  <w:endnote w:type="continuationSeparator" w:id="0">
    <w:p w14:paraId="593A216C" w14:textId="77777777" w:rsidR="005E61C5" w:rsidRDefault="005E61C5" w:rsidP="00501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60CA9" w14:textId="77777777" w:rsidR="005E61C5" w:rsidRDefault="005E61C5" w:rsidP="00501A21">
      <w:r>
        <w:separator/>
      </w:r>
    </w:p>
  </w:footnote>
  <w:footnote w:type="continuationSeparator" w:id="0">
    <w:p w14:paraId="1AED7543" w14:textId="77777777" w:rsidR="005E61C5" w:rsidRDefault="005E61C5" w:rsidP="00501A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5871"/>
    <w:multiLevelType w:val="hybridMultilevel"/>
    <w:tmpl w:val="8026D96C"/>
    <w:lvl w:ilvl="0" w:tplc="2A7AD17C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F52D2F"/>
    <w:multiLevelType w:val="hybridMultilevel"/>
    <w:tmpl w:val="346C8C9A"/>
    <w:lvl w:ilvl="0" w:tplc="2A7AD17C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18786631">
    <w:abstractNumId w:val="1"/>
  </w:num>
  <w:num w:numId="2" w16cid:durableId="78855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fesfpdt99vt1ezpebv2xxdt5av20frdfr0&quot;&gt;My EndNote Library&lt;record-ids&gt;&lt;item&gt;422&lt;/item&gt;&lt;item&gt;476&lt;/item&gt;&lt;item&gt;484&lt;/item&gt;&lt;item&gt;485&lt;/item&gt;&lt;item&gt;488&lt;/item&gt;&lt;item&gt;493&lt;/item&gt;&lt;item&gt;500&lt;/item&gt;&lt;item&gt;502&lt;/item&gt;&lt;item&gt;510&lt;/item&gt;&lt;item&gt;512&lt;/item&gt;&lt;item&gt;515&lt;/item&gt;&lt;item&gt;517&lt;/item&gt;&lt;item&gt;518&lt;/item&gt;&lt;item&gt;930&lt;/item&gt;&lt;item&gt;931&lt;/item&gt;&lt;/record-ids&gt;&lt;/item&gt;&lt;/Libraries&gt;"/>
  </w:docVars>
  <w:rsids>
    <w:rsidRoot w:val="001D7979"/>
    <w:rsid w:val="0006141D"/>
    <w:rsid w:val="00127CAB"/>
    <w:rsid w:val="00192D48"/>
    <w:rsid w:val="001D7979"/>
    <w:rsid w:val="00236CA3"/>
    <w:rsid w:val="002D5A21"/>
    <w:rsid w:val="003C12B6"/>
    <w:rsid w:val="004A06D9"/>
    <w:rsid w:val="00501A21"/>
    <w:rsid w:val="005B659F"/>
    <w:rsid w:val="005E61C5"/>
    <w:rsid w:val="00605698"/>
    <w:rsid w:val="00643A2E"/>
    <w:rsid w:val="006462EC"/>
    <w:rsid w:val="006654FC"/>
    <w:rsid w:val="006753B3"/>
    <w:rsid w:val="00750015"/>
    <w:rsid w:val="007D15F8"/>
    <w:rsid w:val="00803DF0"/>
    <w:rsid w:val="008201F3"/>
    <w:rsid w:val="00875B9D"/>
    <w:rsid w:val="008A3E3C"/>
    <w:rsid w:val="008C0BE6"/>
    <w:rsid w:val="00957C13"/>
    <w:rsid w:val="0097086E"/>
    <w:rsid w:val="009977FE"/>
    <w:rsid w:val="00AA0A17"/>
    <w:rsid w:val="00AA4C06"/>
    <w:rsid w:val="00C87A2E"/>
    <w:rsid w:val="00CB5D34"/>
    <w:rsid w:val="00DE68BD"/>
    <w:rsid w:val="00E404CC"/>
    <w:rsid w:val="00EB30BC"/>
    <w:rsid w:val="00F7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3BA25"/>
  <w15:docId w15:val="{CA4DACFC-54B8-4135-B365-6C6F0B4E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1D7979"/>
    <w:rPr>
      <w:rFonts w:ascii="宋体" w:eastAsia="宋体" w:hAnsi="宋体" w:hint="eastAsia"/>
      <w:color w:val="000000"/>
      <w:sz w:val="18"/>
      <w:szCs w:val="18"/>
    </w:rPr>
  </w:style>
  <w:style w:type="character" w:customStyle="1" w:styleId="16">
    <w:name w:val="16"/>
    <w:basedOn w:val="a0"/>
    <w:rsid w:val="001D7979"/>
    <w:rPr>
      <w:rFonts w:ascii="宋体" w:eastAsia="宋体" w:hAnsi="宋体" w:hint="eastAsia"/>
      <w:color w:val="2E2E2E"/>
      <w:sz w:val="18"/>
      <w:szCs w:val="18"/>
    </w:rPr>
  </w:style>
  <w:style w:type="character" w:customStyle="1" w:styleId="17">
    <w:name w:val="17"/>
    <w:basedOn w:val="a0"/>
    <w:rsid w:val="001D7979"/>
    <w:rPr>
      <w:rFonts w:ascii="宋体" w:eastAsia="宋体" w:hAnsi="宋体" w:hint="eastAsia"/>
      <w:color w:val="222222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501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21"/>
    <w:rPr>
      <w:sz w:val="18"/>
      <w:szCs w:val="18"/>
    </w:rPr>
  </w:style>
  <w:style w:type="paragraph" w:styleId="a7">
    <w:name w:val="List Paragraph"/>
    <w:basedOn w:val="a"/>
    <w:uiPriority w:val="34"/>
    <w:qFormat/>
    <w:rsid w:val="00AA0A1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A4C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4C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4C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4C0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40</Words>
  <Characters>8213</Characters>
  <Application>Microsoft Office Word</Application>
  <DocSecurity>0</DocSecurity>
  <Lines>68</Lines>
  <Paragraphs>19</Paragraphs>
  <ScaleCrop>false</ScaleCrop>
  <Company/>
  <LinksUpToDate>false</LinksUpToDate>
  <CharactersWithSpaces>9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霜</dc:creator>
  <cp:keywords/>
  <dc:description/>
  <cp:lastModifiedBy>霜 李</cp:lastModifiedBy>
  <cp:revision>3</cp:revision>
  <dcterms:created xsi:type="dcterms:W3CDTF">2023-07-17T00:58:00Z</dcterms:created>
  <dcterms:modified xsi:type="dcterms:W3CDTF">2023-07-1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94221508</vt:i4>
  </property>
</Properties>
</file>